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5861C" w14:textId="77777777" w:rsidR="005B5A7D" w:rsidRPr="003B64A1" w:rsidRDefault="00B96EBF" w:rsidP="001E6817">
      <w:pPr>
        <w:pStyle w:val="Estilo1"/>
        <w:spacing w:before="120"/>
        <w:rPr>
          <w:rFonts w:ascii="Times New Roman" w:hAnsi="Times New Roman"/>
          <w:b/>
          <w:color w:val="1A1A1A"/>
        </w:rPr>
      </w:pPr>
      <w:r w:rsidRPr="003B64A1">
        <w:rPr>
          <w:rFonts w:ascii="Times New Roman" w:hAnsi="Times New Roman"/>
          <w:b/>
          <w:color w:val="1A1A1A"/>
        </w:rPr>
        <w:t>Integrated data analysis reveals distinct drivers and pathways disrupted by DNA methylation in papillary thyroid carcinomas</w:t>
      </w:r>
      <w:r w:rsidRPr="003B64A1" w:rsidDel="00B96EBF">
        <w:rPr>
          <w:rFonts w:ascii="Times New Roman" w:hAnsi="Times New Roman"/>
          <w:b/>
          <w:color w:val="1A1A1A"/>
        </w:rPr>
        <w:t xml:space="preserve"> </w:t>
      </w:r>
    </w:p>
    <w:p w14:paraId="355BA669" w14:textId="0386CFE5" w:rsidR="0037778D" w:rsidRPr="00A12735" w:rsidRDefault="0037778D" w:rsidP="001E6817">
      <w:pPr>
        <w:pStyle w:val="Estilo1"/>
        <w:spacing w:before="120"/>
        <w:rPr>
          <w:rFonts w:ascii="Times New Roman" w:hAnsi="Times New Roman"/>
          <w:color w:val="auto"/>
          <w:sz w:val="20"/>
          <w:szCs w:val="22"/>
          <w:lang w:val="pt-BR"/>
        </w:rPr>
      </w:pP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Caroline Moraes Beltrami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Mariana Bisarro dos Reis</w:t>
      </w:r>
      <w:r w:rsidR="002F1887"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,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2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Mateus Camargo Barros</w:t>
      </w:r>
      <w:r w:rsidR="00B3519D">
        <w:rPr>
          <w:rFonts w:ascii="Times New Roman" w:hAnsi="Times New Roman"/>
          <w:color w:val="auto"/>
          <w:sz w:val="22"/>
          <w:szCs w:val="22"/>
          <w:lang w:val="pt-BR"/>
        </w:rPr>
        <w:t>-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Filho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Fabio Albuquerque Marchi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Hellen Kuasne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,5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Clóvis Antônio Lopes Pinto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3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Srikant Ambatipudi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4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Zdenko Herceg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4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 xml:space="preserve"> , Luiz Paulo Kowalski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,5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, Silvia Regina Rogatto</w:t>
      </w:r>
      <w:r w:rsidRPr="002F1887">
        <w:rPr>
          <w:rFonts w:ascii="Times New Roman" w:hAnsi="Times New Roman"/>
          <w:color w:val="auto"/>
          <w:sz w:val="22"/>
          <w:szCs w:val="22"/>
          <w:vertAlign w:val="superscript"/>
          <w:lang w:val="pt-BR"/>
        </w:rPr>
        <w:t>1,6</w:t>
      </w:r>
      <w:r w:rsidRPr="006C3228">
        <w:rPr>
          <w:rFonts w:ascii="Times New Roman" w:hAnsi="Times New Roman"/>
          <w:color w:val="auto"/>
          <w:sz w:val="22"/>
          <w:szCs w:val="22"/>
          <w:lang w:val="pt-BR"/>
        </w:rPr>
        <w:t>*</w:t>
      </w:r>
    </w:p>
    <w:p w14:paraId="569891A3" w14:textId="77777777" w:rsidR="001E6817" w:rsidRPr="004B3CFF" w:rsidRDefault="001E6817" w:rsidP="001E6817">
      <w:pPr>
        <w:spacing w:before="120" w:line="276" w:lineRule="auto"/>
        <w:jc w:val="both"/>
        <w:rPr>
          <w:b/>
          <w:lang w:val="pt-BR"/>
        </w:rPr>
      </w:pPr>
    </w:p>
    <w:p w14:paraId="7A3B5FA0" w14:textId="3D650CE9" w:rsidR="007717D1" w:rsidRPr="001E6817" w:rsidRDefault="00A1356E" w:rsidP="001E6817">
      <w:pPr>
        <w:spacing w:before="120" w:line="276" w:lineRule="auto"/>
        <w:jc w:val="both"/>
        <w:rPr>
          <w:b/>
        </w:rPr>
      </w:pPr>
      <w:r w:rsidRPr="002441B3">
        <w:rPr>
          <w:b/>
        </w:rPr>
        <w:t>SUPPLEMENTA</w:t>
      </w:r>
      <w:r w:rsidR="0078605C" w:rsidRPr="002441B3">
        <w:rPr>
          <w:b/>
        </w:rPr>
        <w:t>RY</w:t>
      </w:r>
      <w:r w:rsidRPr="002441B3">
        <w:rPr>
          <w:b/>
        </w:rPr>
        <w:t xml:space="preserve"> METHODS</w:t>
      </w:r>
    </w:p>
    <w:p w14:paraId="68AD2CB2" w14:textId="77777777" w:rsidR="001E6817" w:rsidRDefault="001E6817" w:rsidP="001E6817">
      <w:pPr>
        <w:spacing w:before="120" w:line="480" w:lineRule="auto"/>
        <w:jc w:val="both"/>
        <w:rPr>
          <w:bCs/>
          <w:i/>
        </w:rPr>
      </w:pPr>
    </w:p>
    <w:p w14:paraId="52D070AA" w14:textId="77D35987" w:rsidR="007717D1" w:rsidRPr="00B65BDB" w:rsidRDefault="00AF4C6A" w:rsidP="001E6817">
      <w:pPr>
        <w:spacing w:before="120" w:line="480" w:lineRule="auto"/>
        <w:jc w:val="both"/>
        <w:rPr>
          <w:bCs/>
          <w:i/>
        </w:rPr>
      </w:pPr>
      <w:r>
        <w:rPr>
          <w:bCs/>
          <w:i/>
        </w:rPr>
        <w:t xml:space="preserve">Detection of </w:t>
      </w:r>
      <w:r w:rsidR="00E65201" w:rsidRPr="00B65BDB">
        <w:rPr>
          <w:bCs/>
          <w:i/>
        </w:rPr>
        <w:t>BRAF, KRAS, HRAS and NRAS m</w:t>
      </w:r>
      <w:r w:rsidR="007717D1" w:rsidRPr="00B65BDB">
        <w:rPr>
          <w:bCs/>
          <w:i/>
        </w:rPr>
        <w:t>utation</w:t>
      </w:r>
    </w:p>
    <w:p w14:paraId="217F0732" w14:textId="1109B334" w:rsidR="000D3A15" w:rsidRPr="002441B3" w:rsidRDefault="00E06BC2" w:rsidP="001E6817">
      <w:pPr>
        <w:spacing w:before="120" w:line="480" w:lineRule="auto"/>
        <w:jc w:val="both"/>
      </w:pPr>
      <w:r w:rsidRPr="002441B3">
        <w:t>F</w:t>
      </w:r>
      <w:r w:rsidR="007717D1" w:rsidRPr="002441B3">
        <w:t xml:space="preserve">orward and reverse </w:t>
      </w:r>
      <w:r w:rsidR="004712F4" w:rsidRPr="002441B3">
        <w:t xml:space="preserve">biotinylated </w:t>
      </w:r>
      <w:r w:rsidR="007717D1" w:rsidRPr="002441B3">
        <w:t>primer</w:t>
      </w:r>
      <w:r w:rsidR="00E65201">
        <w:t>s</w:t>
      </w:r>
      <w:r w:rsidRPr="002441B3">
        <w:t xml:space="preserve"> </w:t>
      </w:r>
      <w:r w:rsidR="004712F4" w:rsidRPr="002441B3">
        <w:t>(</w:t>
      </w:r>
      <w:proofErr w:type="spellStart"/>
      <w:r w:rsidR="004712F4" w:rsidRPr="002441B3">
        <w:t>Epigendx</w:t>
      </w:r>
      <w:proofErr w:type="spellEnd"/>
      <w:r w:rsidR="004712F4" w:rsidRPr="002441B3">
        <w:t>, Worcester MA,</w:t>
      </w:r>
      <w:r w:rsidR="004712F4">
        <w:t xml:space="preserve"> UK)</w:t>
      </w:r>
      <w:r w:rsidR="004712F4" w:rsidRPr="002441B3">
        <w:t xml:space="preserve"> </w:t>
      </w:r>
      <w:r w:rsidRPr="002441B3">
        <w:t>(0</w:t>
      </w:r>
      <w:r w:rsidR="000D3A15">
        <w:t>.</w:t>
      </w:r>
      <w:r w:rsidRPr="002441B3">
        <w:t>2μM)</w:t>
      </w:r>
      <w:r w:rsidR="007717D1" w:rsidRPr="002441B3">
        <w:t>, 15μL</w:t>
      </w:r>
      <w:r w:rsidRPr="002441B3">
        <w:t xml:space="preserve"> of</w:t>
      </w:r>
      <w:r w:rsidR="00353D9E">
        <w:t xml:space="preserve"> </w:t>
      </w:r>
      <w:proofErr w:type="spellStart"/>
      <w:r w:rsidR="007717D1" w:rsidRPr="002441B3">
        <w:rPr>
          <w:i/>
        </w:rPr>
        <w:t>MasterMix</w:t>
      </w:r>
      <w:proofErr w:type="spellEnd"/>
      <w:r w:rsidR="007717D1" w:rsidRPr="002441B3">
        <w:t xml:space="preserve"> </w:t>
      </w:r>
      <w:r w:rsidR="007717D1" w:rsidRPr="009E6574">
        <w:t>(</w:t>
      </w:r>
      <w:proofErr w:type="spellStart"/>
      <w:r w:rsidR="00803800" w:rsidRPr="009E6574">
        <w:t>Qiagen</w:t>
      </w:r>
      <w:proofErr w:type="spellEnd"/>
      <w:r w:rsidR="00803800" w:rsidRPr="009E6574">
        <w:t xml:space="preserve">, </w:t>
      </w:r>
      <w:r w:rsidR="009E6574" w:rsidRPr="009E6574">
        <w:t>Valencia</w:t>
      </w:r>
      <w:r w:rsidR="009E6574">
        <w:t>, CA, USA</w:t>
      </w:r>
      <w:r w:rsidR="007717D1" w:rsidRPr="002441B3">
        <w:t>)</w:t>
      </w:r>
      <w:r w:rsidR="004712F4">
        <w:t>,</w:t>
      </w:r>
      <w:r w:rsidR="007717D1" w:rsidRPr="002441B3">
        <w:t xml:space="preserve"> </w:t>
      </w:r>
      <w:r w:rsidR="004712F4" w:rsidRPr="002441B3">
        <w:t xml:space="preserve">20ng of DNA sample </w:t>
      </w:r>
      <w:r w:rsidR="007717D1" w:rsidRPr="002441B3">
        <w:t xml:space="preserve">and nuclease-free water </w:t>
      </w:r>
      <w:r w:rsidRPr="002441B3">
        <w:t xml:space="preserve">were added </w:t>
      </w:r>
      <w:r w:rsidR="007717D1" w:rsidRPr="002441B3">
        <w:t xml:space="preserve">to </w:t>
      </w:r>
      <w:r w:rsidRPr="002441B3">
        <w:t xml:space="preserve">a </w:t>
      </w:r>
      <w:r w:rsidR="007717D1" w:rsidRPr="002441B3">
        <w:t xml:space="preserve">final volume of 30μL. </w:t>
      </w:r>
      <w:r w:rsidR="005B5A7D">
        <w:t xml:space="preserve">The PCR cycling conditions were </w:t>
      </w:r>
      <w:r w:rsidR="007717D1" w:rsidRPr="002441B3">
        <w:t xml:space="preserve">95ºC </w:t>
      </w:r>
      <w:r w:rsidR="00F33D4C">
        <w:t>for</w:t>
      </w:r>
      <w:r w:rsidR="007717D1" w:rsidRPr="002441B3">
        <w:t xml:space="preserve"> 15 min, </w:t>
      </w:r>
      <w:r w:rsidR="00F33D4C" w:rsidRPr="002441B3">
        <w:t>follow</w:t>
      </w:r>
      <w:r w:rsidR="00F33D4C">
        <w:t>ed by</w:t>
      </w:r>
      <w:r w:rsidR="00F33D4C" w:rsidRPr="002441B3">
        <w:t xml:space="preserve"> </w:t>
      </w:r>
      <w:r w:rsidR="007717D1" w:rsidRPr="002441B3">
        <w:t xml:space="preserve">45 cycles of 95ºC </w:t>
      </w:r>
      <w:r w:rsidR="00F33D4C">
        <w:t>for</w:t>
      </w:r>
      <w:r w:rsidR="007717D1" w:rsidRPr="002441B3">
        <w:t xml:space="preserve"> 30 seconds, specific annealing temperature </w:t>
      </w:r>
      <w:r w:rsidRPr="002441B3">
        <w:t xml:space="preserve">(58ºC </w:t>
      </w:r>
      <w:r w:rsidR="004712F4">
        <w:t>for</w:t>
      </w:r>
      <w:r w:rsidRPr="002441B3">
        <w:t xml:space="preserve"> </w:t>
      </w:r>
      <w:r w:rsidRPr="002441B3">
        <w:rPr>
          <w:i/>
        </w:rPr>
        <w:t>BRAF</w:t>
      </w:r>
      <w:r w:rsidRPr="002441B3">
        <w:t xml:space="preserve"> and </w:t>
      </w:r>
      <w:r w:rsidRPr="002441B3">
        <w:rPr>
          <w:i/>
        </w:rPr>
        <w:t>NRAS</w:t>
      </w:r>
      <w:r w:rsidRPr="002441B3">
        <w:t xml:space="preserve">, 62ºC </w:t>
      </w:r>
      <w:r w:rsidR="004712F4">
        <w:t>for</w:t>
      </w:r>
      <w:r w:rsidRPr="002441B3">
        <w:t xml:space="preserve"> </w:t>
      </w:r>
      <w:r w:rsidRPr="002441B3">
        <w:rPr>
          <w:i/>
        </w:rPr>
        <w:t>HRAS</w:t>
      </w:r>
      <w:r w:rsidRPr="002441B3">
        <w:t xml:space="preserve"> and 64ºC </w:t>
      </w:r>
      <w:r w:rsidR="004712F4">
        <w:t>for</w:t>
      </w:r>
      <w:r w:rsidRPr="002441B3">
        <w:t xml:space="preserve"> </w:t>
      </w:r>
      <w:r w:rsidRPr="002441B3">
        <w:rPr>
          <w:i/>
        </w:rPr>
        <w:t>KRAS</w:t>
      </w:r>
      <w:r w:rsidRPr="002441B3">
        <w:t>)</w:t>
      </w:r>
      <w:r w:rsidR="00353D9E">
        <w:t xml:space="preserve"> </w:t>
      </w:r>
      <w:r w:rsidR="00F33D4C">
        <w:t>for</w:t>
      </w:r>
      <w:r w:rsidR="00F33D4C" w:rsidRPr="002441B3">
        <w:t xml:space="preserve"> </w:t>
      </w:r>
      <w:r w:rsidR="007717D1" w:rsidRPr="002441B3">
        <w:t>30 seconds</w:t>
      </w:r>
      <w:r w:rsidR="00CA454D" w:rsidRPr="002441B3">
        <w:t xml:space="preserve"> and</w:t>
      </w:r>
      <w:r w:rsidR="007717D1" w:rsidRPr="002441B3">
        <w:t xml:space="preserve"> 72ºC </w:t>
      </w:r>
      <w:r w:rsidR="00F33D4C">
        <w:t>for</w:t>
      </w:r>
      <w:r w:rsidR="00F33D4C" w:rsidRPr="002441B3">
        <w:t xml:space="preserve"> </w:t>
      </w:r>
      <w:r w:rsidR="007717D1" w:rsidRPr="002441B3">
        <w:t>30 seconds</w:t>
      </w:r>
      <w:r w:rsidR="00CA454D" w:rsidRPr="002441B3">
        <w:t>, followed by</w:t>
      </w:r>
      <w:r w:rsidR="004712F4">
        <w:t xml:space="preserve"> </w:t>
      </w:r>
      <w:r w:rsidR="007717D1" w:rsidRPr="002441B3">
        <w:t xml:space="preserve">a final step of 72ºC </w:t>
      </w:r>
      <w:r w:rsidR="004712F4">
        <w:t>during</w:t>
      </w:r>
      <w:r w:rsidR="007717D1" w:rsidRPr="002441B3">
        <w:t xml:space="preserve"> 10 min. </w:t>
      </w:r>
      <w:r w:rsidR="004712F4">
        <w:t>N</w:t>
      </w:r>
      <w:r w:rsidR="004712F4" w:rsidRPr="002441B3">
        <w:t>egative and positive-mutation controls</w:t>
      </w:r>
      <w:r w:rsidR="004712F4">
        <w:t xml:space="preserve"> </w:t>
      </w:r>
      <w:r w:rsidR="004712F4" w:rsidRPr="002441B3">
        <w:t>and</w:t>
      </w:r>
      <w:r w:rsidR="004712F4">
        <w:t xml:space="preserve"> </w:t>
      </w:r>
      <w:r w:rsidR="004712F4" w:rsidRPr="002441B3">
        <w:t>no template control</w:t>
      </w:r>
      <w:r w:rsidR="004712F4">
        <w:t xml:space="preserve"> (NTC) were included in the reactions</w:t>
      </w:r>
      <w:r w:rsidR="004712F4" w:rsidRPr="002441B3">
        <w:t xml:space="preserve">. </w:t>
      </w:r>
      <w:r w:rsidR="007717D1" w:rsidRPr="002441B3">
        <w:t xml:space="preserve">The amplicon was confirmed in agarose gel </w:t>
      </w:r>
      <w:r w:rsidR="001E6817">
        <w:t>(</w:t>
      </w:r>
      <w:r w:rsidR="001E6817" w:rsidRPr="002441B3">
        <w:t>1%</w:t>
      </w:r>
      <w:r w:rsidR="001E6817">
        <w:t xml:space="preserve">) </w:t>
      </w:r>
      <w:r w:rsidR="007717D1" w:rsidRPr="002441B3">
        <w:t xml:space="preserve">stained with </w:t>
      </w:r>
      <w:r w:rsidR="007717D1" w:rsidRPr="002441B3">
        <w:rPr>
          <w:i/>
        </w:rPr>
        <w:t xml:space="preserve">SYBR Safe DNA Gel Stain </w:t>
      </w:r>
      <w:r w:rsidR="007717D1" w:rsidRPr="002441B3">
        <w:t>(0</w:t>
      </w:r>
      <w:r w:rsidR="000D3A15">
        <w:t>.</w:t>
      </w:r>
      <w:r w:rsidR="007717D1" w:rsidRPr="002441B3">
        <w:t>55μg/mL) (</w:t>
      </w:r>
      <w:r w:rsidR="007717D1" w:rsidRPr="00E954D2">
        <w:t>Invitrogen,</w:t>
      </w:r>
      <w:r w:rsidR="00B37426" w:rsidRPr="00E954D2">
        <w:t xml:space="preserve"> </w:t>
      </w:r>
      <w:r w:rsidR="00E954D2" w:rsidRPr="00E954D2">
        <w:t>Eugene, Oregon</w:t>
      </w:r>
      <w:r w:rsidR="007717D1" w:rsidRPr="00E954D2">
        <w:t xml:space="preserve">, </w:t>
      </w:r>
      <w:r w:rsidR="00F2612C" w:rsidRPr="00E954D2">
        <w:t>USA</w:t>
      </w:r>
      <w:r w:rsidR="007717D1" w:rsidRPr="002441B3">
        <w:t xml:space="preserve">). The </w:t>
      </w:r>
      <w:r w:rsidR="00E65201">
        <w:t>supplementary T</w:t>
      </w:r>
      <w:r w:rsidR="00E65201" w:rsidRPr="002441B3">
        <w:t xml:space="preserve">able </w:t>
      </w:r>
      <w:r w:rsidR="00550AB2">
        <w:t>M</w:t>
      </w:r>
      <w:r w:rsidR="00457408">
        <w:t>1</w:t>
      </w:r>
      <w:r w:rsidR="00E65201">
        <w:t xml:space="preserve"> </w:t>
      </w:r>
      <w:r w:rsidR="007717D1" w:rsidRPr="002441B3">
        <w:t>show</w:t>
      </w:r>
      <w:r w:rsidR="00E65201">
        <w:t>s</w:t>
      </w:r>
      <w:r w:rsidR="004712F4">
        <w:t xml:space="preserve"> </w:t>
      </w:r>
      <w:r w:rsidR="00E65201">
        <w:t xml:space="preserve">the </w:t>
      </w:r>
      <w:r w:rsidR="00CA454D" w:rsidRPr="002441B3">
        <w:t xml:space="preserve">primer </w:t>
      </w:r>
      <w:r w:rsidR="007717D1" w:rsidRPr="002441B3">
        <w:t>sequence</w:t>
      </w:r>
      <w:r w:rsidR="00E65201">
        <w:t>s</w:t>
      </w:r>
      <w:r w:rsidR="007717D1" w:rsidRPr="002441B3">
        <w:t xml:space="preserve"> and </w:t>
      </w:r>
      <w:r w:rsidR="00CA454D" w:rsidRPr="002441B3">
        <w:t xml:space="preserve">the </w:t>
      </w:r>
      <w:r w:rsidR="007717D1" w:rsidRPr="002441B3">
        <w:t xml:space="preserve">alteration evaluated </w:t>
      </w:r>
      <w:r w:rsidR="00E65201">
        <w:t>for each gene investigated</w:t>
      </w:r>
      <w:r w:rsidR="007717D1" w:rsidRPr="002441B3">
        <w:t xml:space="preserve">. </w:t>
      </w:r>
    </w:p>
    <w:p w14:paraId="4535386A" w14:textId="77777777" w:rsidR="001E6817" w:rsidRDefault="00E65201" w:rsidP="001E6817">
      <w:pPr>
        <w:spacing w:before="120" w:line="480" w:lineRule="auto"/>
        <w:jc w:val="both"/>
      </w:pPr>
      <w:r>
        <w:t>The</w:t>
      </w:r>
      <w:r w:rsidR="00505CE4" w:rsidRPr="002441B3">
        <w:t xml:space="preserve"> </w:t>
      </w:r>
      <w:r w:rsidR="004712F4" w:rsidRPr="002441B3">
        <w:t xml:space="preserve">pyrosequencing </w:t>
      </w:r>
      <w:r w:rsidR="00505CE4" w:rsidRPr="002441B3">
        <w:t>results were evaluated according to the quality of the fluorescence peak</w:t>
      </w:r>
      <w:r w:rsidR="00A12735">
        <w:t xml:space="preserve"> </w:t>
      </w:r>
      <w:r w:rsidR="00505CE4" w:rsidRPr="002441B3">
        <w:t xml:space="preserve">and interpreted </w:t>
      </w:r>
      <w:r>
        <w:t>according to</w:t>
      </w:r>
      <w:r w:rsidR="00A12735">
        <w:t xml:space="preserve"> </w:t>
      </w:r>
      <w:r w:rsidR="00505CE4" w:rsidRPr="002441B3">
        <w:t xml:space="preserve">the presence or absence of </w:t>
      </w:r>
      <w:r>
        <w:t xml:space="preserve">the </w:t>
      </w:r>
      <w:r w:rsidR="00505CE4" w:rsidRPr="002441B3">
        <w:t>mutations</w:t>
      </w:r>
      <w:r w:rsidR="00A12735">
        <w:t xml:space="preserve">. </w:t>
      </w:r>
      <w:r>
        <w:t>C</w:t>
      </w:r>
      <w:r w:rsidRPr="002441B3">
        <w:t xml:space="preserve">ases </w:t>
      </w:r>
      <w:r>
        <w:t xml:space="preserve">with </w:t>
      </w:r>
      <w:r w:rsidRPr="002441B3">
        <w:t xml:space="preserve">more than 10% of alleles altered </w:t>
      </w:r>
      <w:r w:rsidR="00505CE4" w:rsidRPr="002441B3">
        <w:t xml:space="preserve">were considered </w:t>
      </w:r>
      <w:r w:rsidR="00A12735">
        <w:t>as</w:t>
      </w:r>
      <w:r w:rsidR="00505CE4" w:rsidRPr="002441B3">
        <w:t xml:space="preserve"> mutat</w:t>
      </w:r>
      <w:r w:rsidR="00A12735">
        <w:t>ed</w:t>
      </w:r>
      <w:r w:rsidR="00505CE4" w:rsidRPr="002441B3">
        <w:t>.</w:t>
      </w:r>
    </w:p>
    <w:p w14:paraId="23343941" w14:textId="77777777" w:rsidR="001E6817" w:rsidRDefault="001E6817" w:rsidP="001E6817">
      <w:pPr>
        <w:spacing w:before="120" w:line="480" w:lineRule="auto"/>
        <w:jc w:val="both"/>
      </w:pPr>
    </w:p>
    <w:p w14:paraId="27F3B638" w14:textId="77777777" w:rsidR="00AF249E" w:rsidRDefault="00AF249E" w:rsidP="001E6817">
      <w:pPr>
        <w:spacing w:before="120" w:line="480" w:lineRule="auto"/>
        <w:jc w:val="both"/>
      </w:pPr>
    </w:p>
    <w:p w14:paraId="4BA24269" w14:textId="77777777" w:rsidR="00AF249E" w:rsidRDefault="00AF249E" w:rsidP="001E6817">
      <w:pPr>
        <w:spacing w:before="120" w:line="480" w:lineRule="auto"/>
        <w:jc w:val="both"/>
      </w:pPr>
    </w:p>
    <w:p w14:paraId="01976053" w14:textId="25C21F37" w:rsidR="007717D1" w:rsidRPr="001E6817" w:rsidRDefault="00542175" w:rsidP="001E6817">
      <w:pPr>
        <w:spacing w:before="120" w:line="480" w:lineRule="auto"/>
        <w:jc w:val="both"/>
      </w:pPr>
      <w:r w:rsidRPr="00457408">
        <w:rPr>
          <w:bCs/>
          <w:i/>
        </w:rPr>
        <w:lastRenderedPageBreak/>
        <w:t>RET/PTC1 and RET/PTC3 rearrangements</w:t>
      </w:r>
    </w:p>
    <w:p w14:paraId="2756EFB3" w14:textId="1C74F4D8" w:rsidR="00025BE7" w:rsidRPr="002E02FB" w:rsidRDefault="00542175" w:rsidP="001E6817">
      <w:pPr>
        <w:spacing w:before="120" w:line="480" w:lineRule="auto"/>
        <w:jc w:val="both"/>
      </w:pPr>
      <w:r w:rsidRPr="002E02FB">
        <w:t>The</w:t>
      </w:r>
      <w:r w:rsidR="00353D9E" w:rsidRPr="002E02FB">
        <w:t xml:space="preserve"> </w:t>
      </w:r>
      <w:r w:rsidR="007717D1" w:rsidRPr="002E02FB">
        <w:rPr>
          <w:bCs/>
          <w:i/>
        </w:rPr>
        <w:t>RET</w:t>
      </w:r>
      <w:r w:rsidR="007717D1" w:rsidRPr="002E02FB">
        <w:rPr>
          <w:bCs/>
        </w:rPr>
        <w:t xml:space="preserve">/PTC1 and </w:t>
      </w:r>
      <w:r w:rsidR="007717D1" w:rsidRPr="002E02FB">
        <w:rPr>
          <w:bCs/>
          <w:i/>
        </w:rPr>
        <w:t>RET</w:t>
      </w:r>
      <w:r w:rsidR="007717D1" w:rsidRPr="002E02FB">
        <w:rPr>
          <w:bCs/>
        </w:rPr>
        <w:t>/PTC3</w:t>
      </w:r>
      <w:r w:rsidR="00A12735" w:rsidRPr="002E02FB">
        <w:rPr>
          <w:bCs/>
        </w:rPr>
        <w:t xml:space="preserve"> </w:t>
      </w:r>
      <w:r w:rsidRPr="002E02FB">
        <w:t xml:space="preserve">inversions detection </w:t>
      </w:r>
      <w:r w:rsidR="007E68D0">
        <w:t>w</w:t>
      </w:r>
      <w:r w:rsidR="003B64A1">
        <w:t>ere</w:t>
      </w:r>
      <w:r w:rsidR="007E68D0">
        <w:t xml:space="preserve"> evaluated </w:t>
      </w:r>
      <w:r w:rsidR="005B5A7D">
        <w:t>according</w:t>
      </w:r>
      <w:r w:rsidR="007717D1" w:rsidRPr="002E02FB">
        <w:t xml:space="preserve"> </w:t>
      </w:r>
      <w:r w:rsidR="005B5A7D">
        <w:t xml:space="preserve">to </w:t>
      </w:r>
      <w:r w:rsidR="007717D1" w:rsidRPr="002E02FB">
        <w:t>R</w:t>
      </w:r>
      <w:r w:rsidR="008A2956" w:rsidRPr="002E02FB">
        <w:t>h</w:t>
      </w:r>
      <w:r w:rsidR="007717D1" w:rsidRPr="002E02FB">
        <w:t>oden et al</w:t>
      </w:r>
      <w:r w:rsidR="00B65BDB">
        <w:t xml:space="preserve"> </w:t>
      </w:r>
      <w:r w:rsidR="002B2A83">
        <w:t>[1]</w:t>
      </w:r>
      <w:r w:rsidR="007717D1" w:rsidRPr="002E02FB">
        <w:t xml:space="preserve"> using </w:t>
      </w:r>
      <w:proofErr w:type="spellStart"/>
      <w:r w:rsidR="007717D1" w:rsidRPr="002E02FB">
        <w:t>Taqman</w:t>
      </w:r>
      <w:proofErr w:type="spellEnd"/>
      <w:r w:rsidR="00353D9E" w:rsidRPr="002E02FB">
        <w:t xml:space="preserve"> </w:t>
      </w:r>
      <w:r w:rsidRPr="002E02FB">
        <w:t xml:space="preserve">assays </w:t>
      </w:r>
      <w:r w:rsidR="007717D1" w:rsidRPr="002E02FB">
        <w:t>(</w:t>
      </w:r>
      <w:r w:rsidR="007717D1" w:rsidRPr="002E02FB">
        <w:rPr>
          <w:i/>
        </w:rPr>
        <w:t xml:space="preserve">Applied </w:t>
      </w:r>
      <w:proofErr w:type="spellStart"/>
      <w:r w:rsidR="007717D1" w:rsidRPr="002E02FB">
        <w:rPr>
          <w:i/>
        </w:rPr>
        <w:t>Biosystems</w:t>
      </w:r>
      <w:proofErr w:type="spellEnd"/>
      <w:r w:rsidR="002E02FB" w:rsidRPr="002E02FB">
        <w:rPr>
          <w:i/>
        </w:rPr>
        <w:t xml:space="preserve">, </w:t>
      </w:r>
      <w:r w:rsidR="002E02FB" w:rsidRPr="002E02FB">
        <w:t>Warrington, UK</w:t>
      </w:r>
      <w:r w:rsidR="007717D1" w:rsidRPr="002E02FB">
        <w:t>)</w:t>
      </w:r>
      <w:r w:rsidR="00A12735" w:rsidRPr="002E02FB">
        <w:t xml:space="preserve"> (S</w:t>
      </w:r>
      <w:r w:rsidRPr="002E02FB">
        <w:t xml:space="preserve">upplementary Table </w:t>
      </w:r>
      <w:r w:rsidR="00550AB2" w:rsidRPr="002E02FB">
        <w:t>M</w:t>
      </w:r>
      <w:r w:rsidR="00457408">
        <w:t>2</w:t>
      </w:r>
      <w:r w:rsidR="00A12735" w:rsidRPr="002E02FB">
        <w:t>)</w:t>
      </w:r>
      <w:r w:rsidRPr="002E02FB">
        <w:t>.</w:t>
      </w:r>
    </w:p>
    <w:p w14:paraId="16F1AB83" w14:textId="4B2E0B2C" w:rsidR="00A11FCB" w:rsidRDefault="00A11FCB" w:rsidP="001E6817">
      <w:pPr>
        <w:spacing w:before="120" w:line="480" w:lineRule="auto"/>
        <w:jc w:val="both"/>
      </w:pPr>
      <w:r w:rsidRPr="002E02FB">
        <w:t xml:space="preserve">The amplification reaction (PCR 7500 Real Time PCR System, Applied </w:t>
      </w:r>
      <w:proofErr w:type="spellStart"/>
      <w:r w:rsidRPr="002E02FB">
        <w:t>Biosystems</w:t>
      </w:r>
      <w:proofErr w:type="spellEnd"/>
      <w:r w:rsidRPr="002E02FB">
        <w:t xml:space="preserve">) was performed </w:t>
      </w:r>
      <w:r w:rsidR="009E2176" w:rsidRPr="002E02FB">
        <w:t xml:space="preserve">using </w:t>
      </w:r>
      <w:r w:rsidRPr="002E02FB">
        <w:t xml:space="preserve">50-100nM of probes, 200-250nM of each primer sequences (Applied </w:t>
      </w:r>
      <w:proofErr w:type="spellStart"/>
      <w:r w:rsidRPr="002E02FB">
        <w:t>Biosystems</w:t>
      </w:r>
      <w:proofErr w:type="spellEnd"/>
      <w:r w:rsidRPr="002E02FB">
        <w:t xml:space="preserve">), </w:t>
      </w:r>
      <w:proofErr w:type="spellStart"/>
      <w:r w:rsidRPr="002E02FB">
        <w:t>Taqman</w:t>
      </w:r>
      <w:proofErr w:type="spellEnd"/>
      <w:r w:rsidRPr="002E02FB">
        <w:rPr>
          <w:i/>
        </w:rPr>
        <w:t xml:space="preserve"> Universal PCR Master Mix </w:t>
      </w:r>
      <w:r w:rsidRPr="002E02FB">
        <w:t xml:space="preserve">(Applied </w:t>
      </w:r>
      <w:proofErr w:type="spellStart"/>
      <w:r w:rsidRPr="002E02FB">
        <w:t>Biosystems</w:t>
      </w:r>
      <w:proofErr w:type="spellEnd"/>
      <w:r w:rsidRPr="002441B3">
        <w:t>), 20ng of cDNA and nuclease-free water in a total volume of 20µL</w:t>
      </w:r>
      <w:r>
        <w:t xml:space="preserve"> for 40 cycles</w:t>
      </w:r>
      <w:r w:rsidRPr="002441B3">
        <w:t xml:space="preserve">. </w:t>
      </w:r>
      <w:r>
        <w:t>T</w:t>
      </w:r>
      <w:r w:rsidRPr="002441B3">
        <w:t>echnical replicate</w:t>
      </w:r>
      <w:r>
        <w:t>s</w:t>
      </w:r>
      <w:r w:rsidRPr="002441B3">
        <w:t>, positive-control</w:t>
      </w:r>
      <w:r>
        <w:t>s</w:t>
      </w:r>
      <w:r w:rsidRPr="002441B3">
        <w:t xml:space="preserve"> of the </w:t>
      </w:r>
      <w:r>
        <w:t xml:space="preserve">mutations </w:t>
      </w:r>
      <w:r w:rsidRPr="002441B3">
        <w:t xml:space="preserve">and </w:t>
      </w:r>
      <w:r>
        <w:t xml:space="preserve">a reference </w:t>
      </w:r>
      <w:r w:rsidR="001E6817">
        <w:t xml:space="preserve">(no </w:t>
      </w:r>
      <w:r w:rsidRPr="002441B3">
        <w:t>cDNA</w:t>
      </w:r>
      <w:r w:rsidR="001E6817">
        <w:t>)</w:t>
      </w:r>
      <w:r w:rsidRPr="002441B3">
        <w:t xml:space="preserve"> were included</w:t>
      </w:r>
      <w:r>
        <w:t xml:space="preserve"> in all assays</w:t>
      </w:r>
      <w:r w:rsidRPr="002441B3">
        <w:t xml:space="preserve">. </w:t>
      </w:r>
      <w:r>
        <w:t>T</w:t>
      </w:r>
      <w:r w:rsidRPr="002441B3">
        <w:t xml:space="preserve">he </w:t>
      </w:r>
      <w:bookmarkStart w:id="0" w:name="_GoBack"/>
      <w:bookmarkEnd w:id="0"/>
      <w:r w:rsidRPr="002441B3">
        <w:t xml:space="preserve">normalization of </w:t>
      </w:r>
      <w:r>
        <w:t>the q</w:t>
      </w:r>
      <w:r w:rsidRPr="002441B3">
        <w:t xml:space="preserve">uantification-cycle values </w:t>
      </w:r>
      <w:r>
        <w:t xml:space="preserve">was performed according to </w:t>
      </w:r>
      <w:proofErr w:type="spellStart"/>
      <w:r w:rsidRPr="002E02FB">
        <w:t>Pfaffl</w:t>
      </w:r>
      <w:proofErr w:type="spellEnd"/>
      <w:r w:rsidRPr="002E02FB">
        <w:t xml:space="preserve"> </w:t>
      </w:r>
      <w:r w:rsidR="002B2A83">
        <w:t>[</w:t>
      </w:r>
      <w:r w:rsidR="00B65BDB">
        <w:t>2</w:t>
      </w:r>
      <w:r w:rsidR="002B2A83">
        <w:t>]</w:t>
      </w:r>
      <w:r w:rsidRPr="002E02FB">
        <w:t>,</w:t>
      </w:r>
      <w:r w:rsidRPr="002441B3">
        <w:t xml:space="preserve"> including an endogenous-control (</w:t>
      </w:r>
      <w:r w:rsidRPr="002441B3">
        <w:rPr>
          <w:i/>
        </w:rPr>
        <w:t>ACTB</w:t>
      </w:r>
      <w:r w:rsidRPr="002441B3">
        <w:t xml:space="preserve">). </w:t>
      </w:r>
      <w:r w:rsidRPr="00EA4093">
        <w:rPr>
          <w:i/>
        </w:rPr>
        <w:t>RET</w:t>
      </w:r>
      <w:r>
        <w:t xml:space="preserve">/PTC1 or </w:t>
      </w:r>
      <w:r w:rsidRPr="00EA4093">
        <w:rPr>
          <w:i/>
        </w:rPr>
        <w:t>RET</w:t>
      </w:r>
      <w:r>
        <w:t xml:space="preserve">/PTC3 </w:t>
      </w:r>
      <w:r w:rsidR="008F7CF2">
        <w:t>expression was considered positive w</w:t>
      </w:r>
      <w:r w:rsidR="001E6817">
        <w:t>ith</w:t>
      </w:r>
      <w:r w:rsidR="008F7CF2">
        <w:t xml:space="preserve"> </w:t>
      </w:r>
      <w:proofErr w:type="spellStart"/>
      <w:r w:rsidR="008F7CF2">
        <w:t>Cq</w:t>
      </w:r>
      <w:proofErr w:type="spellEnd"/>
      <w:r w:rsidR="008F7CF2">
        <w:t xml:space="preserve"> </w:t>
      </w:r>
      <w:r w:rsidR="001E6817">
        <w:t>&lt;</w:t>
      </w:r>
      <w:r w:rsidR="008F7CF2">
        <w:t xml:space="preserve"> 35 with positive </w:t>
      </w:r>
      <w:r w:rsidR="008F7CF2" w:rsidRPr="008F7CF2">
        <w:rPr>
          <w:i/>
        </w:rPr>
        <w:t xml:space="preserve">ACTB </w:t>
      </w:r>
      <w:r w:rsidR="008F7CF2">
        <w:t>expression (</w:t>
      </w:r>
      <w:proofErr w:type="spellStart"/>
      <w:r w:rsidR="008F7CF2">
        <w:t>Cq</w:t>
      </w:r>
      <w:proofErr w:type="spellEnd"/>
      <w:r w:rsidR="008F7CF2">
        <w:t>&lt;30)</w:t>
      </w:r>
      <w:r>
        <w:t>.</w:t>
      </w:r>
    </w:p>
    <w:p w14:paraId="6DDA2044" w14:textId="77777777" w:rsidR="00A03F94" w:rsidRPr="002441B3" w:rsidRDefault="00A03F94" w:rsidP="001E6817">
      <w:pPr>
        <w:spacing w:before="120" w:line="480" w:lineRule="auto"/>
        <w:jc w:val="both"/>
      </w:pPr>
    </w:p>
    <w:p w14:paraId="6414BFE5" w14:textId="77777777" w:rsidR="006750A0" w:rsidRPr="00457408" w:rsidRDefault="006750A0" w:rsidP="001E6817">
      <w:pPr>
        <w:spacing w:before="120" w:line="480" w:lineRule="auto"/>
        <w:jc w:val="both"/>
        <w:rPr>
          <w:bCs/>
          <w:i/>
        </w:rPr>
      </w:pPr>
      <w:r w:rsidRPr="00457408">
        <w:rPr>
          <w:bCs/>
          <w:i/>
        </w:rPr>
        <w:t>DNA treatment with sodium bisulfite</w:t>
      </w:r>
    </w:p>
    <w:p w14:paraId="0B12A350" w14:textId="7EFA7D98" w:rsidR="006750A0" w:rsidRPr="002441B3" w:rsidRDefault="00825189" w:rsidP="001E6817">
      <w:pPr>
        <w:spacing w:before="120" w:line="480" w:lineRule="auto"/>
        <w:jc w:val="both"/>
      </w:pPr>
      <w:r w:rsidRPr="002441B3">
        <w:t xml:space="preserve">Genomic DNA was bisulfite-modified using EZ DNA Methylation Gold kit </w:t>
      </w:r>
      <w:r w:rsidRPr="00923287">
        <w:rPr>
          <w:strike/>
        </w:rPr>
        <w:t>D5006</w:t>
      </w:r>
      <w:r w:rsidRPr="002441B3">
        <w:t xml:space="preserve"> (</w:t>
      </w:r>
      <w:proofErr w:type="spellStart"/>
      <w:r w:rsidRPr="002441B3">
        <w:t>Zymo</w:t>
      </w:r>
      <w:proofErr w:type="spellEnd"/>
      <w:r w:rsidRPr="002441B3">
        <w:t xml:space="preserve"> Research</w:t>
      </w:r>
      <w:r w:rsidR="00B24D1A">
        <w:t>, Irvine, CA, USA</w:t>
      </w:r>
      <w:r w:rsidRPr="002441B3">
        <w:t>)</w:t>
      </w:r>
      <w:r w:rsidR="00FC4521">
        <w:t xml:space="preserve"> according to</w:t>
      </w:r>
      <w:r w:rsidR="00353D9E">
        <w:t xml:space="preserve"> </w:t>
      </w:r>
      <w:r w:rsidR="00A11FCB">
        <w:t xml:space="preserve">the </w:t>
      </w:r>
      <w:r w:rsidR="00952216" w:rsidRPr="002441B3">
        <w:t>Illumina</w:t>
      </w:r>
      <w:r w:rsidR="00353D9E">
        <w:t xml:space="preserve"> </w:t>
      </w:r>
      <w:r w:rsidR="001B7463" w:rsidRPr="002441B3">
        <w:t>recommendations</w:t>
      </w:r>
      <w:r w:rsidR="00FC4521">
        <w:t xml:space="preserve"> (</w:t>
      </w:r>
      <w:r w:rsidR="00C947D9" w:rsidRPr="00C947D9">
        <w:t>16</w:t>
      </w:r>
      <w:r w:rsidR="00FC4521" w:rsidRPr="00C947D9">
        <w:t xml:space="preserve"> cycles</w:t>
      </w:r>
      <w:r w:rsidR="00FC4521">
        <w:t xml:space="preserve"> </w:t>
      </w:r>
      <w:r w:rsidR="00354588">
        <w:t>at</w:t>
      </w:r>
      <w:r w:rsidR="00FC4521">
        <w:t xml:space="preserve"> </w:t>
      </w:r>
      <w:r w:rsidRPr="002441B3">
        <w:t>95ºC for 30 seconds, 50ºC for 1 hour and 4ºC for 10 min</w:t>
      </w:r>
      <w:r w:rsidR="00FC4521">
        <w:t>)</w:t>
      </w:r>
      <w:r w:rsidRPr="002441B3">
        <w:t xml:space="preserve">. </w:t>
      </w:r>
      <w:r w:rsidR="002E02FB">
        <w:t>Methylation l</w:t>
      </w:r>
      <w:r w:rsidR="00354588">
        <w:t>evels of s</w:t>
      </w:r>
      <w:r w:rsidRPr="002441B3">
        <w:t>pecific target</w:t>
      </w:r>
      <w:r w:rsidR="001E6817">
        <w:t>s were evaluated</w:t>
      </w:r>
      <w:r w:rsidR="00FC4521">
        <w:t xml:space="preserve"> by </w:t>
      </w:r>
      <w:r w:rsidRPr="002441B3">
        <w:t>pyrosequencing method</w:t>
      </w:r>
      <w:r w:rsidR="0098527A">
        <w:t xml:space="preserve"> </w:t>
      </w:r>
      <w:r w:rsidR="00FC4521">
        <w:t>using</w:t>
      </w:r>
      <w:r w:rsidRPr="002441B3">
        <w:t xml:space="preserve"> bisulfite modification </w:t>
      </w:r>
      <w:r w:rsidR="00FC4521">
        <w:t>according to the</w:t>
      </w:r>
      <w:r w:rsidR="0098527A">
        <w:t xml:space="preserve"> </w:t>
      </w:r>
      <w:r w:rsidR="00320001" w:rsidRPr="002441B3">
        <w:t>manufacturer</w:t>
      </w:r>
      <w:r w:rsidR="00DA1D42">
        <w:t>’</w:t>
      </w:r>
      <w:r w:rsidR="0098527A">
        <w:t>s</w:t>
      </w:r>
      <w:r w:rsidRPr="002441B3">
        <w:t xml:space="preserve"> protocol.</w:t>
      </w:r>
    </w:p>
    <w:p w14:paraId="650FF5D9" w14:textId="77777777" w:rsidR="006750A0" w:rsidRPr="002441B3" w:rsidRDefault="006750A0" w:rsidP="001E6817">
      <w:pPr>
        <w:spacing w:before="120" w:line="480" w:lineRule="auto"/>
        <w:jc w:val="both"/>
        <w:rPr>
          <w:b/>
          <w:bCs/>
        </w:rPr>
      </w:pPr>
    </w:p>
    <w:p w14:paraId="3057721B" w14:textId="77777777" w:rsidR="001613B9" w:rsidRPr="00457408" w:rsidRDefault="001613B9" w:rsidP="001E6817">
      <w:pPr>
        <w:spacing w:before="120" w:line="480" w:lineRule="auto"/>
        <w:jc w:val="both"/>
        <w:rPr>
          <w:i/>
        </w:rPr>
      </w:pPr>
      <w:r w:rsidRPr="00457408">
        <w:rPr>
          <w:i/>
        </w:rPr>
        <w:t xml:space="preserve">Genome wide DNA methylation </w:t>
      </w:r>
      <w:r w:rsidR="00B140CB" w:rsidRPr="00457408">
        <w:rPr>
          <w:i/>
        </w:rPr>
        <w:t>data processing</w:t>
      </w:r>
    </w:p>
    <w:p w14:paraId="25C13B58" w14:textId="6B242782" w:rsidR="001613B9" w:rsidRPr="002441B3" w:rsidRDefault="00B140CB" w:rsidP="001E6817">
      <w:pPr>
        <w:spacing w:before="120" w:line="480" w:lineRule="auto"/>
        <w:jc w:val="both"/>
        <w:rPr>
          <w:bCs/>
        </w:rPr>
      </w:pPr>
      <w:r w:rsidRPr="002441B3">
        <w:t xml:space="preserve">Probes overlapping known SNPs, cross-reactive and mapped </w:t>
      </w:r>
      <w:r w:rsidR="005B5A7D">
        <w:t>on the</w:t>
      </w:r>
      <w:r w:rsidR="005B5A7D" w:rsidRPr="002441B3">
        <w:t xml:space="preserve"> </w:t>
      </w:r>
      <w:r w:rsidR="002E02FB">
        <w:t>X</w:t>
      </w:r>
      <w:r w:rsidR="009A6875">
        <w:t xml:space="preserve"> and </w:t>
      </w:r>
      <w:r w:rsidR="002E02FB">
        <w:t>Y</w:t>
      </w:r>
      <w:r w:rsidR="005B5A7D">
        <w:t xml:space="preserve"> </w:t>
      </w:r>
      <w:r w:rsidRPr="002441B3">
        <w:t xml:space="preserve">chromosomes were removed </w:t>
      </w:r>
      <w:r w:rsidR="009A6875">
        <w:t>from the</w:t>
      </w:r>
      <w:r w:rsidRPr="002441B3">
        <w:t xml:space="preserve"> preprocessing step</w:t>
      </w:r>
      <w:r w:rsidR="00A11FCB">
        <w:t>. The m</w:t>
      </w:r>
      <w:r w:rsidR="001613B9" w:rsidRPr="002441B3">
        <w:t xml:space="preserve">ethylation data were analyzed </w:t>
      </w:r>
      <w:r w:rsidR="00A11FCB">
        <w:t>using</w:t>
      </w:r>
      <w:r w:rsidR="001613B9" w:rsidRPr="002441B3">
        <w:t xml:space="preserve"> β values</w:t>
      </w:r>
      <w:r w:rsidR="00353D9E">
        <w:t xml:space="preserve"> </w:t>
      </w:r>
      <w:r w:rsidR="002B2A83">
        <w:t>[</w:t>
      </w:r>
      <w:r w:rsidR="00050E14">
        <w:t>3</w:t>
      </w:r>
      <w:r w:rsidR="002B2A83">
        <w:t>]</w:t>
      </w:r>
      <w:r w:rsidR="001613B9" w:rsidRPr="008A2956">
        <w:t>.</w:t>
      </w:r>
      <w:r w:rsidR="001613B9" w:rsidRPr="002441B3">
        <w:t xml:space="preserve"> Probes were filtered for low bead count (&lt;3) and low quality (p detection &gt;0.05) </w:t>
      </w:r>
      <w:r w:rsidR="009A6875" w:rsidRPr="002441B3">
        <w:t xml:space="preserve">using </w:t>
      </w:r>
      <w:proofErr w:type="spellStart"/>
      <w:r w:rsidR="009A6875" w:rsidRPr="002441B3">
        <w:t>WateRmelon</w:t>
      </w:r>
      <w:proofErr w:type="spellEnd"/>
      <w:r w:rsidR="009A6875" w:rsidRPr="002441B3">
        <w:t xml:space="preserve"> package</w:t>
      </w:r>
      <w:r w:rsidR="009A6875">
        <w:t>.</w:t>
      </w:r>
      <w:r w:rsidR="009A6875" w:rsidRPr="002441B3">
        <w:t xml:space="preserve"> </w:t>
      </w:r>
      <w:r w:rsidR="001613B9" w:rsidRPr="002441B3">
        <w:t xml:space="preserve">Samples having 1% of sites with a detection p-value &gt; 0.05 </w:t>
      </w:r>
      <w:r w:rsidR="001613B9" w:rsidRPr="002441B3">
        <w:lastRenderedPageBreak/>
        <w:t xml:space="preserve">were removed. Data was adjusted for color bias, inter-sample normalization and corrected using BMIQ </w:t>
      </w:r>
      <w:r w:rsidR="001613B9" w:rsidRPr="008A2956">
        <w:t xml:space="preserve">normalization </w:t>
      </w:r>
      <w:r w:rsidR="002B2A83">
        <w:t>[</w:t>
      </w:r>
      <w:r w:rsidR="00050E14">
        <w:t>4</w:t>
      </w:r>
      <w:r w:rsidR="002B2A83">
        <w:t>]</w:t>
      </w:r>
      <w:r w:rsidR="001613B9" w:rsidRPr="002441B3">
        <w:t xml:space="preserve">. A linear regression analysis was performed adjusting data for gender and age. The batch effects were corrected using </w:t>
      </w:r>
      <w:proofErr w:type="spellStart"/>
      <w:r w:rsidR="001613B9" w:rsidRPr="002441B3">
        <w:t>sva</w:t>
      </w:r>
      <w:proofErr w:type="spellEnd"/>
      <w:r w:rsidR="001613B9" w:rsidRPr="002441B3">
        <w:t xml:space="preserve"> package </w:t>
      </w:r>
      <w:r w:rsidR="002B2A83">
        <w:t>[</w:t>
      </w:r>
      <w:r w:rsidR="00050E14">
        <w:t>5</w:t>
      </w:r>
      <w:r w:rsidR="002B2A83">
        <w:t>]</w:t>
      </w:r>
      <w:r w:rsidR="001613B9" w:rsidRPr="002441B3">
        <w:t xml:space="preserve">. </w:t>
      </w:r>
    </w:p>
    <w:p w14:paraId="010E6807" w14:textId="77777777" w:rsidR="001613B9" w:rsidRPr="002441B3" w:rsidRDefault="001613B9" w:rsidP="001E6817">
      <w:pPr>
        <w:spacing w:before="120" w:line="480" w:lineRule="auto"/>
        <w:jc w:val="both"/>
        <w:rPr>
          <w:b/>
          <w:bCs/>
        </w:rPr>
      </w:pPr>
    </w:p>
    <w:p w14:paraId="20B98BD8" w14:textId="77777777" w:rsidR="001E51B6" w:rsidRPr="002441B3" w:rsidRDefault="00492619" w:rsidP="001E6817">
      <w:pPr>
        <w:spacing w:before="120" w:line="480" w:lineRule="auto"/>
        <w:jc w:val="both"/>
        <w:rPr>
          <w:bCs/>
          <w:i/>
        </w:rPr>
      </w:pPr>
      <w:r w:rsidRPr="002441B3">
        <w:rPr>
          <w:bCs/>
          <w:i/>
        </w:rPr>
        <w:t>Cross-Study Validation</w:t>
      </w:r>
    </w:p>
    <w:p w14:paraId="093692E6" w14:textId="032C06FB" w:rsidR="00326AED" w:rsidRDefault="005F1C55" w:rsidP="001E6817">
      <w:pPr>
        <w:spacing w:before="120" w:line="480" w:lineRule="auto"/>
        <w:jc w:val="both"/>
        <w:rPr>
          <w:color w:val="FF0000"/>
        </w:rPr>
      </w:pPr>
      <w:r w:rsidRPr="002441B3">
        <w:t xml:space="preserve">Genome-wide </w:t>
      </w:r>
      <w:r w:rsidR="006F30B1" w:rsidRPr="002441B3">
        <w:t>methylation (</w:t>
      </w:r>
      <w:r w:rsidR="00171B0A">
        <w:t>PTC</w:t>
      </w:r>
      <w:r w:rsidR="0098527A">
        <w:t xml:space="preserve"> </w:t>
      </w:r>
      <w:r w:rsidR="0098527A" w:rsidRPr="00DF716A">
        <w:rPr>
          <w:i/>
        </w:rPr>
        <w:t>versus</w:t>
      </w:r>
      <w:r w:rsidR="006F30B1" w:rsidRPr="002441B3">
        <w:t xml:space="preserve"> </w:t>
      </w:r>
      <w:r w:rsidR="00171B0A">
        <w:t>NT</w:t>
      </w:r>
      <w:r w:rsidR="006F30B1" w:rsidRPr="002441B3">
        <w:t xml:space="preserve">) </w:t>
      </w:r>
      <w:r w:rsidR="009A6875">
        <w:t xml:space="preserve">data </w:t>
      </w:r>
      <w:r w:rsidR="00171B0A" w:rsidRPr="002441B3">
        <w:t>w</w:t>
      </w:r>
      <w:r w:rsidR="00171B0A">
        <w:t>ere collected from</w:t>
      </w:r>
      <w:r w:rsidRPr="002441B3">
        <w:t xml:space="preserve"> TCGA public database</w:t>
      </w:r>
      <w:r w:rsidR="001E51B6">
        <w:t xml:space="preserve"> </w:t>
      </w:r>
      <w:r w:rsidR="00171B0A" w:rsidRPr="002441B3">
        <w:t>(</w:t>
      </w:r>
      <w:r w:rsidR="00B96EBF">
        <w:t>Jun</w:t>
      </w:r>
      <w:r w:rsidR="005B5A7D">
        <w:t>e</w:t>
      </w:r>
      <w:r w:rsidR="00171B0A" w:rsidRPr="002441B3">
        <w:t xml:space="preserve">, </w:t>
      </w:r>
      <w:r w:rsidR="00B96EBF" w:rsidRPr="00B96EBF">
        <w:t>2016</w:t>
      </w:r>
      <w:r w:rsidR="00171B0A" w:rsidRPr="00B96EBF">
        <w:t>)</w:t>
      </w:r>
      <w:r w:rsidRPr="00B96EBF">
        <w:t xml:space="preserve">. </w:t>
      </w:r>
      <w:r w:rsidR="0006229E" w:rsidRPr="00B96EBF">
        <w:t xml:space="preserve">DNA methylation </w:t>
      </w:r>
      <w:r w:rsidR="00326AED" w:rsidRPr="00B96EBF">
        <w:t>(β</w:t>
      </w:r>
      <w:r w:rsidR="00353D9E" w:rsidRPr="00B96EBF">
        <w:t xml:space="preserve"> </w:t>
      </w:r>
      <w:r w:rsidR="006C3228" w:rsidRPr="00B96EBF">
        <w:t>values</w:t>
      </w:r>
      <w:r w:rsidR="00326AED" w:rsidRPr="00B96EBF">
        <w:t>)</w:t>
      </w:r>
      <w:r w:rsidR="001E51B6" w:rsidRPr="00B96EBF">
        <w:t xml:space="preserve"> </w:t>
      </w:r>
      <w:r w:rsidR="00171B0A" w:rsidRPr="00B96EBF">
        <w:t>using</w:t>
      </w:r>
      <w:r w:rsidR="001E51B6" w:rsidRPr="00B96EBF">
        <w:t xml:space="preserve"> </w:t>
      </w:r>
      <w:r w:rsidR="0006229E" w:rsidRPr="00B96EBF">
        <w:t>HumanMethylation450 platform (level 3) w</w:t>
      </w:r>
      <w:r w:rsidR="00326AED" w:rsidRPr="00B96EBF">
        <w:t>as</w:t>
      </w:r>
      <w:r w:rsidR="001E51B6" w:rsidRPr="00B96EBF">
        <w:t xml:space="preserve"> </w:t>
      </w:r>
      <w:r w:rsidR="00171B0A" w:rsidRPr="00B96EBF">
        <w:t>obtained</w:t>
      </w:r>
      <w:r w:rsidR="0006229E" w:rsidRPr="00B96EBF">
        <w:t xml:space="preserve"> from the “THCA - Thyroid carcinoma” </w:t>
      </w:r>
      <w:r w:rsidR="006F30B1" w:rsidRPr="00B96EBF">
        <w:t>(</w:t>
      </w:r>
      <w:r w:rsidR="001E51B6" w:rsidRPr="00B96EBF">
        <w:t>https://tcga-data.nci.nih.gov/tcga/</w:t>
      </w:r>
      <w:r w:rsidR="006F30B1" w:rsidRPr="00B96EBF">
        <w:t>)</w:t>
      </w:r>
      <w:r w:rsidR="0006229E" w:rsidRPr="00B96EBF">
        <w:t>.</w:t>
      </w:r>
      <w:r w:rsidR="001E51B6" w:rsidRPr="00B96EBF">
        <w:t xml:space="preserve"> </w:t>
      </w:r>
      <w:r w:rsidR="00171B0A" w:rsidRPr="00B96EBF">
        <w:t>Similar approach</w:t>
      </w:r>
      <w:r w:rsidR="0064753A" w:rsidRPr="00B96EBF">
        <w:t xml:space="preserve"> was </w:t>
      </w:r>
      <w:r w:rsidR="00171B0A" w:rsidRPr="00B96EBF">
        <w:t xml:space="preserve">performed </w:t>
      </w:r>
      <w:r w:rsidR="0064753A" w:rsidRPr="00B96EBF">
        <w:t>for RNA sequencing</w:t>
      </w:r>
      <w:r w:rsidR="001E51B6" w:rsidRPr="00B96EBF">
        <w:t xml:space="preserve"> </w:t>
      </w:r>
      <w:r w:rsidR="00171B0A" w:rsidRPr="00B96EBF">
        <w:t>using</w:t>
      </w:r>
      <w:r w:rsidR="001E51B6" w:rsidRPr="00B96EBF">
        <w:t xml:space="preserve"> </w:t>
      </w:r>
      <w:r w:rsidR="007666CD" w:rsidRPr="00B96EBF">
        <w:rPr>
          <w:bCs/>
        </w:rPr>
        <w:t>Illumina</w:t>
      </w:r>
      <w:r w:rsidR="001E51B6" w:rsidRPr="00B96EBF">
        <w:rPr>
          <w:bCs/>
        </w:rPr>
        <w:t xml:space="preserve"> </w:t>
      </w:r>
      <w:proofErr w:type="spellStart"/>
      <w:r w:rsidR="007666CD" w:rsidRPr="00B96EBF">
        <w:rPr>
          <w:bCs/>
        </w:rPr>
        <w:t>HiSeq</w:t>
      </w:r>
      <w:proofErr w:type="spellEnd"/>
      <w:r w:rsidR="007666CD" w:rsidRPr="00B96EBF">
        <w:rPr>
          <w:bCs/>
        </w:rPr>
        <w:t xml:space="preserve"> 2000 platform (level 3) data</w:t>
      </w:r>
      <w:r w:rsidR="00326AED" w:rsidRPr="00B96EBF">
        <w:rPr>
          <w:bCs/>
        </w:rPr>
        <w:t>.</w:t>
      </w:r>
      <w:r w:rsidR="00B3519D" w:rsidRPr="00B96EBF">
        <w:rPr>
          <w:bCs/>
        </w:rPr>
        <w:t xml:space="preserve"> </w:t>
      </w:r>
      <w:r w:rsidR="000F03F2" w:rsidRPr="00B96EBF">
        <w:rPr>
          <w:bCs/>
        </w:rPr>
        <w:t xml:space="preserve">The methylation analysis was carried out </w:t>
      </w:r>
      <w:r w:rsidR="005657D0" w:rsidRPr="00B96EBF">
        <w:rPr>
          <w:bCs/>
        </w:rPr>
        <w:t>using</w:t>
      </w:r>
      <w:r w:rsidR="000F03F2" w:rsidRPr="00B96EBF">
        <w:rPr>
          <w:bCs/>
        </w:rPr>
        <w:t xml:space="preserve"> matched </w:t>
      </w:r>
      <w:r w:rsidR="00D31C9A" w:rsidRPr="00B96EBF">
        <w:rPr>
          <w:bCs/>
        </w:rPr>
        <w:t>56</w:t>
      </w:r>
      <w:r w:rsidR="00D31C9A">
        <w:rPr>
          <w:bCs/>
        </w:rPr>
        <w:t xml:space="preserve"> </w:t>
      </w:r>
      <w:r w:rsidR="000F03F2" w:rsidRPr="00B96EBF">
        <w:rPr>
          <w:bCs/>
        </w:rPr>
        <w:t>NT/PTC samples (pairs)</w:t>
      </w:r>
      <w:r w:rsidR="00D31C9A">
        <w:rPr>
          <w:bCs/>
        </w:rPr>
        <w:t>. The</w:t>
      </w:r>
      <w:r w:rsidR="000F03F2" w:rsidRPr="00B96EBF">
        <w:rPr>
          <w:bCs/>
        </w:rPr>
        <w:t xml:space="preserve"> </w:t>
      </w:r>
      <w:r w:rsidR="005657D0" w:rsidRPr="00B96EBF">
        <w:rPr>
          <w:bCs/>
        </w:rPr>
        <w:t xml:space="preserve">gene </w:t>
      </w:r>
      <w:r w:rsidR="000F03F2" w:rsidRPr="00B96EBF">
        <w:rPr>
          <w:bCs/>
        </w:rPr>
        <w:t xml:space="preserve">expression </w:t>
      </w:r>
      <w:r w:rsidR="005657D0" w:rsidRPr="00B96EBF">
        <w:rPr>
          <w:bCs/>
        </w:rPr>
        <w:t>analysis included</w:t>
      </w:r>
      <w:r w:rsidR="005657D0" w:rsidRPr="002B1692">
        <w:rPr>
          <w:bCs/>
        </w:rPr>
        <w:t xml:space="preserve"> </w:t>
      </w:r>
      <w:r w:rsidR="000F03F2" w:rsidRPr="002B1692">
        <w:t>59</w:t>
      </w:r>
      <w:r w:rsidR="000F03F2" w:rsidRPr="002441B3">
        <w:t xml:space="preserve"> NT </w:t>
      </w:r>
      <w:r w:rsidR="000F03F2">
        <w:t>and</w:t>
      </w:r>
      <w:r w:rsidR="000F03F2" w:rsidRPr="002441B3">
        <w:t xml:space="preserve"> 506 PTC</w:t>
      </w:r>
      <w:r w:rsidR="005657D0">
        <w:t xml:space="preserve">. </w:t>
      </w:r>
      <w:r w:rsidR="00781778" w:rsidRPr="002441B3">
        <w:t>T test w</w:t>
      </w:r>
      <w:r w:rsidR="009A6875">
        <w:t>as</w:t>
      </w:r>
      <w:r w:rsidR="00781778" w:rsidRPr="002441B3">
        <w:t xml:space="preserve"> applied to compare all conditions</w:t>
      </w:r>
      <w:r w:rsidR="001E51B6">
        <w:t xml:space="preserve"> </w:t>
      </w:r>
      <w:r w:rsidR="00326AED" w:rsidRPr="002441B3">
        <w:rPr>
          <w:bCs/>
        </w:rPr>
        <w:t xml:space="preserve">(paired in methylation and unpaired in gene expression analysis) </w:t>
      </w:r>
      <w:r w:rsidR="00781778" w:rsidRPr="002441B3">
        <w:rPr>
          <w:bCs/>
        </w:rPr>
        <w:t>using BRB array tool software</w:t>
      </w:r>
      <w:r w:rsidR="00781778" w:rsidRPr="002441B3">
        <w:t xml:space="preserve"> (P&lt;0.05 and FDR&lt;5%)</w:t>
      </w:r>
      <w:r w:rsidR="00326AED" w:rsidRPr="002441B3">
        <w:t xml:space="preserve">. A Pearson correlation test was further </w:t>
      </w:r>
      <w:r w:rsidR="00326AED" w:rsidRPr="001E6817">
        <w:t>applied to contrast methylation and gene expression from 506 PTC samples evaluated by both platforms (P&lt;0.05)</w:t>
      </w:r>
      <w:r w:rsidR="00781778" w:rsidRPr="001E6817">
        <w:t>.</w:t>
      </w:r>
      <w:r w:rsidR="001E51B6" w:rsidRPr="001E6817">
        <w:t xml:space="preserve"> </w:t>
      </w:r>
      <w:r w:rsidR="00326AED" w:rsidRPr="001E6817">
        <w:rPr>
          <w:i/>
        </w:rPr>
        <w:t>BRAF</w:t>
      </w:r>
      <w:r w:rsidR="00326AED" w:rsidRPr="001E6817">
        <w:t xml:space="preserve"> mutation status </w:t>
      </w:r>
      <w:r w:rsidR="00D31C9A">
        <w:t>in</w:t>
      </w:r>
      <w:r w:rsidR="00326AED" w:rsidRPr="001E6817">
        <w:t xml:space="preserve"> </w:t>
      </w:r>
      <w:r w:rsidR="00D31C9A" w:rsidRPr="001E6817">
        <w:t>tumor</w:t>
      </w:r>
      <w:r w:rsidR="00D31C9A">
        <w:t xml:space="preserve"> samples</w:t>
      </w:r>
      <w:r w:rsidR="00D31C9A" w:rsidRPr="001E6817">
        <w:t xml:space="preserve"> </w:t>
      </w:r>
      <w:r w:rsidR="00326AED" w:rsidRPr="001E6817">
        <w:t xml:space="preserve">was verified by </w:t>
      </w:r>
      <w:proofErr w:type="spellStart"/>
      <w:r w:rsidR="00326AED" w:rsidRPr="001E6817">
        <w:t>cBio</w:t>
      </w:r>
      <w:proofErr w:type="spellEnd"/>
      <w:r w:rsidR="00326AED" w:rsidRPr="001E6817">
        <w:t xml:space="preserve"> Cancer Genomics Portal (</w:t>
      </w:r>
      <w:hyperlink r:id="rId9" w:history="1">
        <w:r w:rsidR="008F7CF2" w:rsidRPr="001E6817">
          <w:rPr>
            <w:rStyle w:val="Hyperlink"/>
            <w:color w:val="auto"/>
          </w:rPr>
          <w:t>http://www.cbioportal.org/</w:t>
        </w:r>
      </w:hyperlink>
      <w:r w:rsidR="002A3ED3" w:rsidRPr="001E6817">
        <w:t>)</w:t>
      </w:r>
      <w:r w:rsidR="001E6817" w:rsidRPr="001E6817">
        <w:t>.</w:t>
      </w:r>
      <w:r w:rsidR="008F7CF2" w:rsidRPr="001E6817">
        <w:t xml:space="preserve"> </w:t>
      </w:r>
      <w:r w:rsidR="001E6817" w:rsidRPr="001E6817">
        <w:t>S</w:t>
      </w:r>
      <w:r w:rsidR="00326AED" w:rsidRPr="001E6817">
        <w:t xml:space="preserve">imilar cross-study validation </w:t>
      </w:r>
      <w:r w:rsidR="00770BCF" w:rsidRPr="001E6817">
        <w:t xml:space="preserve">was performed </w:t>
      </w:r>
      <w:r w:rsidR="001E6817" w:rsidRPr="001E6817">
        <w:t>according to</w:t>
      </w:r>
      <w:r w:rsidR="00770BCF" w:rsidRPr="001E6817">
        <w:t xml:space="preserve"> </w:t>
      </w:r>
      <w:r w:rsidR="00770BCF" w:rsidRPr="001E6817">
        <w:rPr>
          <w:i/>
        </w:rPr>
        <w:t>BRAF</w:t>
      </w:r>
      <w:r w:rsidR="00770BCF" w:rsidRPr="001E6817">
        <w:t xml:space="preserve"> mutation status</w:t>
      </w:r>
      <w:r w:rsidR="00326AED" w:rsidRPr="001E6817">
        <w:t>.</w:t>
      </w:r>
    </w:p>
    <w:p w14:paraId="143F6455" w14:textId="77777777" w:rsidR="00770BCF" w:rsidRPr="002441B3" w:rsidRDefault="00770BCF" w:rsidP="001E6817">
      <w:pPr>
        <w:spacing w:before="120" w:line="480" w:lineRule="auto"/>
        <w:jc w:val="both"/>
      </w:pPr>
    </w:p>
    <w:p w14:paraId="6F27B1AD" w14:textId="1CA9FBD2" w:rsidR="00770BCF" w:rsidRPr="00457408" w:rsidRDefault="00770BCF" w:rsidP="001E6817">
      <w:pPr>
        <w:spacing w:before="120" w:line="480" w:lineRule="auto"/>
        <w:jc w:val="both"/>
        <w:rPr>
          <w:bCs/>
          <w:i/>
        </w:rPr>
      </w:pPr>
      <w:r w:rsidRPr="00457408">
        <w:rPr>
          <w:bCs/>
          <w:i/>
        </w:rPr>
        <w:t xml:space="preserve">Pyrosequencing </w:t>
      </w:r>
      <w:r>
        <w:rPr>
          <w:bCs/>
          <w:i/>
        </w:rPr>
        <w:t xml:space="preserve">and </w:t>
      </w:r>
      <w:r w:rsidRPr="00457408">
        <w:rPr>
          <w:bCs/>
          <w:i/>
        </w:rPr>
        <w:t>Reverse Transcription Quantitative PCR assay</w:t>
      </w:r>
      <w:r w:rsidR="00157F21">
        <w:rPr>
          <w:bCs/>
          <w:i/>
        </w:rPr>
        <w:t>s</w:t>
      </w:r>
      <w:r w:rsidRPr="00457408">
        <w:rPr>
          <w:bCs/>
          <w:i/>
        </w:rPr>
        <w:t xml:space="preserve"> (RT-qPCR)</w:t>
      </w:r>
    </w:p>
    <w:p w14:paraId="62FFDE4F" w14:textId="59C35174" w:rsidR="00A34AE4" w:rsidRDefault="00157F21" w:rsidP="00157F21">
      <w:pPr>
        <w:spacing w:before="120" w:line="480" w:lineRule="auto"/>
        <w:jc w:val="both"/>
      </w:pPr>
      <w:r>
        <w:t xml:space="preserve">Pyrosequencing and RT-qPCR were performed in six </w:t>
      </w:r>
      <w:r w:rsidR="00770BCF">
        <w:t xml:space="preserve">genes </w:t>
      </w:r>
      <w:r w:rsidR="00521DEF">
        <w:t xml:space="preserve">selected from the </w:t>
      </w:r>
      <w:r w:rsidR="00770BCF">
        <w:t>integrative analysis</w:t>
      </w:r>
      <w:r w:rsidR="007A41AB">
        <w:t>,</w:t>
      </w:r>
      <w:r w:rsidR="00770BCF">
        <w:t xml:space="preserve"> </w:t>
      </w:r>
      <w:r w:rsidR="007A41AB">
        <w:t xml:space="preserve">presenting negative correlation </w:t>
      </w:r>
      <w:r w:rsidR="00770BCF">
        <w:t xml:space="preserve">and validated in the cross-study validation using TCGA data. </w:t>
      </w:r>
      <w:r w:rsidR="00770BCF" w:rsidRPr="00A14725">
        <w:rPr>
          <w:i/>
        </w:rPr>
        <w:t>GABRB2</w:t>
      </w:r>
      <w:r w:rsidR="00770BCF">
        <w:t xml:space="preserve"> and </w:t>
      </w:r>
      <w:r w:rsidR="00770BCF" w:rsidRPr="00A14725">
        <w:rPr>
          <w:i/>
        </w:rPr>
        <w:t>HMGA2</w:t>
      </w:r>
      <w:r w:rsidR="00770BCF">
        <w:t xml:space="preserve"> were selected based on gene expression analysis (first and second highest FC</w:t>
      </w:r>
      <w:r w:rsidR="00F33D22">
        <w:t>, respectively</w:t>
      </w:r>
      <w:r w:rsidR="00A83B9C">
        <w:t>; both in body gene</w:t>
      </w:r>
      <w:r w:rsidR="00770BCF">
        <w:t>),</w:t>
      </w:r>
      <w:r w:rsidR="00770BCF" w:rsidRPr="00A14725">
        <w:rPr>
          <w:i/>
        </w:rPr>
        <w:t xml:space="preserve"> RDH5</w:t>
      </w:r>
      <w:r w:rsidR="00770BCF">
        <w:t xml:space="preserve"> on methylation (</w:t>
      </w:r>
      <w:r w:rsidR="000532C4">
        <w:t xml:space="preserve">promoter region </w:t>
      </w:r>
      <w:r w:rsidR="00521DEF">
        <w:t xml:space="preserve">and </w:t>
      </w:r>
      <w:r w:rsidR="00770BCF">
        <w:t xml:space="preserve">fourth highest delta beta), integrative analysis (highest negative correlation) and pathway </w:t>
      </w:r>
      <w:r w:rsidR="00770BCF">
        <w:lastRenderedPageBreak/>
        <w:t>analysis (retinoic acid related pathways)</w:t>
      </w:r>
      <w:r>
        <w:t>.</w:t>
      </w:r>
      <w:r w:rsidR="00770BCF">
        <w:t xml:space="preserve"> </w:t>
      </w:r>
      <w:r w:rsidR="00A34AE4" w:rsidRPr="00A14725">
        <w:rPr>
          <w:i/>
        </w:rPr>
        <w:t>FGF1</w:t>
      </w:r>
      <w:r w:rsidR="00A34AE4">
        <w:t xml:space="preserve"> and </w:t>
      </w:r>
      <w:r w:rsidR="00A34AE4" w:rsidRPr="00A14725">
        <w:rPr>
          <w:i/>
        </w:rPr>
        <w:t>FGFR</w:t>
      </w:r>
      <w:r w:rsidR="00A34AE4">
        <w:t xml:space="preserve">2 </w:t>
      </w:r>
      <w:r>
        <w:t xml:space="preserve">were included based </w:t>
      </w:r>
      <w:r w:rsidR="00A34AE4">
        <w:t>on pathway analysis (</w:t>
      </w:r>
      <w:r w:rsidR="00A83B9C">
        <w:t xml:space="preserve">body gene and promoter region, respectively; </w:t>
      </w:r>
      <w:r w:rsidR="00A34AE4">
        <w:t xml:space="preserve">key members of the FGF signaling) and </w:t>
      </w:r>
      <w:r w:rsidR="00A34AE4" w:rsidRPr="00A14725">
        <w:rPr>
          <w:i/>
        </w:rPr>
        <w:t>ERBB3</w:t>
      </w:r>
      <w:r w:rsidR="002C2389">
        <w:rPr>
          <w:i/>
        </w:rPr>
        <w:t xml:space="preserve"> </w:t>
      </w:r>
      <w:r w:rsidR="007E68D0">
        <w:t>from the</w:t>
      </w:r>
      <w:r w:rsidR="00A34AE4">
        <w:t xml:space="preserve"> integrative analysis (</w:t>
      </w:r>
      <w:r w:rsidR="00A83B9C">
        <w:t xml:space="preserve">body gene; </w:t>
      </w:r>
      <w:r>
        <w:t>22</w:t>
      </w:r>
      <w:r w:rsidRPr="00157F21">
        <w:rPr>
          <w:vertAlign w:val="superscript"/>
        </w:rPr>
        <w:t>nd</w:t>
      </w:r>
      <w:r>
        <w:t xml:space="preserve"> </w:t>
      </w:r>
      <w:r w:rsidR="00A34AE4">
        <w:t xml:space="preserve">highest negative correlation) and literature reports </w:t>
      </w:r>
      <w:r>
        <w:t>of</w:t>
      </w:r>
      <w:r w:rsidR="00A34AE4">
        <w:t xml:space="preserve"> thyroid cancer.</w:t>
      </w:r>
    </w:p>
    <w:p w14:paraId="69E9C3D0" w14:textId="7BD15438" w:rsidR="004E3D23" w:rsidRDefault="00F07FE6" w:rsidP="001E6817">
      <w:pPr>
        <w:spacing w:before="120" w:line="480" w:lineRule="auto"/>
        <w:jc w:val="both"/>
      </w:pPr>
      <w:r w:rsidRPr="00457408">
        <w:rPr>
          <w:bCs/>
          <w:i/>
        </w:rPr>
        <w:t>Pyrosequencin</w:t>
      </w:r>
      <w:r w:rsidR="00157F21">
        <w:rPr>
          <w:bCs/>
          <w:i/>
        </w:rPr>
        <w:t>g reaction</w:t>
      </w:r>
      <w:r w:rsidR="00770BCF">
        <w:rPr>
          <w:bCs/>
          <w:i/>
        </w:rPr>
        <w:t>.</w:t>
      </w:r>
      <w:r w:rsidR="0098527A">
        <w:t xml:space="preserve"> The primers </w:t>
      </w:r>
      <w:r w:rsidRPr="002441B3">
        <w:t xml:space="preserve">were designed according </w:t>
      </w:r>
      <w:r w:rsidR="003849BA">
        <w:t xml:space="preserve">to </w:t>
      </w:r>
      <w:r w:rsidRPr="002441B3">
        <w:t>the following criteria: (</w:t>
      </w:r>
      <w:r w:rsidR="003849BA">
        <w:t>a</w:t>
      </w:r>
      <w:r w:rsidRPr="002441B3">
        <w:t xml:space="preserve">) PCR </w:t>
      </w:r>
      <w:r w:rsidR="00884E12">
        <w:t>primers</w:t>
      </w:r>
      <w:r w:rsidR="00884E12" w:rsidRPr="002441B3">
        <w:t xml:space="preserve"> </w:t>
      </w:r>
      <w:r w:rsidRPr="002441B3">
        <w:t>size between 18 and 24 base pairs (</w:t>
      </w:r>
      <w:proofErr w:type="spellStart"/>
      <w:r w:rsidRPr="002441B3">
        <w:t>bp</w:t>
      </w:r>
      <w:proofErr w:type="spellEnd"/>
      <w:r w:rsidRPr="002441B3">
        <w:t>), (</w:t>
      </w:r>
      <w:r w:rsidR="003849BA">
        <w:t>b</w:t>
      </w:r>
      <w:r w:rsidRPr="002441B3">
        <w:t xml:space="preserve">) three </w:t>
      </w:r>
      <w:r w:rsidR="003849BA">
        <w:t xml:space="preserve">G </w:t>
      </w:r>
      <w:r w:rsidRPr="002441B3">
        <w:t>(</w:t>
      </w:r>
      <w:r w:rsidR="003849BA" w:rsidRPr="002441B3">
        <w:t>guanine</w:t>
      </w:r>
      <w:r w:rsidRPr="002441B3">
        <w:t>) or</w:t>
      </w:r>
      <w:r w:rsidR="003849BA">
        <w:t xml:space="preserve"> C (cytosine)</w:t>
      </w:r>
      <w:r w:rsidR="001E51B6">
        <w:t xml:space="preserve"> </w:t>
      </w:r>
      <w:r w:rsidR="003849BA">
        <w:t>at</w:t>
      </w:r>
      <w:r w:rsidR="001E51B6">
        <w:t xml:space="preserve"> </w:t>
      </w:r>
      <w:r w:rsidRPr="002441B3">
        <w:t>5’end</w:t>
      </w:r>
      <w:r w:rsidR="00157F21">
        <w:t xml:space="preserve"> of the sequences were avoided,</w:t>
      </w:r>
      <w:r w:rsidRPr="002441B3">
        <w:t xml:space="preserve"> </w:t>
      </w:r>
      <w:r w:rsidR="003849BA">
        <w:t>(c</w:t>
      </w:r>
      <w:r w:rsidRPr="002441B3">
        <w:t xml:space="preserve">) </w:t>
      </w:r>
      <w:r w:rsidR="00DF716A">
        <w:t>similar</w:t>
      </w:r>
      <w:r w:rsidRPr="002441B3">
        <w:t xml:space="preserve"> quantity of C and G in forward and reverse</w:t>
      </w:r>
      <w:r w:rsidR="003849BA">
        <w:t xml:space="preserve"> </w:t>
      </w:r>
      <w:r w:rsidR="00884E12">
        <w:t>primers</w:t>
      </w:r>
      <w:r w:rsidRPr="002441B3">
        <w:t>, (</w:t>
      </w:r>
      <w:r w:rsidR="003849BA">
        <w:t>d</w:t>
      </w:r>
      <w:r w:rsidRPr="002441B3">
        <w:t>) at least 50% of C and G content, (</w:t>
      </w:r>
      <w:r w:rsidR="003849BA">
        <w:t>e</w:t>
      </w:r>
      <w:r w:rsidRPr="002441B3">
        <w:t>) amplicon up to 400bp, and (</w:t>
      </w:r>
      <w:r w:rsidR="003849BA">
        <w:t>f</w:t>
      </w:r>
      <w:r w:rsidRPr="002441B3">
        <w:t xml:space="preserve">) melting temperature between 55 and 62ºC. Stable secondary structures and the complementarity between 5’ and 3’end were avoided. </w:t>
      </w:r>
      <w:r w:rsidR="003849BA">
        <w:t xml:space="preserve">The </w:t>
      </w:r>
      <w:r w:rsidRPr="002441B3">
        <w:t>primer</w:t>
      </w:r>
      <w:r w:rsidR="003849BA">
        <w:t xml:space="preserve"> sequences</w:t>
      </w:r>
      <w:r w:rsidRPr="002441B3">
        <w:t xml:space="preserve"> for specific target and annealing temperature </w:t>
      </w:r>
      <w:r w:rsidR="003849BA">
        <w:t xml:space="preserve">used in the </w:t>
      </w:r>
      <w:r w:rsidRPr="002441B3">
        <w:t xml:space="preserve">PCR are </w:t>
      </w:r>
      <w:r w:rsidR="003849BA">
        <w:t>detailed</w:t>
      </w:r>
      <w:r w:rsidR="001E51B6">
        <w:t xml:space="preserve"> </w:t>
      </w:r>
      <w:r w:rsidRPr="002441B3">
        <w:t xml:space="preserve">in </w:t>
      </w:r>
      <w:r w:rsidR="0098527A">
        <w:t>S</w:t>
      </w:r>
      <w:r w:rsidR="000716FF" w:rsidRPr="000716FF">
        <w:t>upplementary Table M</w:t>
      </w:r>
      <w:r w:rsidR="00457408">
        <w:t>3</w:t>
      </w:r>
      <w:r w:rsidRPr="002441B3">
        <w:t>.</w:t>
      </w:r>
    </w:p>
    <w:p w14:paraId="1FC00CB2" w14:textId="30C7C8AB" w:rsidR="00F07FE6" w:rsidRPr="002441B3" w:rsidRDefault="00F07FE6" w:rsidP="001E6817">
      <w:pPr>
        <w:spacing w:before="120" w:line="480" w:lineRule="auto"/>
        <w:jc w:val="both"/>
      </w:pPr>
      <w:r w:rsidRPr="002441B3">
        <w:t xml:space="preserve">After treatment with sodium bisulfite, 25ng of each DNA-modified </w:t>
      </w:r>
      <w:r w:rsidR="00492619" w:rsidRPr="002441B3">
        <w:t xml:space="preserve">sample </w:t>
      </w:r>
      <w:r w:rsidRPr="002441B3">
        <w:t xml:space="preserve">were amplified </w:t>
      </w:r>
      <w:r w:rsidR="00884E12">
        <w:t xml:space="preserve">by </w:t>
      </w:r>
      <w:r w:rsidRPr="002441B3">
        <w:t>PCR</w:t>
      </w:r>
      <w:r w:rsidR="001334E4">
        <w:t>.</w:t>
      </w:r>
      <w:r w:rsidRPr="002441B3">
        <w:t xml:space="preserve"> The PCR amplification was performed using the </w:t>
      </w:r>
      <w:proofErr w:type="spellStart"/>
      <w:r w:rsidRPr="00111CBC">
        <w:t>PyroMark</w:t>
      </w:r>
      <w:proofErr w:type="spellEnd"/>
      <w:r w:rsidRPr="00111CBC">
        <w:t xml:space="preserve"> PCR kit (</w:t>
      </w:r>
      <w:proofErr w:type="spellStart"/>
      <w:r w:rsidRPr="00111CBC">
        <w:t>Qiagen</w:t>
      </w:r>
      <w:proofErr w:type="spellEnd"/>
      <w:r w:rsidR="009E6574">
        <w:t>, Valencia, CA, USA</w:t>
      </w:r>
      <w:r w:rsidRPr="002441B3">
        <w:t xml:space="preserve">) in a final volume </w:t>
      </w:r>
      <w:r w:rsidR="00884E12">
        <w:t xml:space="preserve">of </w:t>
      </w:r>
      <w:r w:rsidRPr="002441B3">
        <w:t>30</w:t>
      </w:r>
      <w:r w:rsidR="002C2389">
        <w:t xml:space="preserve"> </w:t>
      </w:r>
      <w:r w:rsidRPr="002441B3">
        <w:t xml:space="preserve">µL according to the manufacturer </w:t>
      </w:r>
      <w:r w:rsidR="003849BA">
        <w:t>recommendation</w:t>
      </w:r>
      <w:r w:rsidR="00DF716A">
        <w:t>s</w:t>
      </w:r>
      <w:r w:rsidRPr="002441B3">
        <w:t xml:space="preserve">. </w:t>
      </w:r>
      <w:r w:rsidR="002C2389">
        <w:t xml:space="preserve">The PCR </w:t>
      </w:r>
      <w:r w:rsidRPr="002441B3">
        <w:t xml:space="preserve">cycling conditions used were 95ºC for 15 minutes, 50 cycles (95ºC for 30 seconds, annealing temperature for 30 seconds and 72ºC for 1 min and 10 seconds) and a final step of 72ºC for 10 min. </w:t>
      </w:r>
      <w:r w:rsidR="002E02FB">
        <w:t>Human HCT116 DKO Methylated DNA</w:t>
      </w:r>
      <w:r w:rsidR="002E02FB" w:rsidRPr="00931AD8">
        <w:t xml:space="preserve"> </w:t>
      </w:r>
      <w:r w:rsidRPr="002441B3">
        <w:t xml:space="preserve">and unmethylated </w:t>
      </w:r>
      <w:r w:rsidR="002E02FB" w:rsidRPr="002441B3">
        <w:t>control</w:t>
      </w:r>
      <w:r w:rsidR="002E02FB">
        <w:t xml:space="preserve"> (</w:t>
      </w:r>
      <w:r w:rsidR="002E02FB" w:rsidRPr="00931AD8">
        <w:t>Human HCT116 DKO Non-Methylated DNA</w:t>
      </w:r>
      <w:r w:rsidR="002E02FB">
        <w:t xml:space="preserve"> (</w:t>
      </w:r>
      <w:proofErr w:type="spellStart"/>
      <w:r w:rsidR="002E02FB" w:rsidRPr="00931AD8">
        <w:t>Zymo</w:t>
      </w:r>
      <w:proofErr w:type="spellEnd"/>
      <w:r w:rsidR="002E02FB" w:rsidRPr="00931AD8">
        <w:t xml:space="preserve"> Research</w:t>
      </w:r>
      <w:r w:rsidR="002E02FB" w:rsidRPr="002441B3">
        <w:t xml:space="preserve">, </w:t>
      </w:r>
      <w:r w:rsidR="002E02FB" w:rsidRPr="00931AD8">
        <w:t>Irvine, CA, USA</w:t>
      </w:r>
      <w:r w:rsidR="002E02FB">
        <w:t>)</w:t>
      </w:r>
      <w:r w:rsidR="002E02FB" w:rsidRPr="00931AD8">
        <w:t xml:space="preserve"> </w:t>
      </w:r>
      <w:r w:rsidRPr="002441B3">
        <w:t xml:space="preserve">were </w:t>
      </w:r>
      <w:r w:rsidR="00492619" w:rsidRPr="002441B3">
        <w:t>used in each assay</w:t>
      </w:r>
      <w:r w:rsidR="002E02FB">
        <w:t>.</w:t>
      </w:r>
    </w:p>
    <w:p w14:paraId="035D3D85" w14:textId="6BEA3D32" w:rsidR="00DF716A" w:rsidRDefault="00F07FE6" w:rsidP="001E6817">
      <w:pPr>
        <w:spacing w:before="120" w:line="480" w:lineRule="auto"/>
        <w:jc w:val="both"/>
      </w:pPr>
      <w:r w:rsidRPr="00457408">
        <w:rPr>
          <w:bCs/>
          <w:i/>
        </w:rPr>
        <w:t xml:space="preserve">Reverse Transcription </w:t>
      </w:r>
      <w:r w:rsidR="002441B3" w:rsidRPr="00457408">
        <w:rPr>
          <w:bCs/>
          <w:i/>
        </w:rPr>
        <w:t xml:space="preserve">Quantitative </w:t>
      </w:r>
      <w:r w:rsidRPr="00457408">
        <w:rPr>
          <w:bCs/>
          <w:i/>
        </w:rPr>
        <w:t>PCR assay</w:t>
      </w:r>
      <w:r w:rsidR="00677DAA" w:rsidRPr="00457408">
        <w:rPr>
          <w:bCs/>
          <w:i/>
        </w:rPr>
        <w:t xml:space="preserve"> (RT-qPCR)</w:t>
      </w:r>
      <w:r w:rsidR="00770BCF">
        <w:rPr>
          <w:bCs/>
          <w:i/>
        </w:rPr>
        <w:t xml:space="preserve">. </w:t>
      </w:r>
      <w:r w:rsidR="00DF716A" w:rsidRPr="00D228D0">
        <w:t xml:space="preserve">RNA was isolated using TRIZOL™ (Invitrogen, </w:t>
      </w:r>
      <w:r w:rsidR="00607606" w:rsidRPr="00D228D0">
        <w:t xml:space="preserve">Carlsbad, </w:t>
      </w:r>
      <w:r w:rsidR="00DF716A" w:rsidRPr="00D228D0">
        <w:t>CA, USA) or RNeasy mini kit (</w:t>
      </w:r>
      <w:proofErr w:type="spellStart"/>
      <w:r w:rsidR="00DF716A" w:rsidRPr="00D228D0">
        <w:t>Qiagen</w:t>
      </w:r>
      <w:proofErr w:type="spellEnd"/>
      <w:r w:rsidR="00DF716A" w:rsidRPr="00D228D0">
        <w:t>, Valencia, USA), according to the manufacturer</w:t>
      </w:r>
      <w:r w:rsidR="00DA1D42">
        <w:t>’</w:t>
      </w:r>
      <w:r w:rsidR="007E68D0">
        <w:t>s</w:t>
      </w:r>
      <w:r w:rsidR="00DF716A" w:rsidRPr="00D228D0">
        <w:t xml:space="preserve"> instructions. RNA integrity was verified using the Agilent 2100 </w:t>
      </w:r>
      <w:proofErr w:type="spellStart"/>
      <w:r w:rsidR="00DF716A" w:rsidRPr="00D228D0">
        <w:t>Bioanalyzer</w:t>
      </w:r>
      <w:proofErr w:type="spellEnd"/>
      <w:r w:rsidR="00DF716A" w:rsidRPr="00D228D0">
        <w:t xml:space="preserve"> RNA 6000 </w:t>
      </w:r>
      <w:proofErr w:type="spellStart"/>
      <w:r w:rsidR="00DF716A" w:rsidRPr="00D228D0">
        <w:t>LabChip</w:t>
      </w:r>
      <w:proofErr w:type="spellEnd"/>
      <w:r w:rsidR="00DF716A" w:rsidRPr="00D228D0">
        <w:t xml:space="preserve"> kit (Agilent Technologies, Santa Clara, CA, USA). Total RNA samples (RIN&gt;5) were treated with </w:t>
      </w:r>
      <w:proofErr w:type="spellStart"/>
      <w:r w:rsidR="00DF716A" w:rsidRPr="00D228D0">
        <w:t>DNAse</w:t>
      </w:r>
      <w:proofErr w:type="spellEnd"/>
      <w:r w:rsidR="00DF716A" w:rsidRPr="00D228D0">
        <w:t xml:space="preserve"> I (Invitrogen, Carlsbad, CA, USA)</w:t>
      </w:r>
      <w:r w:rsidR="00980A13">
        <w:t>.</w:t>
      </w:r>
      <w:r w:rsidR="00DF716A" w:rsidRPr="00D228D0">
        <w:t xml:space="preserve"> </w:t>
      </w:r>
      <w:r w:rsidR="00980A13">
        <w:t>The</w:t>
      </w:r>
      <w:r w:rsidR="00DF716A" w:rsidRPr="00D228D0">
        <w:t xml:space="preserve"> reverse transcription (cDNA) was performed using the </w:t>
      </w:r>
      <w:proofErr w:type="spellStart"/>
      <w:r w:rsidR="00DF716A" w:rsidRPr="00D228D0">
        <w:t>SuperScript</w:t>
      </w:r>
      <w:proofErr w:type="spellEnd"/>
      <w:r w:rsidR="00DF716A" w:rsidRPr="00D228D0">
        <w:t xml:space="preserve"> III Reverse </w:t>
      </w:r>
      <w:r w:rsidR="00DF716A" w:rsidRPr="00D228D0">
        <w:lastRenderedPageBreak/>
        <w:t>Transcriptase (Invitrogen, Carlsbad, CA, USA). The oligo dT12-18 (</w:t>
      </w:r>
      <w:r w:rsidR="009E6574" w:rsidRPr="00D228D0">
        <w:t>Invitrogen</w:t>
      </w:r>
      <w:r w:rsidR="00DF716A" w:rsidRPr="00D228D0">
        <w:t>) and random hexamers</w:t>
      </w:r>
      <w:r w:rsidR="00DA1D42">
        <w:t xml:space="preserve"> primers</w:t>
      </w:r>
      <w:r w:rsidR="00DF716A" w:rsidRPr="00D228D0">
        <w:t xml:space="preserve"> (</w:t>
      </w:r>
      <w:r w:rsidR="009E6574" w:rsidRPr="00D228D0">
        <w:t>Invitrogen</w:t>
      </w:r>
      <w:r w:rsidR="00DF716A" w:rsidRPr="00D228D0">
        <w:t>) were used for cDNA synthesis.</w:t>
      </w:r>
      <w:r w:rsidR="00DF716A" w:rsidRPr="002441B3">
        <w:t xml:space="preserve"> </w:t>
      </w:r>
    </w:p>
    <w:p w14:paraId="019FE950" w14:textId="47170606" w:rsidR="00DF716A" w:rsidRDefault="00DF716A" w:rsidP="001E6817">
      <w:pPr>
        <w:spacing w:before="120" w:line="480" w:lineRule="auto"/>
        <w:jc w:val="both"/>
        <w:rPr>
          <w:rFonts w:eastAsia="TimesNewRomanPSMT"/>
        </w:rPr>
      </w:pPr>
      <w:r w:rsidRPr="002441B3">
        <w:t>Quantitative RT-</w:t>
      </w:r>
      <w:r w:rsidRPr="00607606">
        <w:t xml:space="preserve">qPCR was performed using the </w:t>
      </w:r>
      <w:proofErr w:type="spellStart"/>
      <w:r w:rsidRPr="00607606">
        <w:t>TaqMan</w:t>
      </w:r>
      <w:proofErr w:type="spellEnd"/>
      <w:r w:rsidRPr="00607606">
        <w:t xml:space="preserve">® Gene Expression Assays (Applied </w:t>
      </w:r>
      <w:proofErr w:type="spellStart"/>
      <w:r w:rsidRPr="00607606">
        <w:t>Biosystems</w:t>
      </w:r>
      <w:proofErr w:type="spellEnd"/>
      <w:r w:rsidRPr="00607606">
        <w:t xml:space="preserve">, </w:t>
      </w:r>
      <w:r w:rsidR="00607606" w:rsidRPr="00607606">
        <w:t>Warrington</w:t>
      </w:r>
      <w:r w:rsidR="00607606">
        <w:t>, UK</w:t>
      </w:r>
      <w:r w:rsidRPr="002441B3">
        <w:t xml:space="preserve">) to evaluate </w:t>
      </w:r>
      <w:r w:rsidRPr="002441B3">
        <w:rPr>
          <w:i/>
        </w:rPr>
        <w:t>ERBB3</w:t>
      </w:r>
      <w:r w:rsidRPr="002441B3">
        <w:t xml:space="preserve">, </w:t>
      </w:r>
      <w:r w:rsidRPr="002441B3">
        <w:rPr>
          <w:i/>
        </w:rPr>
        <w:t>GABRB2</w:t>
      </w:r>
      <w:r w:rsidRPr="002441B3">
        <w:t xml:space="preserve"> and </w:t>
      </w:r>
      <w:r w:rsidRPr="002441B3">
        <w:rPr>
          <w:i/>
        </w:rPr>
        <w:t>HMGA2</w:t>
      </w:r>
      <w:r w:rsidRPr="002441B3">
        <w:t xml:space="preserve"> genes </w:t>
      </w:r>
      <w:r>
        <w:t xml:space="preserve">and </w:t>
      </w:r>
      <w:r w:rsidRPr="002441B3">
        <w:rPr>
          <w:i/>
        </w:rPr>
        <w:t>EIF2B1</w:t>
      </w:r>
      <w:r>
        <w:t xml:space="preserve"> and </w:t>
      </w:r>
      <w:r w:rsidRPr="002441B3">
        <w:rPr>
          <w:i/>
        </w:rPr>
        <w:t>PUM1</w:t>
      </w:r>
      <w:r w:rsidRPr="002441B3">
        <w:t xml:space="preserve"> as reference transcripts</w:t>
      </w:r>
      <w:r>
        <w:t>,</w:t>
      </w:r>
      <w:r w:rsidRPr="002441B3">
        <w:t xml:space="preserve"> as previously reported </w:t>
      </w:r>
      <w:r w:rsidR="00050E14">
        <w:t>[6]</w:t>
      </w:r>
      <w:r w:rsidRPr="00A277C2">
        <w:t>.</w:t>
      </w:r>
      <w:r w:rsidRPr="002441B3">
        <w:t xml:space="preserve"> </w:t>
      </w:r>
      <w:r w:rsidR="00536A24">
        <w:t xml:space="preserve">The </w:t>
      </w:r>
      <w:r w:rsidR="00DF3352">
        <w:t>S</w:t>
      </w:r>
      <w:r w:rsidR="00DF3352" w:rsidRPr="004E3D23">
        <w:t xml:space="preserve">upplementary </w:t>
      </w:r>
      <w:r w:rsidR="00536A24" w:rsidRPr="004E3D23">
        <w:t>Table M</w:t>
      </w:r>
      <w:r w:rsidR="00457408">
        <w:t>4</w:t>
      </w:r>
      <w:r w:rsidR="00536A24">
        <w:t xml:space="preserve"> shows the primer sequences used for the selected set of genes investigated by RT-qPCR</w:t>
      </w:r>
      <w:r w:rsidR="00536A24" w:rsidRPr="002441B3">
        <w:t>.</w:t>
      </w:r>
      <w:r w:rsidR="00536A24">
        <w:t xml:space="preserve"> </w:t>
      </w:r>
      <w:r w:rsidRPr="002441B3">
        <w:t xml:space="preserve">The SYBR® Green detection </w:t>
      </w:r>
      <w:r>
        <w:t xml:space="preserve">assay </w:t>
      </w:r>
      <w:r w:rsidRPr="00607606">
        <w:t>(</w:t>
      </w:r>
      <w:r w:rsidRPr="00D228D0">
        <w:t xml:space="preserve">Applied </w:t>
      </w:r>
      <w:proofErr w:type="spellStart"/>
      <w:r w:rsidRPr="00D228D0">
        <w:t>Biosystems</w:t>
      </w:r>
      <w:proofErr w:type="spellEnd"/>
      <w:r w:rsidR="00607606" w:rsidRPr="00607606">
        <w:t>,</w:t>
      </w:r>
      <w:r w:rsidR="00607606">
        <w:t xml:space="preserve"> </w:t>
      </w:r>
      <w:proofErr w:type="spellStart"/>
      <w:r w:rsidR="00607606">
        <w:t>Warrignton</w:t>
      </w:r>
      <w:proofErr w:type="spellEnd"/>
      <w:r w:rsidR="00607606">
        <w:t>, UK</w:t>
      </w:r>
      <w:r w:rsidRPr="002441B3">
        <w:t xml:space="preserve">) was applied to </w:t>
      </w:r>
      <w:r w:rsidR="00A67CBE">
        <w:t>evaluate</w:t>
      </w:r>
      <w:r>
        <w:t xml:space="preserve"> </w:t>
      </w:r>
      <w:r w:rsidRPr="002441B3">
        <w:t xml:space="preserve">the expression </w:t>
      </w:r>
      <w:r w:rsidR="00A67CBE">
        <w:t xml:space="preserve">levels </w:t>
      </w:r>
      <w:r w:rsidRPr="002441B3">
        <w:t>of</w:t>
      </w:r>
      <w:r>
        <w:t xml:space="preserve"> </w:t>
      </w:r>
      <w:r w:rsidRPr="002441B3">
        <w:rPr>
          <w:i/>
        </w:rPr>
        <w:t>FGF1</w:t>
      </w:r>
      <w:r w:rsidRPr="002441B3">
        <w:t xml:space="preserve">, </w:t>
      </w:r>
      <w:r w:rsidRPr="002441B3">
        <w:rPr>
          <w:i/>
        </w:rPr>
        <w:t>FGFR2</w:t>
      </w:r>
      <w:r w:rsidRPr="002441B3">
        <w:t xml:space="preserve"> and </w:t>
      </w:r>
      <w:r w:rsidRPr="002441B3">
        <w:rPr>
          <w:i/>
        </w:rPr>
        <w:t>RDH5</w:t>
      </w:r>
      <w:r>
        <w:rPr>
          <w:i/>
        </w:rPr>
        <w:t xml:space="preserve"> </w:t>
      </w:r>
      <w:r w:rsidRPr="002F1887">
        <w:t>genes</w:t>
      </w:r>
      <w:r>
        <w:t xml:space="preserve"> and </w:t>
      </w:r>
      <w:r w:rsidRPr="002441B3">
        <w:rPr>
          <w:i/>
        </w:rPr>
        <w:t>GUSB</w:t>
      </w:r>
      <w:r w:rsidRPr="002441B3">
        <w:t xml:space="preserve"> and </w:t>
      </w:r>
      <w:r w:rsidRPr="002441B3">
        <w:rPr>
          <w:i/>
        </w:rPr>
        <w:t xml:space="preserve">HPRT </w:t>
      </w:r>
      <w:r w:rsidRPr="002441B3">
        <w:t>as reference transcripts</w:t>
      </w:r>
      <w:r>
        <w:rPr>
          <w:i/>
        </w:rPr>
        <w:t xml:space="preserve">. </w:t>
      </w:r>
      <w:r>
        <w:t>Duplicate reactions were performed</w:t>
      </w:r>
      <w:r w:rsidRPr="002441B3">
        <w:t xml:space="preserve"> us</w:t>
      </w:r>
      <w:r>
        <w:t xml:space="preserve">ing 1X SYBR® Green I Master Mix, </w:t>
      </w:r>
      <w:r w:rsidRPr="002441B3">
        <w:t xml:space="preserve">200µM </w:t>
      </w:r>
      <w:r w:rsidR="00D66899">
        <w:t xml:space="preserve">of </w:t>
      </w:r>
      <w:r>
        <w:t>f</w:t>
      </w:r>
      <w:r w:rsidRPr="002441B3">
        <w:t xml:space="preserve">orward and </w:t>
      </w:r>
      <w:r>
        <w:t>r</w:t>
      </w:r>
      <w:r w:rsidRPr="002441B3">
        <w:t>everse primers</w:t>
      </w:r>
      <w:r>
        <w:t xml:space="preserve"> and </w:t>
      </w:r>
      <w:r w:rsidRPr="002441B3">
        <w:t xml:space="preserve">10ng of cDNA huddled with robot pipetting </w:t>
      </w:r>
      <w:proofErr w:type="spellStart"/>
      <w:r w:rsidRPr="002441B3">
        <w:t>QIAgility</w:t>
      </w:r>
      <w:proofErr w:type="spellEnd"/>
      <w:r w:rsidRPr="002441B3">
        <w:t xml:space="preserve"> </w:t>
      </w:r>
      <w:r w:rsidRPr="00137877">
        <w:t>(</w:t>
      </w:r>
      <w:proofErr w:type="spellStart"/>
      <w:r w:rsidRPr="00137877">
        <w:t>Qiagen</w:t>
      </w:r>
      <w:proofErr w:type="spellEnd"/>
      <w:r w:rsidRPr="00137877">
        <w:t xml:space="preserve">, </w:t>
      </w:r>
      <w:proofErr w:type="spellStart"/>
      <w:r w:rsidRPr="00137877">
        <w:t>Courtaboeuf</w:t>
      </w:r>
      <w:proofErr w:type="spellEnd"/>
      <w:r w:rsidRPr="00137877">
        <w:t>, France</w:t>
      </w:r>
      <w:r w:rsidRPr="002441B3">
        <w:t>) in a total volume of 12.5</w:t>
      </w:r>
      <w:r w:rsidR="00DF3352">
        <w:t xml:space="preserve"> </w:t>
      </w:r>
      <w:r w:rsidRPr="002441B3">
        <w:t>µL. The amplifications were carried out in a 7900HT Real Time PCR System (</w:t>
      </w:r>
      <w:r w:rsidRPr="00137877">
        <w:t xml:space="preserve">Applied </w:t>
      </w:r>
      <w:proofErr w:type="spellStart"/>
      <w:r w:rsidRPr="00137877">
        <w:t>Biosystems</w:t>
      </w:r>
      <w:proofErr w:type="spellEnd"/>
      <w:r w:rsidRPr="00137877">
        <w:t xml:space="preserve">). The </w:t>
      </w:r>
      <w:r w:rsidR="00DF3352">
        <w:t xml:space="preserve">PCR </w:t>
      </w:r>
      <w:r w:rsidRPr="00137877">
        <w:t>cycl</w:t>
      </w:r>
      <w:r w:rsidRPr="002441B3">
        <w:t xml:space="preserve">ing conditions </w:t>
      </w:r>
      <w:r>
        <w:t>consisted of</w:t>
      </w:r>
      <w:r w:rsidRPr="002441B3">
        <w:t xml:space="preserve"> 50ºC for 2 minutes, 95ºC for 10 minutes and a final step of 40 cycles (95ºC for 15 seconds and 60ºC for 1 min). Relative expression was calculated </w:t>
      </w:r>
      <w:r>
        <w:t>according to</w:t>
      </w:r>
      <w:r w:rsidRPr="002441B3">
        <w:t xml:space="preserve"> </w:t>
      </w:r>
      <w:proofErr w:type="spellStart"/>
      <w:r w:rsidRPr="00D228D0">
        <w:t>Pfaffl</w:t>
      </w:r>
      <w:proofErr w:type="spellEnd"/>
      <w:r w:rsidRPr="00D228D0">
        <w:t xml:space="preserve"> (2001</w:t>
      </w:r>
      <w:r w:rsidRPr="00A277C2">
        <w:t>)</w:t>
      </w:r>
      <w:r w:rsidRPr="00A277C2">
        <w:rPr>
          <w:rFonts w:eastAsia="TimesNewRomanPSMT"/>
        </w:rPr>
        <w:t>. The</w:t>
      </w:r>
      <w:r w:rsidRPr="002441B3">
        <w:rPr>
          <w:rFonts w:eastAsia="TimesNewRomanPSMT"/>
        </w:rPr>
        <w:t xml:space="preserve"> analysis followed the guideline described by </w:t>
      </w:r>
      <w:proofErr w:type="spellStart"/>
      <w:r w:rsidRPr="00D228D0">
        <w:rPr>
          <w:rFonts w:eastAsia="TimesNewRomanPSMT"/>
        </w:rPr>
        <w:t>Bustin</w:t>
      </w:r>
      <w:proofErr w:type="spellEnd"/>
      <w:r w:rsidRPr="00D228D0">
        <w:rPr>
          <w:rFonts w:eastAsia="TimesNewRomanPSMT"/>
        </w:rPr>
        <w:t xml:space="preserve"> et al </w:t>
      </w:r>
      <w:r w:rsidR="002B2A83">
        <w:rPr>
          <w:rFonts w:eastAsia="TimesNewRomanPSMT"/>
        </w:rPr>
        <w:t>[</w:t>
      </w:r>
      <w:r w:rsidR="00D228D0">
        <w:rPr>
          <w:rFonts w:eastAsia="TimesNewRomanPSMT"/>
        </w:rPr>
        <w:t>7</w:t>
      </w:r>
      <w:r w:rsidR="002B2A83">
        <w:rPr>
          <w:rFonts w:eastAsia="TimesNewRomanPSMT"/>
        </w:rPr>
        <w:t>]</w:t>
      </w:r>
      <w:r w:rsidRPr="00D228D0">
        <w:rPr>
          <w:rFonts w:eastAsia="TimesNewRomanPSMT"/>
        </w:rPr>
        <w:t>.</w:t>
      </w:r>
    </w:p>
    <w:p w14:paraId="4871886A" w14:textId="77777777" w:rsidR="004E3D23" w:rsidRDefault="004E3D23" w:rsidP="001E6817">
      <w:pPr>
        <w:spacing w:before="120" w:line="480" w:lineRule="auto"/>
        <w:jc w:val="both"/>
      </w:pPr>
    </w:p>
    <w:p w14:paraId="3E67BDF9" w14:textId="5CDF7AA2" w:rsidR="00F2612C" w:rsidRDefault="00F2612C" w:rsidP="001E6817">
      <w:pPr>
        <w:spacing w:before="120" w:line="480" w:lineRule="auto"/>
        <w:jc w:val="both"/>
        <w:rPr>
          <w:rFonts w:eastAsia="TimesNewRomanPSMT"/>
          <w:b/>
        </w:rPr>
      </w:pPr>
      <w:r w:rsidRPr="00D87A62">
        <w:rPr>
          <w:rFonts w:eastAsia="TimesNewRomanPSMT"/>
          <w:b/>
        </w:rPr>
        <w:t>REFERENCES</w:t>
      </w:r>
    </w:p>
    <w:p w14:paraId="4B559A04" w14:textId="59208FD6" w:rsidR="00050E14" w:rsidRPr="00D228D0" w:rsidRDefault="00B65BDB" w:rsidP="001E6817">
      <w:pPr>
        <w:spacing w:before="120" w:line="480" w:lineRule="auto"/>
        <w:jc w:val="both"/>
        <w:rPr>
          <w:b/>
        </w:rPr>
      </w:pPr>
      <w:r>
        <w:t>1.</w:t>
      </w:r>
      <w:r w:rsidR="00050E14">
        <w:t xml:space="preserve"> </w:t>
      </w:r>
      <w:r w:rsidR="00050E14" w:rsidRPr="001A3AAC">
        <w:t>Rhoden</w:t>
      </w:r>
      <w:r>
        <w:t xml:space="preserve"> KJ</w:t>
      </w:r>
      <w:r w:rsidR="00050E14" w:rsidRPr="001A3AAC">
        <w:t>,</w:t>
      </w:r>
      <w:r w:rsidR="00050E14">
        <w:t xml:space="preserve"> </w:t>
      </w:r>
      <w:r w:rsidR="00050E14" w:rsidRPr="001A3AAC">
        <w:t>Johnson</w:t>
      </w:r>
      <w:r>
        <w:t xml:space="preserve"> C</w:t>
      </w:r>
      <w:r w:rsidR="00050E14" w:rsidRPr="001A3AAC">
        <w:t>,</w:t>
      </w:r>
      <w:r w:rsidR="00050E14">
        <w:t xml:space="preserve"> </w:t>
      </w:r>
      <w:proofErr w:type="spellStart"/>
      <w:r w:rsidR="00050E14" w:rsidRPr="001A3AAC">
        <w:t>Brandao</w:t>
      </w:r>
      <w:proofErr w:type="spellEnd"/>
      <w:r>
        <w:t xml:space="preserve"> G</w:t>
      </w:r>
      <w:r w:rsidR="00050E14" w:rsidRPr="001A3AAC">
        <w:t>,</w:t>
      </w:r>
      <w:r w:rsidR="00050E14">
        <w:t xml:space="preserve"> </w:t>
      </w:r>
      <w:r w:rsidR="00050E14" w:rsidRPr="001A3AAC">
        <w:t>Howe</w:t>
      </w:r>
      <w:r>
        <w:t xml:space="preserve"> JG</w:t>
      </w:r>
      <w:r w:rsidR="00050E14" w:rsidRPr="001A3AAC">
        <w:t>,</w:t>
      </w:r>
      <w:r w:rsidR="00050E14">
        <w:t xml:space="preserve"> </w:t>
      </w:r>
      <w:r w:rsidR="00050E14" w:rsidRPr="001A3AAC">
        <w:t>Smith</w:t>
      </w:r>
      <w:r>
        <w:t xml:space="preserve"> BR</w:t>
      </w:r>
      <w:r w:rsidR="00050E14" w:rsidRPr="001A3AAC">
        <w:t>,</w:t>
      </w:r>
      <w:r w:rsidR="00050E14">
        <w:t xml:space="preserve"> </w:t>
      </w:r>
      <w:proofErr w:type="spellStart"/>
      <w:r w:rsidR="00050E14" w:rsidRPr="001A3AAC">
        <w:t>Tallini</w:t>
      </w:r>
      <w:proofErr w:type="spellEnd"/>
      <w:r w:rsidR="004B3CFF">
        <w:t xml:space="preserve"> G.</w:t>
      </w:r>
      <w:r w:rsidR="00050E14" w:rsidRPr="00B65BDB">
        <w:t xml:space="preserve"> Real-time quantitative RT-PCR identifies distinct c-RET, RET/PTC1 and RET/PTC3 expression patterns in papillary thyroid carcinoma. </w:t>
      </w:r>
      <w:r w:rsidR="00050E14" w:rsidRPr="00D228D0">
        <w:t>Lab Invest</w:t>
      </w:r>
      <w:r w:rsidR="004B3CFF">
        <w:t>. 2004;</w:t>
      </w:r>
      <w:r w:rsidR="00050E14" w:rsidRPr="00D228D0">
        <w:t>84</w:t>
      </w:r>
      <w:r>
        <w:t>:</w:t>
      </w:r>
      <w:r w:rsidR="00050E14" w:rsidRPr="00D228D0">
        <w:t>1557-1570.</w:t>
      </w:r>
    </w:p>
    <w:p w14:paraId="0D695950" w14:textId="2C0081FF" w:rsidR="00050E14" w:rsidRPr="00B65BDB" w:rsidRDefault="00B65BDB" w:rsidP="001E6817">
      <w:pPr>
        <w:spacing w:before="120" w:line="480" w:lineRule="auto"/>
        <w:jc w:val="both"/>
        <w:rPr>
          <w:b/>
        </w:rPr>
      </w:pPr>
      <w:r>
        <w:t>2.</w:t>
      </w:r>
      <w:r w:rsidR="00050E14" w:rsidRPr="00111CBC">
        <w:t xml:space="preserve"> </w:t>
      </w:r>
      <w:proofErr w:type="spellStart"/>
      <w:r w:rsidR="00050E14" w:rsidRPr="00111CBC">
        <w:t>Pfaffl</w:t>
      </w:r>
      <w:proofErr w:type="spellEnd"/>
      <w:r>
        <w:t xml:space="preserve"> M</w:t>
      </w:r>
      <w:r w:rsidRPr="00111CBC">
        <w:t>V</w:t>
      </w:r>
      <w:r w:rsidR="004B3CFF">
        <w:t>.</w:t>
      </w:r>
      <w:r w:rsidR="00050E14" w:rsidRPr="00B65BDB">
        <w:t xml:space="preserve"> A new mathematical model for relative quantification in real-time RT-PCR.</w:t>
      </w:r>
      <w:r w:rsidR="00050E14" w:rsidRPr="00111CBC">
        <w:rPr>
          <w:b/>
        </w:rPr>
        <w:t xml:space="preserve"> </w:t>
      </w:r>
      <w:r w:rsidR="00050E14" w:rsidRPr="00B65BDB">
        <w:t>Nucleic Acids Res</w:t>
      </w:r>
      <w:r w:rsidR="004B3CFF">
        <w:t>.</w:t>
      </w:r>
      <w:r w:rsidR="004B3CFF" w:rsidRPr="004B3CFF">
        <w:t xml:space="preserve"> </w:t>
      </w:r>
      <w:r w:rsidR="004B3CFF">
        <w:t>2001;</w:t>
      </w:r>
      <w:r w:rsidR="00050E14" w:rsidRPr="00B65BDB">
        <w:t>29</w:t>
      </w:r>
      <w:r>
        <w:t>:</w:t>
      </w:r>
      <w:r w:rsidR="00050E14" w:rsidRPr="00B65BDB">
        <w:t xml:space="preserve"> e45.</w:t>
      </w:r>
    </w:p>
    <w:p w14:paraId="6126D709" w14:textId="29B200D3" w:rsidR="00050E14" w:rsidRPr="00B65BDB" w:rsidRDefault="00050E14" w:rsidP="001E6817">
      <w:pPr>
        <w:spacing w:before="120" w:line="480" w:lineRule="auto"/>
        <w:jc w:val="both"/>
        <w:rPr>
          <w:rFonts w:eastAsia="TimesNewRomanPSMT"/>
        </w:rPr>
      </w:pPr>
      <w:r>
        <w:rPr>
          <w:rFonts w:eastAsia="TimesNewRomanPSMT"/>
        </w:rPr>
        <w:lastRenderedPageBreak/>
        <w:t>3</w:t>
      </w:r>
      <w:r w:rsidR="00B65BDB">
        <w:rPr>
          <w:rFonts w:eastAsia="TimesNewRomanPSMT"/>
        </w:rPr>
        <w:t>.</w:t>
      </w:r>
      <w:r w:rsidRPr="001A3AAC">
        <w:rPr>
          <w:rFonts w:eastAsia="TimesNewRomanPSMT"/>
        </w:rPr>
        <w:t xml:space="preserve"> Chen</w:t>
      </w:r>
      <w:r w:rsidR="00B65BDB">
        <w:rPr>
          <w:rFonts w:eastAsia="TimesNewRomanPSMT"/>
        </w:rPr>
        <w:t xml:space="preserve"> </w:t>
      </w:r>
      <w:r w:rsidR="00B65BDB" w:rsidRPr="001A3AAC">
        <w:rPr>
          <w:rFonts w:eastAsia="TimesNewRomanPSMT"/>
        </w:rPr>
        <w:t>YA</w:t>
      </w:r>
      <w:r w:rsidRPr="001A3AAC">
        <w:rPr>
          <w:rFonts w:eastAsia="TimesNewRomanPSMT"/>
        </w:rPr>
        <w:t>,</w:t>
      </w:r>
      <w:r>
        <w:rPr>
          <w:rFonts w:eastAsia="TimesNewRomanPSMT"/>
        </w:rPr>
        <w:t xml:space="preserve"> </w:t>
      </w:r>
      <w:proofErr w:type="spellStart"/>
      <w:r>
        <w:rPr>
          <w:rFonts w:eastAsia="TimesNewRomanPSMT"/>
        </w:rPr>
        <w:t>Lemire</w:t>
      </w:r>
      <w:proofErr w:type="spellEnd"/>
      <w:r w:rsidR="00B65BDB">
        <w:rPr>
          <w:rFonts w:eastAsia="TimesNewRomanPSMT"/>
        </w:rPr>
        <w:t xml:space="preserve"> M</w:t>
      </w:r>
      <w:r w:rsidRPr="001A3AAC">
        <w:rPr>
          <w:rFonts w:eastAsia="TimesNewRomanPSMT"/>
        </w:rPr>
        <w:t>,</w:t>
      </w:r>
      <w:r>
        <w:rPr>
          <w:rFonts w:eastAsia="TimesNewRomanPSMT"/>
        </w:rPr>
        <w:t xml:space="preserve"> </w:t>
      </w:r>
      <w:proofErr w:type="spellStart"/>
      <w:r>
        <w:rPr>
          <w:rFonts w:eastAsia="TimesNewRomanPSMT"/>
        </w:rPr>
        <w:t>Choufani</w:t>
      </w:r>
      <w:proofErr w:type="spellEnd"/>
      <w:r w:rsidR="00B65BDB">
        <w:rPr>
          <w:rFonts w:eastAsia="TimesNewRomanPSMT"/>
        </w:rPr>
        <w:t xml:space="preserve"> S</w:t>
      </w:r>
      <w:r w:rsidRPr="001A3AAC">
        <w:rPr>
          <w:rFonts w:eastAsia="TimesNewRomanPSMT"/>
        </w:rPr>
        <w:t>,</w:t>
      </w:r>
      <w:r>
        <w:rPr>
          <w:rFonts w:eastAsia="TimesNewRomanPSMT"/>
        </w:rPr>
        <w:t xml:space="preserve"> Butcher</w:t>
      </w:r>
      <w:r w:rsidR="00B65BDB">
        <w:rPr>
          <w:rFonts w:eastAsia="TimesNewRomanPSMT"/>
        </w:rPr>
        <w:t xml:space="preserve"> DT</w:t>
      </w:r>
      <w:r w:rsidRPr="001A3AAC">
        <w:rPr>
          <w:rFonts w:eastAsia="TimesNewRomanPSMT"/>
        </w:rPr>
        <w:t>,</w:t>
      </w:r>
      <w:r>
        <w:rPr>
          <w:rFonts w:eastAsia="TimesNewRomanPSMT"/>
        </w:rPr>
        <w:t xml:space="preserve"> </w:t>
      </w:r>
      <w:proofErr w:type="spellStart"/>
      <w:r>
        <w:rPr>
          <w:rFonts w:eastAsia="TimesNewRomanPSMT"/>
        </w:rPr>
        <w:t>Grafodatskaya</w:t>
      </w:r>
      <w:proofErr w:type="spellEnd"/>
      <w:r w:rsidR="00B65BDB">
        <w:rPr>
          <w:rFonts w:eastAsia="TimesNewRomanPSMT"/>
        </w:rPr>
        <w:t xml:space="preserve"> D</w:t>
      </w:r>
      <w:r w:rsidRPr="001A3AAC">
        <w:rPr>
          <w:rFonts w:eastAsia="TimesNewRomanPSMT"/>
        </w:rPr>
        <w:t xml:space="preserve">, </w:t>
      </w:r>
      <w:proofErr w:type="spellStart"/>
      <w:r>
        <w:rPr>
          <w:rFonts w:eastAsia="TimesNewRomanPSMT"/>
        </w:rPr>
        <w:t>Zanke</w:t>
      </w:r>
      <w:proofErr w:type="spellEnd"/>
      <w:r w:rsidR="00B65BDB" w:rsidRPr="00B65BDB">
        <w:rPr>
          <w:rFonts w:eastAsia="TimesNewRomanPSMT"/>
        </w:rPr>
        <w:t xml:space="preserve"> </w:t>
      </w:r>
      <w:r w:rsidR="00B65BDB">
        <w:rPr>
          <w:rFonts w:eastAsia="TimesNewRomanPSMT"/>
        </w:rPr>
        <w:t>BW</w:t>
      </w:r>
      <w:r w:rsidR="00B65BDB" w:rsidRPr="00B65BDB">
        <w:rPr>
          <w:rFonts w:eastAsia="TimesNewRomanPSMT"/>
        </w:rPr>
        <w:t>,</w:t>
      </w:r>
      <w:r w:rsidRPr="00B65BDB">
        <w:rPr>
          <w:rFonts w:eastAsia="TimesNewRomanPSMT"/>
        </w:rPr>
        <w:t xml:space="preserve"> </w:t>
      </w:r>
      <w:r w:rsidR="004B3CFF">
        <w:rPr>
          <w:rFonts w:eastAsia="TimesNewRomanPSMT"/>
        </w:rPr>
        <w:t>et al.</w:t>
      </w:r>
      <w:r w:rsidRPr="00B65BDB">
        <w:rPr>
          <w:rFonts w:eastAsia="TimesNewRomanPSMT"/>
        </w:rPr>
        <w:t xml:space="preserve"> Discovery of cross-reactive probes and polymorphic CpGs in the Illumina Infinium Human Methylation 450 microarray.</w:t>
      </w:r>
      <w:r w:rsidRPr="001A3AAC">
        <w:rPr>
          <w:rFonts w:eastAsia="TimesNewRomanPSMT"/>
          <w:b/>
        </w:rPr>
        <w:t xml:space="preserve"> </w:t>
      </w:r>
      <w:r w:rsidRPr="001A3AAC">
        <w:rPr>
          <w:rFonts w:eastAsia="TimesNewRomanPSMT"/>
        </w:rPr>
        <w:t>Epigenetics</w:t>
      </w:r>
      <w:r w:rsidR="004B3CFF">
        <w:rPr>
          <w:rFonts w:eastAsia="TimesNewRomanPSMT"/>
        </w:rPr>
        <w:t>.</w:t>
      </w:r>
      <w:r w:rsidR="004B3CFF" w:rsidRPr="004B3CFF">
        <w:rPr>
          <w:rFonts w:eastAsia="TimesNewRomanPSMT"/>
        </w:rPr>
        <w:t xml:space="preserve"> </w:t>
      </w:r>
      <w:r w:rsidR="004B3CFF">
        <w:rPr>
          <w:rFonts w:eastAsia="TimesNewRomanPSMT"/>
        </w:rPr>
        <w:t>2013;</w:t>
      </w:r>
      <w:r>
        <w:rPr>
          <w:rFonts w:eastAsia="TimesNewRomanPSMT"/>
        </w:rPr>
        <w:t>8</w:t>
      </w:r>
      <w:r w:rsidR="00B65BDB">
        <w:rPr>
          <w:rFonts w:eastAsia="TimesNewRomanPSMT"/>
        </w:rPr>
        <w:t>:</w:t>
      </w:r>
      <w:r w:rsidRPr="001A3AAC">
        <w:rPr>
          <w:rFonts w:eastAsia="TimesNewRomanPSMT"/>
        </w:rPr>
        <w:t>203-</w:t>
      </w:r>
      <w:r>
        <w:rPr>
          <w:rFonts w:eastAsia="TimesNewRomanPSMT"/>
        </w:rPr>
        <w:t>20</w:t>
      </w:r>
      <w:r w:rsidRPr="001A3AAC">
        <w:rPr>
          <w:rFonts w:eastAsia="TimesNewRomanPSMT"/>
        </w:rPr>
        <w:t>9.</w:t>
      </w:r>
    </w:p>
    <w:p w14:paraId="412704AD" w14:textId="1766D299" w:rsidR="005F7838" w:rsidRPr="00D87A62" w:rsidRDefault="00050E14" w:rsidP="001E6817">
      <w:pPr>
        <w:spacing w:before="120" w:line="480" w:lineRule="auto"/>
        <w:jc w:val="both"/>
        <w:rPr>
          <w:b/>
        </w:rPr>
      </w:pPr>
      <w:r>
        <w:t>4</w:t>
      </w:r>
      <w:r w:rsidR="00B65BDB">
        <w:t>.</w:t>
      </w:r>
      <w:r>
        <w:t xml:space="preserve"> </w:t>
      </w:r>
      <w:proofErr w:type="spellStart"/>
      <w:r w:rsidR="00B65BDB">
        <w:t>Teschendorff</w:t>
      </w:r>
      <w:proofErr w:type="spellEnd"/>
      <w:r w:rsidR="00B65BDB">
        <w:t xml:space="preserve"> AE</w:t>
      </w:r>
      <w:r w:rsidR="00B65BDB" w:rsidRPr="00B65BDB">
        <w:t xml:space="preserve">, </w:t>
      </w:r>
      <w:proofErr w:type="spellStart"/>
      <w:r w:rsidR="00B65BDB" w:rsidRPr="00B65BDB">
        <w:t>Marabita</w:t>
      </w:r>
      <w:proofErr w:type="spellEnd"/>
      <w:r w:rsidR="00B65BDB" w:rsidRPr="00B65BDB">
        <w:t xml:space="preserve"> F, </w:t>
      </w:r>
      <w:proofErr w:type="spellStart"/>
      <w:r w:rsidR="00B65BDB" w:rsidRPr="00B65BDB">
        <w:t>Lechner</w:t>
      </w:r>
      <w:proofErr w:type="spellEnd"/>
      <w:r w:rsidR="00B65BDB" w:rsidRPr="00B65BDB">
        <w:t xml:space="preserve"> M, Bartlett T, </w:t>
      </w:r>
      <w:proofErr w:type="spellStart"/>
      <w:r w:rsidR="00B65BDB" w:rsidRPr="00B65BDB">
        <w:t>Te</w:t>
      </w:r>
      <w:r w:rsidR="00B65BDB">
        <w:t>gner</w:t>
      </w:r>
      <w:proofErr w:type="spellEnd"/>
      <w:r w:rsidR="00B65BDB">
        <w:t xml:space="preserve"> J, Gomez-</w:t>
      </w:r>
      <w:proofErr w:type="spellStart"/>
      <w:r w:rsidR="00B65BDB">
        <w:t>Cabrero</w:t>
      </w:r>
      <w:proofErr w:type="spellEnd"/>
      <w:r w:rsidR="00B65BDB">
        <w:t xml:space="preserve"> D, </w:t>
      </w:r>
      <w:r w:rsidR="004B3CFF">
        <w:t>et al.</w:t>
      </w:r>
      <w:r w:rsidR="00B65BDB" w:rsidRPr="00B65BDB">
        <w:t xml:space="preserve"> </w:t>
      </w:r>
      <w:r w:rsidR="005F7838" w:rsidRPr="00B65BDB">
        <w:t xml:space="preserve">A beta-mixture quantile normalization method for correcting probe design bias in Illumina Infinium 450 k DNA methylation data. </w:t>
      </w:r>
      <w:r w:rsidR="00B65BDB">
        <w:t>Bioinformatics</w:t>
      </w:r>
      <w:r w:rsidR="004B3CFF">
        <w:t>. 2013;</w:t>
      </w:r>
      <w:r w:rsidR="005F7838" w:rsidRPr="00D87A62">
        <w:t>29</w:t>
      </w:r>
      <w:r w:rsidR="00B65BDB">
        <w:t>:189-196.</w:t>
      </w:r>
    </w:p>
    <w:p w14:paraId="10EB33B9" w14:textId="3E5D722A" w:rsidR="005F7838" w:rsidRPr="00A83B9C" w:rsidRDefault="00B65BDB" w:rsidP="001E6817">
      <w:pPr>
        <w:spacing w:before="120" w:line="480" w:lineRule="auto"/>
        <w:jc w:val="both"/>
        <w:rPr>
          <w:rFonts w:eastAsia="TimesNewRomanPSMT"/>
          <w:lang w:val="pt-BR"/>
        </w:rPr>
      </w:pPr>
      <w:r>
        <w:rPr>
          <w:rFonts w:eastAsia="TimesNewRomanPSMT"/>
        </w:rPr>
        <w:t>5.</w:t>
      </w:r>
      <w:r w:rsidR="00050E14">
        <w:rPr>
          <w:rFonts w:eastAsia="TimesNewRomanPSMT"/>
        </w:rPr>
        <w:t xml:space="preserve"> </w:t>
      </w:r>
      <w:r w:rsidRPr="00B65BDB">
        <w:rPr>
          <w:rFonts w:eastAsia="TimesNewRomanPSMT"/>
        </w:rPr>
        <w:t xml:space="preserve">Leek JT, Johnson WE, Parker HS, Jaffe AE, </w:t>
      </w:r>
      <w:proofErr w:type="spellStart"/>
      <w:r w:rsidRPr="00B65BDB">
        <w:rPr>
          <w:rFonts w:eastAsia="TimesNewRomanPSMT"/>
        </w:rPr>
        <w:t>Storey</w:t>
      </w:r>
      <w:proofErr w:type="spellEnd"/>
      <w:r w:rsidRPr="00B65BDB">
        <w:rPr>
          <w:rFonts w:eastAsia="TimesNewRomanPSMT"/>
        </w:rPr>
        <w:t xml:space="preserve"> JD</w:t>
      </w:r>
      <w:r w:rsidR="004B3CFF">
        <w:rPr>
          <w:rFonts w:eastAsia="TimesNewRomanPSMT"/>
        </w:rPr>
        <w:t>.</w:t>
      </w:r>
      <w:r w:rsidRPr="00B65BDB">
        <w:rPr>
          <w:rFonts w:eastAsia="TimesNewRomanPSMT"/>
        </w:rPr>
        <w:t xml:space="preserve"> </w:t>
      </w:r>
      <w:r w:rsidR="005F7838" w:rsidRPr="00B65BDB">
        <w:rPr>
          <w:rFonts w:eastAsia="TimesNewRomanPSMT"/>
        </w:rPr>
        <w:t xml:space="preserve">The </w:t>
      </w:r>
      <w:proofErr w:type="spellStart"/>
      <w:r w:rsidR="005F7838" w:rsidRPr="00B65BDB">
        <w:rPr>
          <w:rFonts w:eastAsia="TimesNewRomanPSMT"/>
        </w:rPr>
        <w:t>sva</w:t>
      </w:r>
      <w:proofErr w:type="spellEnd"/>
      <w:r w:rsidR="005F7838" w:rsidRPr="00B65BDB">
        <w:rPr>
          <w:rFonts w:eastAsia="TimesNewRomanPSMT"/>
        </w:rPr>
        <w:t xml:space="preserve"> package for removing batch effects and other unwanted variation in high-throughput experiments.</w:t>
      </w:r>
      <w:r>
        <w:rPr>
          <w:rFonts w:eastAsia="TimesNewRomanPSMT"/>
        </w:rPr>
        <w:t xml:space="preserve"> </w:t>
      </w:r>
      <w:r w:rsidRPr="00A83B9C">
        <w:rPr>
          <w:rFonts w:eastAsia="TimesNewRomanPSMT"/>
          <w:lang w:val="pt-BR"/>
        </w:rPr>
        <w:t>Bioinformatics</w:t>
      </w:r>
      <w:r w:rsidR="004B3CFF" w:rsidRPr="00A83B9C">
        <w:rPr>
          <w:rFonts w:eastAsia="TimesNewRomanPSMT"/>
          <w:lang w:val="pt-BR"/>
        </w:rPr>
        <w:t>. 2012;</w:t>
      </w:r>
      <w:r w:rsidRPr="00A83B9C">
        <w:rPr>
          <w:rFonts w:eastAsia="TimesNewRomanPSMT"/>
          <w:lang w:val="pt-BR"/>
        </w:rPr>
        <w:t>28:882-883.</w:t>
      </w:r>
    </w:p>
    <w:p w14:paraId="5CF5BE2E" w14:textId="68188FFC" w:rsidR="005F7838" w:rsidRDefault="00050E14" w:rsidP="001E6817">
      <w:pPr>
        <w:spacing w:before="120" w:line="480" w:lineRule="auto"/>
        <w:jc w:val="both"/>
        <w:rPr>
          <w:rFonts w:eastAsia="TimesNewRomanPSMT"/>
          <w:b/>
        </w:rPr>
      </w:pPr>
      <w:r w:rsidRPr="00A83B9C">
        <w:rPr>
          <w:rFonts w:eastAsia="TimesNewRomanPSMT"/>
          <w:lang w:val="pt-BR"/>
        </w:rPr>
        <w:t>6</w:t>
      </w:r>
      <w:r w:rsidR="00B65BDB" w:rsidRPr="00A83B9C">
        <w:rPr>
          <w:rFonts w:eastAsia="TimesNewRomanPSMT"/>
          <w:lang w:val="pt-BR"/>
        </w:rPr>
        <w:t>.</w:t>
      </w:r>
      <w:r w:rsidRPr="00A83B9C">
        <w:rPr>
          <w:rFonts w:eastAsia="TimesNewRomanPSMT"/>
          <w:lang w:val="pt-BR"/>
        </w:rPr>
        <w:t xml:space="preserve"> </w:t>
      </w:r>
      <w:r w:rsidR="00B65BDB" w:rsidRPr="00A83B9C">
        <w:rPr>
          <w:lang w:val="pt-BR"/>
        </w:rPr>
        <w:t>Barros-Filho MC, Marchi FA, Pinto CA, Rogatto SR, Kowalski LP</w:t>
      </w:r>
      <w:r w:rsidR="004B3CFF" w:rsidRPr="00A83B9C">
        <w:rPr>
          <w:lang w:val="pt-BR"/>
        </w:rPr>
        <w:t>.</w:t>
      </w:r>
      <w:r w:rsidR="00B65BDB" w:rsidRPr="00A83B9C">
        <w:rPr>
          <w:lang w:val="pt-BR"/>
        </w:rPr>
        <w:t xml:space="preserve"> </w:t>
      </w:r>
      <w:r w:rsidR="00B65BDB" w:rsidRPr="00060C9E">
        <w:rPr>
          <w:bCs/>
        </w:rPr>
        <w:t xml:space="preserve">High Diagnostic Accuracy Based on CLDN10, HMGA2, and LAMB3 Transcripts in Papillary Thyroid Carcinoma. </w:t>
      </w:r>
      <w:r w:rsidR="00B65BDB" w:rsidRPr="00B65BDB">
        <w:rPr>
          <w:bCs/>
        </w:rPr>
        <w:t xml:space="preserve">J </w:t>
      </w:r>
      <w:proofErr w:type="spellStart"/>
      <w:r w:rsidR="00B65BDB" w:rsidRPr="00B65BDB">
        <w:rPr>
          <w:bCs/>
        </w:rPr>
        <w:t>Clin</w:t>
      </w:r>
      <w:proofErr w:type="spellEnd"/>
      <w:r w:rsidR="00B65BDB" w:rsidRPr="00B65BDB">
        <w:rPr>
          <w:bCs/>
        </w:rPr>
        <w:t xml:space="preserve"> </w:t>
      </w:r>
      <w:proofErr w:type="spellStart"/>
      <w:r w:rsidR="00B65BDB" w:rsidRPr="00B65BDB">
        <w:rPr>
          <w:bCs/>
        </w:rPr>
        <w:t>Endocrinol</w:t>
      </w:r>
      <w:proofErr w:type="spellEnd"/>
      <w:r w:rsidR="00B65BDB" w:rsidRPr="00B65BDB">
        <w:rPr>
          <w:bCs/>
        </w:rPr>
        <w:t xml:space="preserve"> </w:t>
      </w:r>
      <w:proofErr w:type="spellStart"/>
      <w:r w:rsidR="00B65BDB" w:rsidRPr="00B65BDB">
        <w:rPr>
          <w:bCs/>
        </w:rPr>
        <w:t>Metab</w:t>
      </w:r>
      <w:proofErr w:type="spellEnd"/>
      <w:r w:rsidR="004B3CFF">
        <w:rPr>
          <w:bCs/>
        </w:rPr>
        <w:t xml:space="preserve">. </w:t>
      </w:r>
      <w:r w:rsidR="004B3CFF" w:rsidRPr="00FC6959">
        <w:t>2015</w:t>
      </w:r>
      <w:r w:rsidR="004B3CFF">
        <w:t>;</w:t>
      </w:r>
      <w:r w:rsidR="00B65BDB" w:rsidRPr="00060C9E">
        <w:rPr>
          <w:bCs/>
        </w:rPr>
        <w:t>100:E890-9.</w:t>
      </w:r>
    </w:p>
    <w:p w14:paraId="5A8DCB24" w14:textId="33424AB1" w:rsidR="005F7838" w:rsidRPr="00A277C2" w:rsidRDefault="00050E14" w:rsidP="001E6817">
      <w:pPr>
        <w:spacing w:before="120" w:line="480" w:lineRule="auto"/>
        <w:jc w:val="both"/>
        <w:rPr>
          <w:rFonts w:eastAsia="TimesNewRomanPSMT"/>
        </w:rPr>
      </w:pPr>
      <w:r>
        <w:rPr>
          <w:rFonts w:eastAsia="TimesNewRomanPSMT"/>
        </w:rPr>
        <w:t>7</w:t>
      </w:r>
      <w:r w:rsidR="00B65BDB">
        <w:rPr>
          <w:rFonts w:eastAsia="TimesNewRomanPSMT"/>
        </w:rPr>
        <w:t>.</w:t>
      </w:r>
      <w:r>
        <w:rPr>
          <w:rFonts w:eastAsia="TimesNewRomanPSMT"/>
        </w:rPr>
        <w:t xml:space="preserve"> </w:t>
      </w:r>
      <w:proofErr w:type="spellStart"/>
      <w:r w:rsidR="00B65BDB" w:rsidRPr="00B65BDB">
        <w:rPr>
          <w:rFonts w:eastAsia="TimesNewRomanPSMT"/>
        </w:rPr>
        <w:t>Bustin</w:t>
      </w:r>
      <w:proofErr w:type="spellEnd"/>
      <w:r w:rsidR="00B65BDB" w:rsidRPr="00B65BDB">
        <w:rPr>
          <w:rFonts w:eastAsia="TimesNewRomanPSMT"/>
        </w:rPr>
        <w:t xml:space="preserve"> SA, Benes V, Garson JA, </w:t>
      </w:r>
      <w:proofErr w:type="spellStart"/>
      <w:r w:rsidR="00B65BDB" w:rsidRPr="00B65BDB">
        <w:rPr>
          <w:rFonts w:eastAsia="TimesNewRomanPSMT"/>
        </w:rPr>
        <w:t>Hellemans</w:t>
      </w:r>
      <w:proofErr w:type="spellEnd"/>
      <w:r w:rsidR="00B65BDB" w:rsidRPr="00B65BDB">
        <w:rPr>
          <w:rFonts w:eastAsia="TimesNewRomanPSMT"/>
        </w:rPr>
        <w:t xml:space="preserve"> J, Huggett J, </w:t>
      </w:r>
      <w:proofErr w:type="spellStart"/>
      <w:r w:rsidR="00B65BDB" w:rsidRPr="00B65BDB">
        <w:rPr>
          <w:rFonts w:eastAsia="TimesNewRomanPSMT"/>
        </w:rPr>
        <w:t>Kubista</w:t>
      </w:r>
      <w:proofErr w:type="spellEnd"/>
      <w:r w:rsidR="00B65BDB" w:rsidRPr="00B65BDB">
        <w:rPr>
          <w:rFonts w:eastAsia="TimesNewRomanPSMT"/>
        </w:rPr>
        <w:t xml:space="preserve"> M, </w:t>
      </w:r>
      <w:r w:rsidR="004B3CFF">
        <w:rPr>
          <w:rFonts w:eastAsia="TimesNewRomanPSMT"/>
        </w:rPr>
        <w:t xml:space="preserve">et al. </w:t>
      </w:r>
      <w:r w:rsidR="005F7838" w:rsidRPr="00B65BDB">
        <w:rPr>
          <w:rFonts w:eastAsia="TimesNewRomanPSMT"/>
        </w:rPr>
        <w:t>The MIQE guidelines: minimum information for publication of quantitative real-time PCR experiments.</w:t>
      </w:r>
      <w:r w:rsidR="005F7838">
        <w:rPr>
          <w:rFonts w:eastAsia="TimesNewRomanPSMT"/>
        </w:rPr>
        <w:t xml:space="preserve"> </w:t>
      </w:r>
      <w:proofErr w:type="spellStart"/>
      <w:r w:rsidR="005F7838" w:rsidRPr="00A277C2">
        <w:rPr>
          <w:rFonts w:eastAsia="TimesNewRomanPSMT"/>
        </w:rPr>
        <w:t>Clin</w:t>
      </w:r>
      <w:proofErr w:type="spellEnd"/>
      <w:r w:rsidR="005F7838" w:rsidRPr="00A277C2">
        <w:rPr>
          <w:rFonts w:eastAsia="TimesNewRomanPSMT"/>
        </w:rPr>
        <w:t xml:space="preserve"> Chem</w:t>
      </w:r>
      <w:r w:rsidR="004B3CFF">
        <w:rPr>
          <w:rFonts w:eastAsia="TimesNewRomanPSMT"/>
        </w:rPr>
        <w:t>.</w:t>
      </w:r>
      <w:r w:rsidR="004B3CFF" w:rsidRPr="004B3CFF">
        <w:rPr>
          <w:rFonts w:eastAsia="TimesNewRomanPSMT"/>
        </w:rPr>
        <w:t xml:space="preserve"> </w:t>
      </w:r>
      <w:r w:rsidR="004B3CFF">
        <w:rPr>
          <w:rFonts w:eastAsia="TimesNewRomanPSMT"/>
        </w:rPr>
        <w:t>2009;</w:t>
      </w:r>
      <w:r w:rsidR="005F7838">
        <w:rPr>
          <w:rFonts w:eastAsia="TimesNewRomanPSMT"/>
        </w:rPr>
        <w:t>55</w:t>
      </w:r>
      <w:r w:rsidR="00B65BDB">
        <w:rPr>
          <w:rFonts w:eastAsia="TimesNewRomanPSMT"/>
        </w:rPr>
        <w:t>:</w:t>
      </w:r>
      <w:r w:rsidR="005F7838">
        <w:rPr>
          <w:rFonts w:eastAsia="TimesNewRomanPSMT"/>
        </w:rPr>
        <w:t>611-622.</w:t>
      </w:r>
    </w:p>
    <w:p w14:paraId="14012979" w14:textId="4D4FC3CF" w:rsidR="00931AD8" w:rsidRDefault="00931AD8" w:rsidP="001E6817">
      <w:pPr>
        <w:spacing w:before="120" w:after="200" w:line="276" w:lineRule="auto"/>
        <w:jc w:val="both"/>
        <w:rPr>
          <w:rFonts w:eastAsia="TimesNewRomanPSMT"/>
          <w:b/>
        </w:rPr>
      </w:pPr>
      <w:r>
        <w:rPr>
          <w:rFonts w:eastAsia="TimesNewRomanPSMT"/>
          <w:b/>
        </w:rPr>
        <w:br w:type="page"/>
      </w:r>
    </w:p>
    <w:p w14:paraId="7AFF3A07" w14:textId="3E5B73C6" w:rsidR="00242086" w:rsidRPr="002441B3" w:rsidRDefault="00242086" w:rsidP="001E6817">
      <w:pPr>
        <w:spacing w:before="120" w:line="480" w:lineRule="auto"/>
        <w:jc w:val="both"/>
        <w:rPr>
          <w:sz w:val="22"/>
          <w:szCs w:val="22"/>
        </w:rPr>
      </w:pPr>
      <w:r w:rsidRPr="004712F4">
        <w:rPr>
          <w:b/>
          <w:sz w:val="22"/>
          <w:szCs w:val="22"/>
        </w:rPr>
        <w:lastRenderedPageBreak/>
        <w:t>Supplementary Table M</w:t>
      </w:r>
      <w:r w:rsidR="00457408">
        <w:rPr>
          <w:b/>
          <w:sz w:val="22"/>
          <w:szCs w:val="22"/>
        </w:rPr>
        <w:t>1</w:t>
      </w:r>
      <w:r w:rsidRPr="004712F4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A67CBE">
        <w:rPr>
          <w:sz w:val="22"/>
          <w:szCs w:val="22"/>
        </w:rPr>
        <w:t>P</w:t>
      </w:r>
      <w:r>
        <w:rPr>
          <w:sz w:val="22"/>
          <w:szCs w:val="22"/>
        </w:rPr>
        <w:t>rimer</w:t>
      </w:r>
      <w:r w:rsidR="00A67CBE">
        <w:rPr>
          <w:sz w:val="22"/>
          <w:szCs w:val="22"/>
        </w:rPr>
        <w:t xml:space="preserve"> sequences</w:t>
      </w:r>
      <w:r>
        <w:rPr>
          <w:sz w:val="22"/>
          <w:szCs w:val="22"/>
        </w:rPr>
        <w:t xml:space="preserve"> used in the pyrosequencing reaction to identify </w:t>
      </w:r>
      <w:r w:rsidRPr="00A12735">
        <w:rPr>
          <w:i/>
          <w:sz w:val="22"/>
          <w:szCs w:val="22"/>
        </w:rPr>
        <w:t>BRAF</w:t>
      </w:r>
      <w:r>
        <w:rPr>
          <w:sz w:val="22"/>
          <w:szCs w:val="22"/>
        </w:rPr>
        <w:t xml:space="preserve"> and </w:t>
      </w:r>
      <w:r w:rsidRPr="00A12735">
        <w:rPr>
          <w:i/>
          <w:sz w:val="22"/>
          <w:szCs w:val="22"/>
        </w:rPr>
        <w:t>RAS</w:t>
      </w:r>
      <w:r>
        <w:rPr>
          <w:sz w:val="22"/>
          <w:szCs w:val="22"/>
        </w:rPr>
        <w:t xml:space="preserve"> mutation</w:t>
      </w:r>
      <w:r w:rsidR="005E0D70">
        <w:rPr>
          <w:sz w:val="22"/>
          <w:szCs w:val="22"/>
        </w:rPr>
        <w:t>s</w:t>
      </w:r>
      <w:r>
        <w:rPr>
          <w:sz w:val="22"/>
          <w:szCs w:val="22"/>
        </w:rPr>
        <w:t>.</w:t>
      </w:r>
    </w:p>
    <w:tbl>
      <w:tblPr>
        <w:tblStyle w:val="EstilodeTabela1"/>
        <w:tblW w:w="5000" w:type="pct"/>
        <w:tblLook w:val="04A0" w:firstRow="1" w:lastRow="0" w:firstColumn="1" w:lastColumn="0" w:noHBand="0" w:noVBand="1"/>
      </w:tblPr>
      <w:tblGrid>
        <w:gridCol w:w="1344"/>
        <w:gridCol w:w="1072"/>
        <w:gridCol w:w="1935"/>
        <w:gridCol w:w="4891"/>
      </w:tblGrid>
      <w:tr w:rsidR="00242086" w:rsidRPr="002441B3" w14:paraId="0CEE21F1" w14:textId="77777777" w:rsidTr="00D2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620C3D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  <w:sz w:val="22"/>
                <w:szCs w:val="22"/>
              </w:rPr>
            </w:pPr>
            <w:r w:rsidRPr="002441B3">
              <w:rPr>
                <w:bCs w:val="0"/>
                <w:i w:val="0"/>
                <w:iCs/>
                <w:color w:val="auto"/>
                <w:sz w:val="22"/>
                <w:szCs w:val="22"/>
              </w:rPr>
              <w:t>Gene/</w:t>
            </w:r>
          </w:p>
          <w:p w14:paraId="487C5700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color w:val="auto"/>
                <w:sz w:val="22"/>
                <w:szCs w:val="20"/>
              </w:rPr>
            </w:pPr>
            <w:r w:rsidRPr="002441B3">
              <w:rPr>
                <w:bCs w:val="0"/>
                <w:i w:val="0"/>
                <w:iCs/>
                <w:color w:val="auto"/>
                <w:sz w:val="22"/>
                <w:szCs w:val="22"/>
              </w:rPr>
              <w:t>Codo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288D8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</w:rPr>
            </w:pPr>
            <w:r w:rsidRPr="002441B3">
              <w:rPr>
                <w:bCs w:val="0"/>
                <w:i w:val="0"/>
                <w:iCs/>
                <w:color w:val="auto"/>
                <w:sz w:val="22"/>
                <w:szCs w:val="22"/>
              </w:rPr>
              <w:t>Primers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8AB3F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</w:rPr>
            </w:pPr>
            <w:r w:rsidRPr="002441B3">
              <w:rPr>
                <w:bCs w:val="0"/>
                <w:i w:val="0"/>
                <w:iCs/>
                <w:color w:val="auto"/>
                <w:sz w:val="22"/>
                <w:szCs w:val="22"/>
              </w:rPr>
              <w:t>Sequence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E757E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color w:val="auto"/>
                <w:sz w:val="22"/>
                <w:szCs w:val="20"/>
              </w:rPr>
            </w:pPr>
            <w:r w:rsidRPr="002441B3">
              <w:rPr>
                <w:bCs w:val="0"/>
                <w:i w:val="0"/>
                <w:iCs/>
                <w:color w:val="auto"/>
                <w:sz w:val="22"/>
                <w:szCs w:val="22"/>
              </w:rPr>
              <w:t>Alteration</w:t>
            </w:r>
          </w:p>
        </w:tc>
      </w:tr>
      <w:tr w:rsidR="00242086" w:rsidRPr="009E2176" w14:paraId="2BEE53BC" w14:textId="77777777" w:rsidTr="00D228D0">
        <w:trPr>
          <w:trHeight w:val="355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98D2C0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sz w:val="20"/>
                <w:szCs w:val="20"/>
              </w:rPr>
            </w:pPr>
            <w:r w:rsidRPr="002441B3">
              <w:rPr>
                <w:b/>
                <w:sz w:val="20"/>
                <w:szCs w:val="20"/>
              </w:rPr>
              <w:t>BRAF/600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CC11" w14:textId="77777777" w:rsidR="00242086" w:rsidRPr="00C96675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ADS871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68A7B" w14:textId="77777777" w:rsidR="00242086" w:rsidRPr="00C96675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sz w:val="20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TACA</w:t>
            </w:r>
            <w:r w:rsidRPr="000534B9">
              <w:rPr>
                <w:b/>
                <w:sz w:val="18"/>
                <w:szCs w:val="20"/>
              </w:rPr>
              <w:t>GTG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B7682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18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GTG → GAG</w:t>
            </w:r>
          </w:p>
        </w:tc>
      </w:tr>
      <w:tr w:rsidR="00242086" w:rsidRPr="009E2176" w14:paraId="2E4A35F9" w14:textId="77777777" w:rsidTr="00D228D0">
        <w:trPr>
          <w:trHeight w:val="449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0F2C89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sz w:val="20"/>
                <w:szCs w:val="20"/>
              </w:rPr>
            </w:pPr>
            <w:r w:rsidRPr="002441B3">
              <w:rPr>
                <w:b/>
                <w:sz w:val="20"/>
                <w:szCs w:val="20"/>
              </w:rPr>
              <w:t>KRAS/12,13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6A6B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ADS747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B8561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18"/>
                <w:szCs w:val="20"/>
              </w:rPr>
            </w:pPr>
            <w:r w:rsidRPr="000534B9">
              <w:rPr>
                <w:b/>
                <w:i w:val="0"/>
                <w:sz w:val="18"/>
                <w:szCs w:val="20"/>
                <w:u w:val="single"/>
              </w:rPr>
              <w:t>GTGGC</w:t>
            </w:r>
            <w:r w:rsidRPr="00C96675">
              <w:rPr>
                <w:i w:val="0"/>
                <w:sz w:val="18"/>
                <w:szCs w:val="20"/>
              </w:rPr>
              <w:t>GTAGGCAA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438B37B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18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GGT GGC → GAT GAT; AGT GAT; GCT GAT; GTT GAT</w:t>
            </w:r>
          </w:p>
        </w:tc>
      </w:tr>
      <w:tr w:rsidR="00242086" w:rsidRPr="009E2176" w14:paraId="6D6ADCF6" w14:textId="77777777" w:rsidTr="00D228D0">
        <w:trPr>
          <w:trHeight w:val="467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056573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sz w:val="20"/>
                <w:szCs w:val="20"/>
              </w:rPr>
            </w:pPr>
            <w:r w:rsidRPr="002441B3">
              <w:rPr>
                <w:b/>
                <w:sz w:val="20"/>
                <w:szCs w:val="20"/>
              </w:rPr>
              <w:t>HRAS/6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DE5F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ADS2293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8CA413" w14:textId="77777777" w:rsidR="00242086" w:rsidRPr="00C96675" w:rsidRDefault="00242086" w:rsidP="001E6817">
            <w:pPr>
              <w:spacing w:before="120" w:line="480" w:lineRule="auto"/>
              <w:jc w:val="both"/>
              <w:rPr>
                <w:b/>
                <w:i w:val="0"/>
                <w:sz w:val="18"/>
                <w:szCs w:val="20"/>
              </w:rPr>
            </w:pPr>
            <w:r w:rsidRPr="000534B9">
              <w:rPr>
                <w:b/>
                <w:i w:val="0"/>
                <w:sz w:val="18"/>
                <w:szCs w:val="20"/>
                <w:u w:val="single"/>
              </w:rPr>
              <w:t>CAG</w:t>
            </w:r>
            <w:r w:rsidRPr="00C96675">
              <w:rPr>
                <w:i w:val="0"/>
                <w:sz w:val="18"/>
                <w:szCs w:val="20"/>
              </w:rPr>
              <w:t>GAGGAG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7F4445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18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CAG → CTG</w:t>
            </w:r>
          </w:p>
        </w:tc>
      </w:tr>
      <w:tr w:rsidR="00242086" w:rsidRPr="009E2176" w14:paraId="2CC48BB4" w14:textId="77777777" w:rsidTr="00D228D0">
        <w:trPr>
          <w:trHeight w:val="524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ABB7AA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sz w:val="20"/>
                <w:szCs w:val="20"/>
              </w:rPr>
            </w:pPr>
            <w:r w:rsidRPr="002441B3">
              <w:rPr>
                <w:b/>
                <w:sz w:val="20"/>
                <w:szCs w:val="20"/>
              </w:rPr>
              <w:t>NRAS/6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B69E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ADS214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7BEA4" w14:textId="77777777" w:rsidR="00242086" w:rsidRPr="00C96675" w:rsidRDefault="00242086" w:rsidP="001E6817">
            <w:pPr>
              <w:spacing w:before="120" w:line="480" w:lineRule="auto"/>
              <w:jc w:val="both"/>
              <w:rPr>
                <w:b/>
                <w:i w:val="0"/>
                <w:sz w:val="18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GCTGGA</w:t>
            </w:r>
            <w:r w:rsidRPr="000534B9">
              <w:rPr>
                <w:b/>
                <w:i w:val="0"/>
                <w:sz w:val="18"/>
                <w:szCs w:val="20"/>
                <w:u w:val="single"/>
              </w:rPr>
              <w:t>CA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195AFF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18"/>
                <w:szCs w:val="20"/>
              </w:rPr>
            </w:pPr>
            <w:r w:rsidRPr="00C96675">
              <w:rPr>
                <w:i w:val="0"/>
                <w:sz w:val="18"/>
                <w:szCs w:val="20"/>
              </w:rPr>
              <w:t>CAA → CGA or CTA or CCA</w:t>
            </w:r>
          </w:p>
        </w:tc>
      </w:tr>
    </w:tbl>
    <w:p w14:paraId="362E7541" w14:textId="562162EF" w:rsidR="00242086" w:rsidRPr="002441B3" w:rsidRDefault="000534B9" w:rsidP="001E6817">
      <w:pPr>
        <w:spacing w:before="12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 w:rsidR="00242086">
        <w:rPr>
          <w:sz w:val="22"/>
          <w:szCs w:val="22"/>
        </w:rPr>
        <w:t>n</w:t>
      </w:r>
      <w:r w:rsidR="00242086" w:rsidRPr="002441B3">
        <w:rPr>
          <w:sz w:val="22"/>
          <w:szCs w:val="22"/>
        </w:rPr>
        <w:t xml:space="preserve">ucleotides </w:t>
      </w:r>
      <w:r w:rsidR="00242086">
        <w:rPr>
          <w:sz w:val="22"/>
          <w:szCs w:val="22"/>
        </w:rPr>
        <w:t>tested for each gene</w:t>
      </w:r>
      <w:r w:rsidRPr="000534B9">
        <w:rPr>
          <w:sz w:val="22"/>
          <w:szCs w:val="22"/>
        </w:rPr>
        <w:t xml:space="preserve"> </w:t>
      </w:r>
      <w:r>
        <w:rPr>
          <w:sz w:val="22"/>
          <w:szCs w:val="22"/>
        </w:rPr>
        <w:t>are underlined,</w:t>
      </w:r>
    </w:p>
    <w:p w14:paraId="2F5500A0" w14:textId="77777777" w:rsidR="00242086" w:rsidRDefault="00242086" w:rsidP="001E6817">
      <w:pPr>
        <w:spacing w:before="120" w:after="200" w:line="276" w:lineRule="auto"/>
        <w:jc w:val="both"/>
        <w:rPr>
          <w:rFonts w:eastAsia="TimesNewRomanPSMT"/>
          <w:b/>
        </w:rPr>
      </w:pPr>
      <w:r>
        <w:rPr>
          <w:rFonts w:eastAsia="TimesNewRomanPSMT"/>
          <w:b/>
        </w:rPr>
        <w:br w:type="page"/>
      </w:r>
    </w:p>
    <w:p w14:paraId="6B05D4F0" w14:textId="4DF2AC40" w:rsidR="00242086" w:rsidRPr="002441B3" w:rsidRDefault="00242086" w:rsidP="001E6817">
      <w:pPr>
        <w:spacing w:before="120" w:line="480" w:lineRule="auto"/>
        <w:jc w:val="both"/>
        <w:rPr>
          <w:sz w:val="22"/>
          <w:szCs w:val="22"/>
        </w:rPr>
      </w:pPr>
      <w:r w:rsidRPr="00550AB2">
        <w:rPr>
          <w:b/>
          <w:sz w:val="22"/>
          <w:szCs w:val="22"/>
        </w:rPr>
        <w:lastRenderedPageBreak/>
        <w:t>Supplementary Table M</w:t>
      </w:r>
      <w:r w:rsidR="00457408">
        <w:rPr>
          <w:b/>
          <w:sz w:val="22"/>
          <w:szCs w:val="22"/>
        </w:rPr>
        <w:t>2</w:t>
      </w:r>
      <w:r w:rsidRPr="00550AB2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DF3352">
        <w:rPr>
          <w:sz w:val="22"/>
          <w:szCs w:val="22"/>
        </w:rPr>
        <w:t>P</w:t>
      </w:r>
      <w:r>
        <w:rPr>
          <w:sz w:val="22"/>
          <w:szCs w:val="22"/>
        </w:rPr>
        <w:t xml:space="preserve">rimers and probes used </w:t>
      </w:r>
      <w:r w:rsidR="005E0D70">
        <w:rPr>
          <w:sz w:val="22"/>
          <w:szCs w:val="22"/>
        </w:rPr>
        <w:t xml:space="preserve">to investigate the </w:t>
      </w:r>
      <w:r>
        <w:rPr>
          <w:i/>
          <w:sz w:val="22"/>
          <w:szCs w:val="22"/>
        </w:rPr>
        <w:t>RET</w:t>
      </w:r>
      <w:r>
        <w:rPr>
          <w:sz w:val="22"/>
          <w:szCs w:val="22"/>
        </w:rPr>
        <w:t>/PTC inversion.</w:t>
      </w:r>
    </w:p>
    <w:tbl>
      <w:tblPr>
        <w:tblStyle w:val="EstilodeTabel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501"/>
        <w:gridCol w:w="6440"/>
        <w:gridCol w:w="1301"/>
      </w:tblGrid>
      <w:tr w:rsidR="00242086" w:rsidRPr="002441B3" w14:paraId="3F30160A" w14:textId="77777777" w:rsidTr="00D22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12" w:type="pct"/>
            <w:tcBorders>
              <w:left w:val="nil"/>
            </w:tcBorders>
            <w:vAlign w:val="center"/>
            <w:hideMark/>
          </w:tcPr>
          <w:p w14:paraId="59C6DAB8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  <w:sz w:val="20"/>
                <w:szCs w:val="20"/>
              </w:rPr>
            </w:pPr>
            <w:r w:rsidRPr="002441B3">
              <w:rPr>
                <w:bCs w:val="0"/>
                <w:i w:val="0"/>
                <w:iCs/>
                <w:color w:val="auto"/>
                <w:sz w:val="20"/>
                <w:szCs w:val="20"/>
              </w:rPr>
              <w:t>Gene</w:t>
            </w:r>
          </w:p>
        </w:tc>
        <w:tc>
          <w:tcPr>
            <w:tcW w:w="3484" w:type="pct"/>
            <w:noWrap/>
            <w:vAlign w:val="center"/>
            <w:hideMark/>
          </w:tcPr>
          <w:p w14:paraId="3CC1B576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  <w:sz w:val="20"/>
                <w:szCs w:val="20"/>
              </w:rPr>
            </w:pPr>
            <w:r w:rsidRPr="002441B3">
              <w:rPr>
                <w:bCs w:val="0"/>
                <w:i w:val="0"/>
                <w:iCs/>
                <w:color w:val="auto"/>
                <w:sz w:val="20"/>
                <w:szCs w:val="20"/>
              </w:rPr>
              <w:t>Primer sequence</w:t>
            </w:r>
            <w:r>
              <w:rPr>
                <w:bCs w:val="0"/>
                <w:i w:val="0"/>
                <w:iCs/>
                <w:color w:val="auto"/>
                <w:sz w:val="20"/>
                <w:szCs w:val="20"/>
              </w:rPr>
              <w:t>s</w:t>
            </w:r>
          </w:p>
        </w:tc>
        <w:tc>
          <w:tcPr>
            <w:tcW w:w="704" w:type="pct"/>
            <w:tcBorders>
              <w:right w:val="nil"/>
            </w:tcBorders>
            <w:vAlign w:val="center"/>
          </w:tcPr>
          <w:p w14:paraId="6E5B49EE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 w:val="0"/>
                <w:bCs w:val="0"/>
                <w:i w:val="0"/>
                <w:iCs/>
                <w:color w:val="auto"/>
                <w:sz w:val="20"/>
                <w:szCs w:val="20"/>
              </w:rPr>
            </w:pPr>
            <w:r w:rsidRPr="002441B3">
              <w:rPr>
                <w:bCs w:val="0"/>
                <w:i w:val="0"/>
                <w:iCs/>
                <w:color w:val="auto"/>
                <w:sz w:val="20"/>
                <w:szCs w:val="20"/>
              </w:rPr>
              <w:t>Amplicon</w:t>
            </w:r>
          </w:p>
        </w:tc>
      </w:tr>
      <w:tr w:rsidR="00242086" w:rsidRPr="002441B3" w14:paraId="14471DC0" w14:textId="77777777" w:rsidTr="00D228D0">
        <w:trPr>
          <w:trHeight w:val="1400"/>
        </w:trPr>
        <w:tc>
          <w:tcPr>
            <w:tcW w:w="812" w:type="pct"/>
            <w:tcBorders>
              <w:left w:val="nil"/>
            </w:tcBorders>
            <w:noWrap/>
            <w:vAlign w:val="center"/>
            <w:hideMark/>
          </w:tcPr>
          <w:p w14:paraId="32CA4ABC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iCs/>
                <w:sz w:val="20"/>
                <w:szCs w:val="20"/>
              </w:rPr>
            </w:pPr>
            <w:r w:rsidRPr="002441B3">
              <w:rPr>
                <w:b/>
                <w:bCs/>
                <w:iCs/>
                <w:sz w:val="20"/>
                <w:szCs w:val="20"/>
              </w:rPr>
              <w:t>ACTB*</w:t>
            </w:r>
          </w:p>
        </w:tc>
        <w:tc>
          <w:tcPr>
            <w:tcW w:w="3484" w:type="pct"/>
            <w:noWrap/>
            <w:vAlign w:val="center"/>
            <w:hideMark/>
          </w:tcPr>
          <w:p w14:paraId="15A1E49E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 - 5'AGCCTCGCCTTTGCCGA3'</w:t>
            </w:r>
          </w:p>
          <w:p w14:paraId="7ECC3E76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R - 5'CTGGTGCCTGGGGCG3'</w:t>
            </w:r>
          </w:p>
          <w:p w14:paraId="7C85367D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VIC-CCGGCTTCGCGGGCGAC-TAMRA</w:t>
            </w:r>
          </w:p>
        </w:tc>
        <w:tc>
          <w:tcPr>
            <w:tcW w:w="704" w:type="pct"/>
            <w:tcBorders>
              <w:right w:val="nil"/>
            </w:tcBorders>
            <w:vAlign w:val="center"/>
          </w:tcPr>
          <w:p w14:paraId="1D8862E8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 xml:space="preserve">115 </w:t>
            </w:r>
            <w:proofErr w:type="spellStart"/>
            <w:r w:rsidRPr="00C96675">
              <w:rPr>
                <w:i w:val="0"/>
                <w:sz w:val="20"/>
                <w:szCs w:val="20"/>
              </w:rPr>
              <w:t>bp</w:t>
            </w:r>
            <w:proofErr w:type="spellEnd"/>
          </w:p>
        </w:tc>
      </w:tr>
      <w:tr w:rsidR="00242086" w:rsidRPr="002441B3" w14:paraId="23F37CE8" w14:textId="77777777" w:rsidTr="00D228D0">
        <w:trPr>
          <w:trHeight w:val="1400"/>
        </w:trPr>
        <w:tc>
          <w:tcPr>
            <w:tcW w:w="812" w:type="pct"/>
            <w:tcBorders>
              <w:left w:val="nil"/>
            </w:tcBorders>
            <w:noWrap/>
            <w:vAlign w:val="center"/>
            <w:hideMark/>
          </w:tcPr>
          <w:p w14:paraId="074CFC76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iCs/>
                <w:sz w:val="20"/>
                <w:szCs w:val="20"/>
              </w:rPr>
            </w:pPr>
            <w:r w:rsidRPr="002441B3">
              <w:rPr>
                <w:b/>
                <w:bCs/>
                <w:iCs/>
                <w:sz w:val="20"/>
                <w:szCs w:val="20"/>
              </w:rPr>
              <w:t>RET</w:t>
            </w:r>
            <w:r w:rsidRPr="002441B3">
              <w:rPr>
                <w:b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484" w:type="pct"/>
            <w:noWrap/>
            <w:vAlign w:val="center"/>
            <w:hideMark/>
          </w:tcPr>
          <w:p w14:paraId="2F7DE6B4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 - 5'TGCTTCTGCGAGCCCG3'</w:t>
            </w:r>
          </w:p>
          <w:p w14:paraId="0C0844D6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R - 5'ATCACCGTGCGGCACAG3'</w:t>
            </w:r>
          </w:p>
          <w:p w14:paraId="3445771F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AM-CATCCAGGATCCACTGTGCGACGA-TAMRA</w:t>
            </w:r>
          </w:p>
        </w:tc>
        <w:tc>
          <w:tcPr>
            <w:tcW w:w="704" w:type="pct"/>
            <w:tcBorders>
              <w:right w:val="nil"/>
            </w:tcBorders>
            <w:vAlign w:val="center"/>
          </w:tcPr>
          <w:p w14:paraId="67F7AEA2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 xml:space="preserve">62 </w:t>
            </w:r>
            <w:proofErr w:type="spellStart"/>
            <w:r w:rsidRPr="00C96675">
              <w:rPr>
                <w:i w:val="0"/>
                <w:sz w:val="20"/>
                <w:szCs w:val="20"/>
              </w:rPr>
              <w:t>bp</w:t>
            </w:r>
            <w:proofErr w:type="spellEnd"/>
          </w:p>
        </w:tc>
      </w:tr>
      <w:tr w:rsidR="00242086" w:rsidRPr="002441B3" w14:paraId="2E54FE2D" w14:textId="77777777" w:rsidTr="00D228D0">
        <w:trPr>
          <w:trHeight w:val="1400"/>
        </w:trPr>
        <w:tc>
          <w:tcPr>
            <w:tcW w:w="812" w:type="pct"/>
            <w:tcBorders>
              <w:left w:val="nil"/>
            </w:tcBorders>
            <w:noWrap/>
            <w:vAlign w:val="center"/>
            <w:hideMark/>
          </w:tcPr>
          <w:p w14:paraId="4F0B9404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iCs/>
                <w:sz w:val="20"/>
                <w:szCs w:val="20"/>
              </w:rPr>
            </w:pPr>
            <w:r w:rsidRPr="002441B3">
              <w:rPr>
                <w:b/>
                <w:bCs/>
                <w:iCs/>
                <w:sz w:val="20"/>
                <w:szCs w:val="20"/>
              </w:rPr>
              <w:t>RET</w:t>
            </w:r>
            <w:r w:rsidRPr="002441B3">
              <w:rPr>
                <w:b/>
                <w:bCs/>
                <w:i w:val="0"/>
                <w:iCs/>
                <w:sz w:val="20"/>
                <w:szCs w:val="20"/>
              </w:rPr>
              <w:t>/ PTC1</w:t>
            </w:r>
          </w:p>
        </w:tc>
        <w:tc>
          <w:tcPr>
            <w:tcW w:w="3484" w:type="pct"/>
            <w:noWrap/>
            <w:vAlign w:val="center"/>
            <w:hideMark/>
          </w:tcPr>
          <w:p w14:paraId="0A3A3F17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 – 5'CGCGACCTGCGCAAA3'</w:t>
            </w:r>
          </w:p>
          <w:p w14:paraId="7792FC77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R - 5'CAAGTTCTTCCGAGGGAATTCC3’</w:t>
            </w:r>
          </w:p>
          <w:p w14:paraId="5CEC5A63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AM-CAAGCGTAACCATCGAGGATCCAAAGT-TAMRA</w:t>
            </w:r>
          </w:p>
        </w:tc>
        <w:tc>
          <w:tcPr>
            <w:tcW w:w="704" w:type="pct"/>
            <w:tcBorders>
              <w:right w:val="nil"/>
            </w:tcBorders>
            <w:vAlign w:val="center"/>
          </w:tcPr>
          <w:p w14:paraId="72547D3A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 xml:space="preserve">66 </w:t>
            </w:r>
            <w:proofErr w:type="spellStart"/>
            <w:r w:rsidRPr="00C96675">
              <w:rPr>
                <w:i w:val="0"/>
                <w:sz w:val="20"/>
                <w:szCs w:val="20"/>
              </w:rPr>
              <w:t>bp</w:t>
            </w:r>
            <w:proofErr w:type="spellEnd"/>
          </w:p>
        </w:tc>
      </w:tr>
      <w:tr w:rsidR="00242086" w:rsidRPr="002441B3" w14:paraId="68BA690C" w14:textId="77777777" w:rsidTr="00D228D0">
        <w:trPr>
          <w:trHeight w:val="1400"/>
        </w:trPr>
        <w:tc>
          <w:tcPr>
            <w:tcW w:w="812" w:type="pct"/>
            <w:tcBorders>
              <w:left w:val="nil"/>
            </w:tcBorders>
            <w:noWrap/>
            <w:vAlign w:val="center"/>
            <w:hideMark/>
          </w:tcPr>
          <w:p w14:paraId="0DA7D19A" w14:textId="77777777" w:rsidR="00242086" w:rsidRPr="002441B3" w:rsidRDefault="00242086" w:rsidP="001E6817">
            <w:pPr>
              <w:spacing w:before="120" w:line="480" w:lineRule="auto"/>
              <w:jc w:val="both"/>
              <w:rPr>
                <w:b/>
                <w:bCs/>
                <w:i w:val="0"/>
                <w:iCs/>
                <w:sz w:val="20"/>
                <w:szCs w:val="20"/>
              </w:rPr>
            </w:pPr>
            <w:r w:rsidRPr="002441B3">
              <w:rPr>
                <w:b/>
                <w:bCs/>
                <w:iCs/>
                <w:sz w:val="20"/>
                <w:szCs w:val="20"/>
              </w:rPr>
              <w:t>RET</w:t>
            </w:r>
            <w:r w:rsidRPr="002441B3">
              <w:rPr>
                <w:b/>
                <w:bCs/>
                <w:i w:val="0"/>
                <w:iCs/>
                <w:sz w:val="20"/>
                <w:szCs w:val="20"/>
              </w:rPr>
              <w:t>/ PTC3</w:t>
            </w:r>
          </w:p>
        </w:tc>
        <w:tc>
          <w:tcPr>
            <w:tcW w:w="3484" w:type="pct"/>
            <w:noWrap/>
            <w:vAlign w:val="center"/>
            <w:hideMark/>
          </w:tcPr>
          <w:p w14:paraId="7A20BED5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 - 5'CCCCAGGACTGGCTTACCC3'</w:t>
            </w:r>
          </w:p>
          <w:p w14:paraId="5545F2EE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R - 5'CAAGTTCTTCCGAGGGAATTCC3'</w:t>
            </w:r>
          </w:p>
          <w:p w14:paraId="7785708B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>FAM-AAAGCAGACCTTGGAGAACAGTCAGGAGG-TAMRA</w:t>
            </w:r>
          </w:p>
        </w:tc>
        <w:tc>
          <w:tcPr>
            <w:tcW w:w="704" w:type="pct"/>
            <w:tcBorders>
              <w:right w:val="nil"/>
            </w:tcBorders>
            <w:vAlign w:val="center"/>
          </w:tcPr>
          <w:p w14:paraId="553B8DC4" w14:textId="77777777" w:rsidR="00242086" w:rsidRPr="00C96675" w:rsidRDefault="00242086" w:rsidP="001E6817">
            <w:pPr>
              <w:spacing w:before="120" w:line="480" w:lineRule="auto"/>
              <w:jc w:val="both"/>
              <w:rPr>
                <w:i w:val="0"/>
                <w:sz w:val="20"/>
                <w:szCs w:val="20"/>
              </w:rPr>
            </w:pPr>
            <w:r w:rsidRPr="00C96675">
              <w:rPr>
                <w:i w:val="0"/>
                <w:sz w:val="20"/>
                <w:szCs w:val="20"/>
              </w:rPr>
              <w:t xml:space="preserve">81 </w:t>
            </w:r>
            <w:proofErr w:type="spellStart"/>
            <w:r w:rsidRPr="00C96675">
              <w:rPr>
                <w:i w:val="0"/>
                <w:sz w:val="20"/>
                <w:szCs w:val="20"/>
              </w:rPr>
              <w:t>bp</w:t>
            </w:r>
            <w:proofErr w:type="spellEnd"/>
          </w:p>
        </w:tc>
      </w:tr>
    </w:tbl>
    <w:p w14:paraId="525CF130" w14:textId="77777777" w:rsidR="00242086" w:rsidRPr="002441B3" w:rsidRDefault="00242086" w:rsidP="001E6817">
      <w:pPr>
        <w:pStyle w:val="pmid"/>
        <w:spacing w:before="120"/>
        <w:jc w:val="both"/>
        <w:rPr>
          <w:rFonts w:ascii="Times New Roman" w:hAnsi="Times New Roman"/>
          <w:sz w:val="22"/>
          <w:szCs w:val="22"/>
        </w:rPr>
      </w:pPr>
      <w:r w:rsidRPr="002441B3">
        <w:rPr>
          <w:rFonts w:ascii="Times New Roman" w:hAnsi="Times New Roman"/>
          <w:sz w:val="22"/>
          <w:szCs w:val="22"/>
        </w:rPr>
        <w:t xml:space="preserve">F: forward primer; R: reverse primer; </w:t>
      </w:r>
      <w:proofErr w:type="spellStart"/>
      <w:r w:rsidRPr="002441B3">
        <w:rPr>
          <w:rFonts w:ascii="Times New Roman" w:hAnsi="Times New Roman"/>
          <w:sz w:val="22"/>
          <w:szCs w:val="22"/>
        </w:rPr>
        <w:t>bp</w:t>
      </w:r>
      <w:proofErr w:type="spellEnd"/>
      <w:r w:rsidRPr="002441B3">
        <w:rPr>
          <w:rFonts w:ascii="Times New Roman" w:hAnsi="Times New Roman"/>
          <w:sz w:val="22"/>
          <w:szCs w:val="22"/>
        </w:rPr>
        <w:t xml:space="preserve">: base-pairs; *Reference transcript; </w:t>
      </w:r>
      <w:r w:rsidRPr="002441B3">
        <w:rPr>
          <w:rFonts w:ascii="Times New Roman" w:hAnsi="Times New Roman"/>
          <w:bCs/>
          <w:iCs/>
          <w:sz w:val="22"/>
          <w:szCs w:val="22"/>
          <w:vertAlign w:val="superscript"/>
        </w:rPr>
        <w:t>#</w:t>
      </w:r>
      <w:r w:rsidRPr="002441B3">
        <w:rPr>
          <w:rFonts w:ascii="Times New Roman" w:hAnsi="Times New Roman"/>
          <w:bCs/>
          <w:iCs/>
          <w:sz w:val="22"/>
          <w:szCs w:val="22"/>
        </w:rPr>
        <w:t>Wild-type transcript</w:t>
      </w:r>
      <w:r>
        <w:rPr>
          <w:rFonts w:ascii="Times New Roman" w:hAnsi="Times New Roman"/>
          <w:bCs/>
          <w:iCs/>
          <w:sz w:val="22"/>
          <w:szCs w:val="22"/>
        </w:rPr>
        <w:t>; [  ] concentration.</w:t>
      </w:r>
    </w:p>
    <w:p w14:paraId="529D93A1" w14:textId="77777777" w:rsidR="00242086" w:rsidRDefault="00242086" w:rsidP="001E6817">
      <w:pPr>
        <w:spacing w:before="120" w:after="200" w:line="276" w:lineRule="auto"/>
        <w:jc w:val="both"/>
        <w:rPr>
          <w:rFonts w:eastAsia="TimesNewRomanPSMT"/>
          <w:b/>
        </w:rPr>
      </w:pPr>
      <w:r>
        <w:rPr>
          <w:rFonts w:eastAsia="TimesNewRomanPSMT"/>
          <w:b/>
        </w:rPr>
        <w:br w:type="page"/>
      </w:r>
    </w:p>
    <w:p w14:paraId="0235757D" w14:textId="5A88A313" w:rsidR="00242086" w:rsidRDefault="00242086" w:rsidP="001E6817">
      <w:pPr>
        <w:spacing w:before="120" w:line="480" w:lineRule="auto"/>
        <w:jc w:val="both"/>
        <w:rPr>
          <w:sz w:val="22"/>
          <w:szCs w:val="22"/>
        </w:rPr>
      </w:pPr>
      <w:r w:rsidRPr="00550AB2">
        <w:rPr>
          <w:b/>
          <w:sz w:val="22"/>
          <w:szCs w:val="22"/>
        </w:rPr>
        <w:lastRenderedPageBreak/>
        <w:t>Supplementary Table M</w:t>
      </w:r>
      <w:r w:rsidR="00457408">
        <w:rPr>
          <w:b/>
          <w:sz w:val="22"/>
          <w:szCs w:val="22"/>
        </w:rPr>
        <w:t>3</w:t>
      </w:r>
      <w:r w:rsidRPr="00550AB2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4E3D23">
        <w:rPr>
          <w:sz w:val="22"/>
          <w:szCs w:val="22"/>
        </w:rPr>
        <w:t xml:space="preserve">Primer sequences and properties </w:t>
      </w:r>
      <w:r>
        <w:rPr>
          <w:sz w:val="22"/>
          <w:szCs w:val="22"/>
        </w:rPr>
        <w:t>of the</w:t>
      </w:r>
      <w:r w:rsidRPr="004E3D23">
        <w:rPr>
          <w:sz w:val="22"/>
          <w:szCs w:val="22"/>
        </w:rPr>
        <w:t xml:space="preserve"> genes </w:t>
      </w:r>
      <w:r>
        <w:rPr>
          <w:sz w:val="22"/>
          <w:szCs w:val="22"/>
        </w:rPr>
        <w:t xml:space="preserve">selected for data confirmation </w:t>
      </w:r>
      <w:r w:rsidRPr="004E3D23">
        <w:rPr>
          <w:sz w:val="22"/>
          <w:szCs w:val="22"/>
        </w:rPr>
        <w:t>evaluated by pyrosequencing.</w:t>
      </w:r>
    </w:p>
    <w:tbl>
      <w:tblPr>
        <w:tblW w:w="51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5670"/>
        <w:gridCol w:w="1134"/>
        <w:gridCol w:w="714"/>
        <w:gridCol w:w="929"/>
      </w:tblGrid>
      <w:tr w:rsidR="0064079C" w:rsidRPr="0064079C" w14:paraId="0C13E140" w14:textId="77777777" w:rsidTr="0064079C">
        <w:trPr>
          <w:trHeight w:val="510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E266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3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406C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>Sequenc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E1FCA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>Product Length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56D6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0A09" w14:textId="12461CBA" w:rsidR="00242086" w:rsidRPr="0064079C" w:rsidRDefault="00DF3352" w:rsidP="0064079C">
            <w:pPr>
              <w:spacing w:before="120" w:line="360" w:lineRule="auto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Number of </w:t>
            </w:r>
            <w:proofErr w:type="spellStart"/>
            <w:r w:rsidR="00242086"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>CpG</w:t>
            </w:r>
            <w:proofErr w:type="spellEnd"/>
            <w:r w:rsidR="00242086" w:rsidRPr="0064079C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sites</w:t>
            </w:r>
          </w:p>
        </w:tc>
      </w:tr>
      <w:tr w:rsidR="0064079C" w:rsidRPr="0064079C" w14:paraId="64E38147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50FE4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E25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– 5’ GTAGGAGGTTTAATAGAGGTTGG 3’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D061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389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EB83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56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D90A9" w14:textId="5711D289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64079C" w:rsidRPr="003B64A1" w14:paraId="32578B72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3717D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31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  <w:lang w:val="pt-BR"/>
              </w:rPr>
              <w:t>R – 5’ [B]ATCCCAAAAACACCCCAAAA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278B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E1E9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9127F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256B3771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D7140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01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- 5’ GTAGGAGGTTTAATAGAGGTTGG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5A68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2B2F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91F8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0B4DA455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AA2C6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4CA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Py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TT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0DB3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6B58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DFE9C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000311C8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A5F585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FGF1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25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- 5´ GGTTGGTTTTTTTGTAGAAGTGG 3´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D440F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370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D613C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55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7E6EF" w14:textId="61C6A41D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64079C" w:rsidRPr="0064079C" w14:paraId="14CAB927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DC68E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F1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R - 5´ [B]AACCCCAAATCACACTACAA 3´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99B8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FAF1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C7ED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71803F65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DC5BD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2D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AAGAGTTTGGTTAGT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9BFF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7349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A2D80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318F0B25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F2DC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D4C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Py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GTT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90E5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177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BE22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630586DE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B4748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FGFR2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1E0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– 5’ GGTTTATAGAAATGTGTGAGG 3'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55DB8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293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93288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50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491AE" w14:textId="1C92DE47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64079C" w:rsidRPr="003B64A1" w14:paraId="348D5BD9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3D780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61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  <w:lang w:val="pt-BR"/>
              </w:rPr>
              <w:t>R – 5’ [B]AACAAACTCCTCCAACAA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A31F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AEFDA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0371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16F0F6FB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9510D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28F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' TGGTATAATTAATTT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5A2B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F128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5AD2A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7A19DA03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FC30A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37E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Py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TT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EF6D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FE40F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CBA0A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364C8F39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DA7C4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GABRB2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DBA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– 5’ AGTAGGTAGGTATAGGGGGT 3’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C5A26" w14:textId="77777777" w:rsidR="00242086" w:rsidRPr="0064079C" w:rsidRDefault="00242086" w:rsidP="0064079C">
            <w:pPr>
              <w:spacing w:before="120" w:line="360" w:lineRule="auto"/>
              <w:ind w:left="-296" w:firstLine="296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355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B64C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49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5312E" w14:textId="4966194B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</w:rPr>
              <w:t>4</w:t>
            </w:r>
          </w:p>
        </w:tc>
      </w:tr>
      <w:tr w:rsidR="0064079C" w:rsidRPr="003B64A1" w14:paraId="04324A6C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F4B8F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7C38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  <w:lang w:val="pt-BR"/>
              </w:rPr>
              <w:t>R – 5’ [B]CTCTCTTCCCTCTCCCTAAT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4774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130F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060E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17679EB3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DD62C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DA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TTAAAAAATGTTAA 3'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EBE4C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7426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B264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71D7F6C7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00201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DD6C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Py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5’ 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GTGGTTTTT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TAAGT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GGTTTTTT</w:t>
            </w:r>
            <w:r w:rsidRPr="000534B9">
              <w:rPr>
                <w:b/>
                <w:bCs/>
                <w:color w:val="000000"/>
                <w:sz w:val="18"/>
                <w:szCs w:val="18"/>
                <w:u w:val="single"/>
              </w:rPr>
              <w:t>CG</w:t>
            </w:r>
            <w:r w:rsidRPr="0064079C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31DA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56C2F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427CE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7812130B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3348C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HMGA2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2E7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– 5’ GATGTGTTTATTGGTGTTAGTGG 3’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1998E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461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CBAE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56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BBD83" w14:textId="6CE5215E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</w:rPr>
              <w:t>3</w:t>
            </w:r>
          </w:p>
        </w:tc>
      </w:tr>
      <w:tr w:rsidR="0064079C" w:rsidRPr="0064079C" w14:paraId="3ACB81E4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17FA2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6C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R – 5’ [B]TACTTCAATTCTCCACTTCCTT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4F27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5F4A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874F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5A270B37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2EC29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CB1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– 5’ TTAAATGGGATG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9E3D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6185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1FF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3B64A1" w14:paraId="01DBEA7D" w14:textId="77777777" w:rsidTr="0064079C">
        <w:trPr>
          <w:trHeight w:val="765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61792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306AA" w14:textId="7EEF558E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3B64A1">
              <w:rPr>
                <w:color w:val="000000"/>
                <w:sz w:val="18"/>
                <w:szCs w:val="18"/>
                <w:lang w:val="pt-BR"/>
              </w:rPr>
              <w:t>Py</w:t>
            </w:r>
            <w:r w:rsidR="0064079C" w:rsidRPr="003B64A1">
              <w:rPr>
                <w:color w:val="000000"/>
                <w:sz w:val="18"/>
                <w:szCs w:val="18"/>
                <w:lang w:val="pt-BR"/>
              </w:rPr>
              <w:t xml:space="preserve"> – 5’ </w:t>
            </w:r>
            <w:r w:rsidRPr="003B64A1">
              <w:rPr>
                <w:b/>
                <w:bCs/>
                <w:color w:val="000000"/>
                <w:sz w:val="18"/>
                <w:szCs w:val="18"/>
                <w:u w:val="single"/>
                <w:lang w:val="pt-BR"/>
              </w:rPr>
              <w:t>CG</w:t>
            </w:r>
            <w:r w:rsidRPr="003B64A1">
              <w:rPr>
                <w:color w:val="000000"/>
                <w:sz w:val="18"/>
                <w:szCs w:val="18"/>
                <w:lang w:val="pt-BR"/>
              </w:rPr>
              <w:t>AATTTTTATTGAGGA</w:t>
            </w:r>
            <w:r w:rsidRPr="003B64A1">
              <w:rPr>
                <w:b/>
                <w:bCs/>
                <w:color w:val="000000"/>
                <w:sz w:val="18"/>
                <w:szCs w:val="18"/>
                <w:u w:val="single"/>
                <w:lang w:val="pt-BR"/>
              </w:rPr>
              <w:t>CG</w:t>
            </w:r>
            <w:r w:rsidRPr="003B64A1">
              <w:rPr>
                <w:color w:val="000000"/>
                <w:sz w:val="18"/>
                <w:szCs w:val="18"/>
                <w:lang w:val="pt-BR"/>
              </w:rPr>
              <w:t>TTTATGGGTTTTA</w:t>
            </w:r>
            <w:r w:rsidR="0064079C" w:rsidRPr="003B64A1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3B64A1">
              <w:rPr>
                <w:color w:val="000000"/>
                <w:sz w:val="18"/>
                <w:szCs w:val="18"/>
                <w:lang w:val="pt-BR"/>
              </w:rPr>
              <w:t>AGTTAATTAGTTTTATTTAATTAT</w:t>
            </w:r>
            <w:r w:rsidRPr="003B64A1">
              <w:rPr>
                <w:b/>
                <w:bCs/>
                <w:color w:val="000000"/>
                <w:sz w:val="18"/>
                <w:szCs w:val="18"/>
                <w:u w:val="single"/>
                <w:lang w:val="pt-BR"/>
              </w:rPr>
              <w:t>CG</w:t>
            </w:r>
            <w:r w:rsidRPr="003B64A1">
              <w:rPr>
                <w:color w:val="000000"/>
                <w:sz w:val="18"/>
                <w:szCs w:val="18"/>
                <w:lang w:val="pt-BR"/>
              </w:rPr>
              <w:t>A 3’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3A4AA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0DFB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3D7D6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737CC153" w14:textId="77777777" w:rsidTr="0064079C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F644C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RDH5</w:t>
            </w: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BDF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F - 5´ TTAAGGGGTGGGGGGAGTTT 3´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35F8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157bp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57E24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55°C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4DD5C" w14:textId="2D3E0C29" w:rsidR="00242086" w:rsidRPr="0064079C" w:rsidRDefault="00DF3352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64079C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64079C" w:rsidRPr="0064079C" w14:paraId="1EFA49A8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1821E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133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r w:rsidRPr="0064079C">
              <w:rPr>
                <w:color w:val="000000"/>
                <w:sz w:val="18"/>
                <w:szCs w:val="18"/>
              </w:rPr>
              <w:t>R - 5´ [B]TCCCAACCTCCCACACTAAC 3´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E8C98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481D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671D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21C3825B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871E0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890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64079C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64079C">
              <w:rPr>
                <w:color w:val="000000"/>
                <w:sz w:val="18"/>
                <w:szCs w:val="18"/>
              </w:rPr>
              <w:t xml:space="preserve"> - 5´ ATATATTTAATA 3´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D79E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A8F99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3C40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4079C" w:rsidRPr="0064079C" w14:paraId="27A8C83D" w14:textId="77777777" w:rsidTr="0064079C">
        <w:trPr>
          <w:trHeight w:val="300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C99D3" w14:textId="77777777" w:rsidR="00242086" w:rsidRPr="0064079C" w:rsidRDefault="00242086" w:rsidP="0064079C">
            <w:pPr>
              <w:spacing w:before="120"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1968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  <w:proofErr w:type="spellStart"/>
            <w:r w:rsidRPr="0064079C">
              <w:rPr>
                <w:color w:val="000000"/>
                <w:sz w:val="20"/>
                <w:szCs w:val="20"/>
              </w:rPr>
              <w:t>Py</w:t>
            </w:r>
            <w:proofErr w:type="spellEnd"/>
            <w:r w:rsidRPr="0064079C">
              <w:rPr>
                <w:color w:val="000000"/>
                <w:sz w:val="20"/>
                <w:szCs w:val="20"/>
              </w:rPr>
              <w:t xml:space="preserve"> - 5´ </w:t>
            </w:r>
            <w:r w:rsidRPr="000534B9">
              <w:rPr>
                <w:b/>
                <w:bCs/>
                <w:color w:val="000000"/>
                <w:sz w:val="20"/>
                <w:szCs w:val="20"/>
                <w:u w:val="single"/>
              </w:rPr>
              <w:t>CG</w:t>
            </w:r>
            <w:r w:rsidRPr="0064079C">
              <w:rPr>
                <w:color w:val="000000"/>
                <w:sz w:val="20"/>
                <w:szCs w:val="20"/>
              </w:rPr>
              <w:t>TTTGG 3´</w:t>
            </w:r>
          </w:p>
        </w:tc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977E2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8EF6B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5BF4D" w14:textId="77777777" w:rsidR="00242086" w:rsidRPr="0064079C" w:rsidRDefault="00242086" w:rsidP="0064079C">
            <w:pPr>
              <w:spacing w:before="120" w:line="360" w:lineRule="auto"/>
              <w:rPr>
                <w:color w:val="000000"/>
                <w:sz w:val="20"/>
                <w:szCs w:val="20"/>
                <w:lang w:val="pt-BR"/>
              </w:rPr>
            </w:pPr>
          </w:p>
        </w:tc>
      </w:tr>
    </w:tbl>
    <w:p w14:paraId="1A049E2C" w14:textId="2D9E9508" w:rsidR="00B96EBF" w:rsidRPr="002441B3" w:rsidRDefault="00242086" w:rsidP="0064079C">
      <w:pPr>
        <w:spacing w:before="120"/>
        <w:rPr>
          <w:sz w:val="22"/>
          <w:szCs w:val="22"/>
        </w:rPr>
      </w:pPr>
      <w:r w:rsidRPr="00DF716A">
        <w:rPr>
          <w:sz w:val="22"/>
          <w:szCs w:val="22"/>
        </w:rPr>
        <w:t xml:space="preserve">F: Forward; R: Reverse; </w:t>
      </w:r>
      <w:proofErr w:type="spellStart"/>
      <w:r w:rsidRPr="00DF716A">
        <w:rPr>
          <w:sz w:val="22"/>
          <w:szCs w:val="22"/>
        </w:rPr>
        <w:t>Seq</w:t>
      </w:r>
      <w:proofErr w:type="spellEnd"/>
      <w:r w:rsidRPr="00DF716A">
        <w:rPr>
          <w:sz w:val="22"/>
          <w:szCs w:val="22"/>
        </w:rPr>
        <w:t xml:space="preserve">: primer used in the sequencing reaction; </w:t>
      </w:r>
      <w:proofErr w:type="spellStart"/>
      <w:r w:rsidRPr="00DF716A">
        <w:rPr>
          <w:sz w:val="22"/>
          <w:szCs w:val="22"/>
        </w:rPr>
        <w:t>bp</w:t>
      </w:r>
      <w:proofErr w:type="spellEnd"/>
      <w:r w:rsidRPr="00DF716A">
        <w:rPr>
          <w:sz w:val="22"/>
          <w:szCs w:val="22"/>
        </w:rPr>
        <w:t xml:space="preserve">: base pairs; AT: Annealing temperature. </w:t>
      </w:r>
      <w:proofErr w:type="spellStart"/>
      <w:r w:rsidRPr="00DF716A">
        <w:rPr>
          <w:sz w:val="22"/>
          <w:szCs w:val="22"/>
        </w:rPr>
        <w:t>Py</w:t>
      </w:r>
      <w:proofErr w:type="spellEnd"/>
      <w:r w:rsidRPr="00DF716A">
        <w:rPr>
          <w:sz w:val="22"/>
          <w:szCs w:val="22"/>
        </w:rPr>
        <w:t xml:space="preserve">: Reference sequence. CGs </w:t>
      </w:r>
      <w:r>
        <w:rPr>
          <w:sz w:val="22"/>
          <w:szCs w:val="22"/>
        </w:rPr>
        <w:t>indicating</w:t>
      </w:r>
      <w:r w:rsidRPr="00DF716A">
        <w:rPr>
          <w:sz w:val="22"/>
          <w:szCs w:val="22"/>
        </w:rPr>
        <w:t xml:space="preserve"> the </w:t>
      </w:r>
      <w:proofErr w:type="spellStart"/>
      <w:r w:rsidRPr="00DF716A">
        <w:rPr>
          <w:sz w:val="22"/>
          <w:szCs w:val="22"/>
        </w:rPr>
        <w:t>CpG</w:t>
      </w:r>
      <w:proofErr w:type="spellEnd"/>
      <w:r w:rsidRPr="00DF716A">
        <w:rPr>
          <w:sz w:val="22"/>
          <w:szCs w:val="22"/>
        </w:rPr>
        <w:t xml:space="preserve"> analyzed</w:t>
      </w:r>
      <w:r w:rsidR="000534B9">
        <w:rPr>
          <w:sz w:val="22"/>
          <w:szCs w:val="22"/>
        </w:rPr>
        <w:t xml:space="preserve"> are underlined</w:t>
      </w:r>
      <w:r w:rsidR="00DF3352">
        <w:rPr>
          <w:sz w:val="22"/>
          <w:szCs w:val="22"/>
        </w:rPr>
        <w:t>.</w:t>
      </w:r>
    </w:p>
    <w:p w14:paraId="53E59184" w14:textId="73834799" w:rsidR="00242086" w:rsidRDefault="00242086" w:rsidP="001E6817">
      <w:pPr>
        <w:spacing w:before="120" w:line="480" w:lineRule="auto"/>
        <w:jc w:val="both"/>
        <w:rPr>
          <w:sz w:val="22"/>
          <w:szCs w:val="22"/>
        </w:rPr>
      </w:pPr>
      <w:r w:rsidRPr="00550AB2">
        <w:rPr>
          <w:b/>
          <w:sz w:val="22"/>
          <w:szCs w:val="22"/>
        </w:rPr>
        <w:lastRenderedPageBreak/>
        <w:t>Supplementary Table M</w:t>
      </w:r>
      <w:r w:rsidR="00457408">
        <w:rPr>
          <w:b/>
          <w:sz w:val="22"/>
          <w:szCs w:val="22"/>
        </w:rPr>
        <w:t>4</w:t>
      </w:r>
      <w:r w:rsidRPr="00550AB2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4E3D23">
        <w:rPr>
          <w:sz w:val="22"/>
          <w:szCs w:val="22"/>
        </w:rPr>
        <w:t xml:space="preserve">Primer sequences and properties </w:t>
      </w:r>
      <w:r>
        <w:rPr>
          <w:sz w:val="22"/>
          <w:szCs w:val="22"/>
        </w:rPr>
        <w:t>of the</w:t>
      </w:r>
      <w:r w:rsidRPr="004E3D23">
        <w:rPr>
          <w:sz w:val="22"/>
          <w:szCs w:val="22"/>
        </w:rPr>
        <w:t xml:space="preserve"> genes evaluated by RT-</w:t>
      </w:r>
      <w:r>
        <w:rPr>
          <w:sz w:val="22"/>
          <w:szCs w:val="22"/>
        </w:rPr>
        <w:t>q</w:t>
      </w:r>
      <w:r w:rsidRPr="004E3D23">
        <w:rPr>
          <w:sz w:val="22"/>
          <w:szCs w:val="22"/>
        </w:rPr>
        <w:t>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5"/>
        <w:gridCol w:w="1201"/>
        <w:gridCol w:w="4403"/>
        <w:gridCol w:w="1152"/>
        <w:gridCol w:w="1201"/>
      </w:tblGrid>
      <w:tr w:rsidR="00242086" w:rsidRPr="00C96675" w14:paraId="61D3156B" w14:textId="77777777" w:rsidTr="00D228D0">
        <w:trPr>
          <w:cantSplit/>
          <w:trHeight w:val="405"/>
        </w:trPr>
        <w:tc>
          <w:tcPr>
            <w:tcW w:w="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C4A86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Detection Method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BACA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2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B57E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Sequenc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C8201" w14:textId="58CC6D23" w:rsidR="00242086" w:rsidRPr="00C96675" w:rsidRDefault="00F15A5D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ize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b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5B6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</w:p>
        </w:tc>
      </w:tr>
      <w:tr w:rsidR="00242086" w:rsidRPr="00C96675" w14:paraId="0A750D1F" w14:textId="77777777" w:rsidTr="00D228D0">
        <w:trPr>
          <w:cantSplit/>
          <w:trHeight w:val="405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E9A101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SYBR® GREEN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29C3A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FGF1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1019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F – 5’ ACGGCTCACAGACACCAAAT 3'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65D4F" w14:textId="3583BC7F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66B7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  <w:tr w:rsidR="00242086" w:rsidRPr="00C96675" w14:paraId="6D96BE2E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518C8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852D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E4FE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R – 5’ TTTGGGTCAACCAGGTGAGG 3'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EAF5A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9E9AF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242086" w:rsidRPr="00C96675" w14:paraId="04DEA1A5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AE239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573C1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FGFR2</w:t>
            </w:r>
          </w:p>
        </w:tc>
        <w:tc>
          <w:tcPr>
            <w:tcW w:w="23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A528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F – 5’ TCTGGTCCTTCGGGGTGTTA 3'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AB4B0" w14:textId="19E31361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2B6E2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  <w:tr w:rsidR="00242086" w:rsidRPr="00C96675" w14:paraId="5257213F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BEA7D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FBC6A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3DA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R – 5’ GAACGTTGGTCTCTGGGAGG 3'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C97C3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6FE51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242086" w:rsidRPr="00C96675" w14:paraId="7BD363F6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35416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DC6E7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RDH5</w:t>
            </w:r>
          </w:p>
        </w:tc>
        <w:tc>
          <w:tcPr>
            <w:tcW w:w="23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FF2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F - 5´ GCCTGCACAAAAATAAGCAC 3´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78390" w14:textId="376B2F67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EED53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  <w:tr w:rsidR="00242086" w:rsidRPr="00C96675" w14:paraId="23D6FCA2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EDA43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82CF6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8D2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R - 5´ TAAATGGGGTCAGCCTTCCA 3´</w:t>
            </w:r>
          </w:p>
        </w:tc>
        <w:tc>
          <w:tcPr>
            <w:tcW w:w="6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08BA0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94208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242086" w:rsidRPr="00C96675" w14:paraId="2E978C0C" w14:textId="77777777" w:rsidTr="00D228D0">
        <w:trPr>
          <w:cantSplit/>
          <w:trHeight w:val="405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A6908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TAQMAN®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0499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49F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616D2" w14:textId="5DC33980" w:rsidR="00242086" w:rsidRPr="00C96675" w:rsidRDefault="00F15A5D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is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b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2F7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</w:p>
        </w:tc>
      </w:tr>
      <w:tr w:rsidR="00242086" w:rsidRPr="00C96675" w14:paraId="0C3C6CA5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47B75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FBD8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33C2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Hs00951456_g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6C5A" w14:textId="2581C5CF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6821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  <w:tr w:rsidR="00242086" w:rsidRPr="00C96675" w14:paraId="5F99272B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0A154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CD82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GABRB2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E4B1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Hs00241451_m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4CCB" w14:textId="7E8E55A9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D034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  <w:tr w:rsidR="00242086" w:rsidRPr="00C96675" w14:paraId="601C428D" w14:textId="77777777" w:rsidTr="00D228D0">
        <w:trPr>
          <w:trHeight w:val="405"/>
        </w:trPr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07304" w14:textId="77777777" w:rsidR="00242086" w:rsidRPr="00C96675" w:rsidRDefault="00242086" w:rsidP="001E6817">
            <w:pPr>
              <w:spacing w:before="12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247E" w14:textId="77777777" w:rsidR="00242086" w:rsidRPr="00C96675" w:rsidRDefault="00242086" w:rsidP="001E6817">
            <w:pPr>
              <w:spacing w:before="120" w:line="360" w:lineRule="auto"/>
              <w:jc w:val="both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i/>
                <w:iCs/>
                <w:color w:val="000000"/>
                <w:sz w:val="20"/>
                <w:szCs w:val="20"/>
                <w:lang w:eastAsia="en-US"/>
              </w:rPr>
              <w:t>HMGA2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A68D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Hs00971724_m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5294" w14:textId="35792ED4" w:rsidR="00242086" w:rsidRPr="00C96675" w:rsidRDefault="00242086" w:rsidP="00F15A5D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CC10" w14:textId="77777777" w:rsidR="00242086" w:rsidRPr="00C96675" w:rsidRDefault="00242086" w:rsidP="001E6817">
            <w:pPr>
              <w:spacing w:before="120" w:line="36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  <w:r w:rsidRPr="00C96675">
              <w:rPr>
                <w:color w:val="000000"/>
                <w:sz w:val="20"/>
                <w:szCs w:val="20"/>
                <w:lang w:eastAsia="en-US"/>
              </w:rPr>
              <w:t>60°C</w:t>
            </w:r>
          </w:p>
        </w:tc>
      </w:tr>
    </w:tbl>
    <w:p w14:paraId="3731F2AB" w14:textId="278CF35E" w:rsidR="00242086" w:rsidRDefault="00242086" w:rsidP="001E6817">
      <w:pPr>
        <w:spacing w:before="120" w:line="480" w:lineRule="auto"/>
        <w:jc w:val="both"/>
      </w:pPr>
      <w:r w:rsidRPr="00431E0A">
        <w:rPr>
          <w:sz w:val="22"/>
          <w:szCs w:val="22"/>
        </w:rPr>
        <w:t xml:space="preserve">F: Forward; R: Reverse; </w:t>
      </w:r>
      <w:proofErr w:type="spellStart"/>
      <w:r w:rsidRPr="00431E0A">
        <w:rPr>
          <w:sz w:val="22"/>
          <w:szCs w:val="22"/>
        </w:rPr>
        <w:t>bp</w:t>
      </w:r>
      <w:proofErr w:type="spellEnd"/>
      <w:r w:rsidRPr="00431E0A">
        <w:rPr>
          <w:sz w:val="22"/>
          <w:szCs w:val="22"/>
        </w:rPr>
        <w:t xml:space="preserve">: base pairs; AT: </w:t>
      </w:r>
      <w:r>
        <w:rPr>
          <w:sz w:val="22"/>
          <w:szCs w:val="22"/>
        </w:rPr>
        <w:t>a</w:t>
      </w:r>
      <w:r w:rsidRPr="00431E0A">
        <w:rPr>
          <w:sz w:val="22"/>
          <w:szCs w:val="22"/>
        </w:rPr>
        <w:t>nnealing temperature.</w:t>
      </w:r>
    </w:p>
    <w:p w14:paraId="41B79839" w14:textId="77777777" w:rsidR="00D87A62" w:rsidRDefault="00D87A62" w:rsidP="001E6817">
      <w:pPr>
        <w:spacing w:before="120" w:line="480" w:lineRule="auto"/>
        <w:jc w:val="both"/>
        <w:rPr>
          <w:rFonts w:eastAsia="TimesNewRomanPSMT"/>
          <w:b/>
        </w:rPr>
      </w:pPr>
    </w:p>
    <w:sectPr w:rsidR="00D87A62" w:rsidSect="00883204">
      <w:pgSz w:w="11906" w:h="16838"/>
      <w:pgMar w:top="1440" w:right="1440" w:bottom="1440" w:left="1440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C085C" w14:textId="77777777" w:rsidR="00AF249E" w:rsidRDefault="00AF249E" w:rsidP="00064B10">
      <w:r>
        <w:separator/>
      </w:r>
    </w:p>
  </w:endnote>
  <w:endnote w:type="continuationSeparator" w:id="0">
    <w:p w14:paraId="0C18E3EC" w14:textId="77777777" w:rsidR="00AF249E" w:rsidRDefault="00AF249E" w:rsidP="00064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77BC" w14:textId="77777777" w:rsidR="00AF249E" w:rsidRDefault="00AF249E" w:rsidP="00064B10">
      <w:r>
        <w:separator/>
      </w:r>
    </w:p>
  </w:footnote>
  <w:footnote w:type="continuationSeparator" w:id="0">
    <w:p w14:paraId="5E97BAF3" w14:textId="77777777" w:rsidR="00AF249E" w:rsidRDefault="00AF249E" w:rsidP="00064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910B1"/>
    <w:multiLevelType w:val="hybridMultilevel"/>
    <w:tmpl w:val="ED042FCA"/>
    <w:lvl w:ilvl="0" w:tplc="0416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">
    <w:nsid w:val="4C0F13D4"/>
    <w:multiLevelType w:val="hybridMultilevel"/>
    <w:tmpl w:val="214241B0"/>
    <w:lvl w:ilvl="0" w:tplc="CEA63CDC">
      <w:start w:val="1"/>
      <w:numFmt w:val="decimal"/>
      <w:lvlText w:val="%1."/>
      <w:lvlJc w:val="left"/>
      <w:pPr>
        <w:ind w:left="1639" w:hanging="93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>
    <w:nsid w:val="5B8006B9"/>
    <w:multiLevelType w:val="hybridMultilevel"/>
    <w:tmpl w:val="507E7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94135A"/>
    <w:multiLevelType w:val="multilevel"/>
    <w:tmpl w:val="5406F430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3"/>
      <w:numFmt w:val="decimal"/>
      <w:isLgl/>
      <w:lvlText w:val="%1.%2."/>
      <w:lvlJc w:val="left"/>
      <w:pPr>
        <w:ind w:left="1963" w:hanging="72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671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4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37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55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8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21" w:hanging="2160"/>
      </w:pPr>
      <w:rPr>
        <w:rFonts w:hint="default"/>
      </w:rPr>
    </w:lvl>
  </w:abstractNum>
  <w:abstractNum w:abstractNumId="4">
    <w:nsid w:val="664370D7"/>
    <w:multiLevelType w:val="hybridMultilevel"/>
    <w:tmpl w:val="C81EDB02"/>
    <w:lvl w:ilvl="0" w:tplc="A5F88F24">
      <w:numFmt w:val="bullet"/>
      <w:lvlText w:val="•"/>
      <w:lvlJc w:val="left"/>
      <w:pPr>
        <w:ind w:left="2116" w:hanging="141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3F4"/>
    <w:rsid w:val="00006993"/>
    <w:rsid w:val="0001073E"/>
    <w:rsid w:val="00011C33"/>
    <w:rsid w:val="00016CC9"/>
    <w:rsid w:val="00024927"/>
    <w:rsid w:val="00024E80"/>
    <w:rsid w:val="00025BE7"/>
    <w:rsid w:val="00034690"/>
    <w:rsid w:val="000352F5"/>
    <w:rsid w:val="0003788E"/>
    <w:rsid w:val="0004130E"/>
    <w:rsid w:val="00043A9D"/>
    <w:rsid w:val="000500A6"/>
    <w:rsid w:val="0005016A"/>
    <w:rsid w:val="00050E14"/>
    <w:rsid w:val="000532C4"/>
    <w:rsid w:val="000534B9"/>
    <w:rsid w:val="0006155C"/>
    <w:rsid w:val="0006229E"/>
    <w:rsid w:val="00064B10"/>
    <w:rsid w:val="000716FF"/>
    <w:rsid w:val="00075AEF"/>
    <w:rsid w:val="00077597"/>
    <w:rsid w:val="0008198D"/>
    <w:rsid w:val="00085503"/>
    <w:rsid w:val="00085C07"/>
    <w:rsid w:val="00087C98"/>
    <w:rsid w:val="00090CE9"/>
    <w:rsid w:val="00095B47"/>
    <w:rsid w:val="000A3B47"/>
    <w:rsid w:val="000A5326"/>
    <w:rsid w:val="000A5B0B"/>
    <w:rsid w:val="000A7FB4"/>
    <w:rsid w:val="000B0B3A"/>
    <w:rsid w:val="000B0D62"/>
    <w:rsid w:val="000B0F27"/>
    <w:rsid w:val="000D3A15"/>
    <w:rsid w:val="000E096E"/>
    <w:rsid w:val="000E0F31"/>
    <w:rsid w:val="000E4286"/>
    <w:rsid w:val="000F03F2"/>
    <w:rsid w:val="000F2F0D"/>
    <w:rsid w:val="000F4B28"/>
    <w:rsid w:val="000F53BD"/>
    <w:rsid w:val="00105C16"/>
    <w:rsid w:val="00105E5E"/>
    <w:rsid w:val="00111CBC"/>
    <w:rsid w:val="00116435"/>
    <w:rsid w:val="00121C16"/>
    <w:rsid w:val="0012614D"/>
    <w:rsid w:val="00131A40"/>
    <w:rsid w:val="001334E4"/>
    <w:rsid w:val="00136ABF"/>
    <w:rsid w:val="00137112"/>
    <w:rsid w:val="00137877"/>
    <w:rsid w:val="00146F24"/>
    <w:rsid w:val="00151377"/>
    <w:rsid w:val="00151BAC"/>
    <w:rsid w:val="00153189"/>
    <w:rsid w:val="0015388B"/>
    <w:rsid w:val="001563D5"/>
    <w:rsid w:val="00157F21"/>
    <w:rsid w:val="001613B9"/>
    <w:rsid w:val="00164F41"/>
    <w:rsid w:val="0017059A"/>
    <w:rsid w:val="00170B30"/>
    <w:rsid w:val="00171B0A"/>
    <w:rsid w:val="00174B5D"/>
    <w:rsid w:val="001812C1"/>
    <w:rsid w:val="0018270F"/>
    <w:rsid w:val="00184E11"/>
    <w:rsid w:val="001860AD"/>
    <w:rsid w:val="00191CBD"/>
    <w:rsid w:val="001934EE"/>
    <w:rsid w:val="00197A65"/>
    <w:rsid w:val="001A1979"/>
    <w:rsid w:val="001A1D57"/>
    <w:rsid w:val="001A1EBB"/>
    <w:rsid w:val="001A1EEE"/>
    <w:rsid w:val="001A3AAC"/>
    <w:rsid w:val="001B4114"/>
    <w:rsid w:val="001B7463"/>
    <w:rsid w:val="001C48F2"/>
    <w:rsid w:val="001E51B6"/>
    <w:rsid w:val="001E59EE"/>
    <w:rsid w:val="001E6817"/>
    <w:rsid w:val="001E724C"/>
    <w:rsid w:val="001F4B1B"/>
    <w:rsid w:val="001F779D"/>
    <w:rsid w:val="00206ECB"/>
    <w:rsid w:val="00207F7F"/>
    <w:rsid w:val="002178A6"/>
    <w:rsid w:val="00217D7B"/>
    <w:rsid w:val="00225228"/>
    <w:rsid w:val="0023580E"/>
    <w:rsid w:val="00242086"/>
    <w:rsid w:val="00243EBD"/>
    <w:rsid w:val="002441B3"/>
    <w:rsid w:val="002450EB"/>
    <w:rsid w:val="0024531F"/>
    <w:rsid w:val="00245BC3"/>
    <w:rsid w:val="002508CC"/>
    <w:rsid w:val="00253DBD"/>
    <w:rsid w:val="00254CCE"/>
    <w:rsid w:val="00265308"/>
    <w:rsid w:val="00266CF7"/>
    <w:rsid w:val="002679BF"/>
    <w:rsid w:val="00280295"/>
    <w:rsid w:val="00283A31"/>
    <w:rsid w:val="002862B4"/>
    <w:rsid w:val="00293B87"/>
    <w:rsid w:val="00294023"/>
    <w:rsid w:val="0029535A"/>
    <w:rsid w:val="002A3ED3"/>
    <w:rsid w:val="002B1692"/>
    <w:rsid w:val="002B2A83"/>
    <w:rsid w:val="002B3D71"/>
    <w:rsid w:val="002B4B34"/>
    <w:rsid w:val="002C027F"/>
    <w:rsid w:val="002C2389"/>
    <w:rsid w:val="002C76FF"/>
    <w:rsid w:val="002E02FB"/>
    <w:rsid w:val="002E6597"/>
    <w:rsid w:val="002E7F46"/>
    <w:rsid w:val="002F1887"/>
    <w:rsid w:val="00305595"/>
    <w:rsid w:val="00312C2F"/>
    <w:rsid w:val="003172E2"/>
    <w:rsid w:val="00317B0C"/>
    <w:rsid w:val="00320001"/>
    <w:rsid w:val="00326AED"/>
    <w:rsid w:val="00330C86"/>
    <w:rsid w:val="00335991"/>
    <w:rsid w:val="00341A0D"/>
    <w:rsid w:val="00341C51"/>
    <w:rsid w:val="003465C0"/>
    <w:rsid w:val="00353D9E"/>
    <w:rsid w:val="00354588"/>
    <w:rsid w:val="00354D5F"/>
    <w:rsid w:val="00355945"/>
    <w:rsid w:val="003565D4"/>
    <w:rsid w:val="00357E80"/>
    <w:rsid w:val="00360577"/>
    <w:rsid w:val="00361684"/>
    <w:rsid w:val="00364239"/>
    <w:rsid w:val="0036570E"/>
    <w:rsid w:val="00365933"/>
    <w:rsid w:val="0037286C"/>
    <w:rsid w:val="0037778D"/>
    <w:rsid w:val="003849BA"/>
    <w:rsid w:val="003867F5"/>
    <w:rsid w:val="00395AF4"/>
    <w:rsid w:val="00395EFE"/>
    <w:rsid w:val="00395F54"/>
    <w:rsid w:val="003A794C"/>
    <w:rsid w:val="003B3804"/>
    <w:rsid w:val="003B3CE9"/>
    <w:rsid w:val="003B5321"/>
    <w:rsid w:val="003B64A1"/>
    <w:rsid w:val="003B7232"/>
    <w:rsid w:val="003C5A32"/>
    <w:rsid w:val="003C7466"/>
    <w:rsid w:val="003D01B5"/>
    <w:rsid w:val="003D38CD"/>
    <w:rsid w:val="003D63E9"/>
    <w:rsid w:val="003E01D4"/>
    <w:rsid w:val="003E04FF"/>
    <w:rsid w:val="003E4743"/>
    <w:rsid w:val="003E7C7C"/>
    <w:rsid w:val="003F1C4D"/>
    <w:rsid w:val="003F58FA"/>
    <w:rsid w:val="003F60A0"/>
    <w:rsid w:val="00403DCE"/>
    <w:rsid w:val="00412D6E"/>
    <w:rsid w:val="00424819"/>
    <w:rsid w:val="00426D0F"/>
    <w:rsid w:val="00431E0A"/>
    <w:rsid w:val="004321F0"/>
    <w:rsid w:val="00437EEC"/>
    <w:rsid w:val="00445C80"/>
    <w:rsid w:val="00453873"/>
    <w:rsid w:val="00455C6F"/>
    <w:rsid w:val="00456E57"/>
    <w:rsid w:val="00457408"/>
    <w:rsid w:val="00457F44"/>
    <w:rsid w:val="00463E8C"/>
    <w:rsid w:val="00467D7E"/>
    <w:rsid w:val="004712F4"/>
    <w:rsid w:val="004724D7"/>
    <w:rsid w:val="004732F5"/>
    <w:rsid w:val="004745CA"/>
    <w:rsid w:val="00474DE2"/>
    <w:rsid w:val="0047657B"/>
    <w:rsid w:val="00477BC7"/>
    <w:rsid w:val="00491CA8"/>
    <w:rsid w:val="00492619"/>
    <w:rsid w:val="00497655"/>
    <w:rsid w:val="004A0832"/>
    <w:rsid w:val="004B2CE2"/>
    <w:rsid w:val="004B3CFF"/>
    <w:rsid w:val="004C2E4E"/>
    <w:rsid w:val="004C6DAE"/>
    <w:rsid w:val="004D06B5"/>
    <w:rsid w:val="004D2911"/>
    <w:rsid w:val="004E3D23"/>
    <w:rsid w:val="004E4645"/>
    <w:rsid w:val="004F0EDC"/>
    <w:rsid w:val="004F1D75"/>
    <w:rsid w:val="004F56FE"/>
    <w:rsid w:val="00505CE4"/>
    <w:rsid w:val="00512D12"/>
    <w:rsid w:val="00516EB6"/>
    <w:rsid w:val="00517F1A"/>
    <w:rsid w:val="00521DEF"/>
    <w:rsid w:val="00522473"/>
    <w:rsid w:val="00536A24"/>
    <w:rsid w:val="00542175"/>
    <w:rsid w:val="00547ED0"/>
    <w:rsid w:val="00550AB2"/>
    <w:rsid w:val="005511C3"/>
    <w:rsid w:val="00552A7D"/>
    <w:rsid w:val="00553979"/>
    <w:rsid w:val="005545EB"/>
    <w:rsid w:val="00555C06"/>
    <w:rsid w:val="005657D0"/>
    <w:rsid w:val="005716A0"/>
    <w:rsid w:val="00581FDE"/>
    <w:rsid w:val="00583F6C"/>
    <w:rsid w:val="00584407"/>
    <w:rsid w:val="00586F49"/>
    <w:rsid w:val="00592A8B"/>
    <w:rsid w:val="00594E80"/>
    <w:rsid w:val="00596CB5"/>
    <w:rsid w:val="005A1998"/>
    <w:rsid w:val="005A6B52"/>
    <w:rsid w:val="005B4430"/>
    <w:rsid w:val="005B5A7D"/>
    <w:rsid w:val="005C0082"/>
    <w:rsid w:val="005D073D"/>
    <w:rsid w:val="005D1C46"/>
    <w:rsid w:val="005D395E"/>
    <w:rsid w:val="005D48DD"/>
    <w:rsid w:val="005E0D70"/>
    <w:rsid w:val="005E17D5"/>
    <w:rsid w:val="005F0CEC"/>
    <w:rsid w:val="005F1C55"/>
    <w:rsid w:val="005F33CB"/>
    <w:rsid w:val="005F7838"/>
    <w:rsid w:val="005F7E48"/>
    <w:rsid w:val="00600009"/>
    <w:rsid w:val="006009A6"/>
    <w:rsid w:val="00601AF5"/>
    <w:rsid w:val="00607606"/>
    <w:rsid w:val="00613431"/>
    <w:rsid w:val="00615271"/>
    <w:rsid w:val="00615BC2"/>
    <w:rsid w:val="00616CD6"/>
    <w:rsid w:val="00617D7D"/>
    <w:rsid w:val="00620659"/>
    <w:rsid w:val="00620E82"/>
    <w:rsid w:val="00624BDF"/>
    <w:rsid w:val="00630C6E"/>
    <w:rsid w:val="006337B7"/>
    <w:rsid w:val="00634AE1"/>
    <w:rsid w:val="0064079C"/>
    <w:rsid w:val="00640BD9"/>
    <w:rsid w:val="0064753A"/>
    <w:rsid w:val="00653A21"/>
    <w:rsid w:val="00660619"/>
    <w:rsid w:val="0066103C"/>
    <w:rsid w:val="00662156"/>
    <w:rsid w:val="00664A88"/>
    <w:rsid w:val="0067232C"/>
    <w:rsid w:val="006732C8"/>
    <w:rsid w:val="006750A0"/>
    <w:rsid w:val="00677DAA"/>
    <w:rsid w:val="006827D5"/>
    <w:rsid w:val="00682A41"/>
    <w:rsid w:val="00691482"/>
    <w:rsid w:val="00695615"/>
    <w:rsid w:val="0069712C"/>
    <w:rsid w:val="006A43BF"/>
    <w:rsid w:val="006A4D6E"/>
    <w:rsid w:val="006B3E58"/>
    <w:rsid w:val="006B597B"/>
    <w:rsid w:val="006B5DEB"/>
    <w:rsid w:val="006C3228"/>
    <w:rsid w:val="006C7B0B"/>
    <w:rsid w:val="006D103F"/>
    <w:rsid w:val="006D2C04"/>
    <w:rsid w:val="006D4177"/>
    <w:rsid w:val="006D46DF"/>
    <w:rsid w:val="006D6F16"/>
    <w:rsid w:val="006E07B8"/>
    <w:rsid w:val="006E42D1"/>
    <w:rsid w:val="006E5B8E"/>
    <w:rsid w:val="006F30B1"/>
    <w:rsid w:val="007003C7"/>
    <w:rsid w:val="0070066A"/>
    <w:rsid w:val="007142B6"/>
    <w:rsid w:val="007176E6"/>
    <w:rsid w:val="007220E2"/>
    <w:rsid w:val="00723135"/>
    <w:rsid w:val="007368FE"/>
    <w:rsid w:val="00741F85"/>
    <w:rsid w:val="00743A7E"/>
    <w:rsid w:val="00755148"/>
    <w:rsid w:val="00756D3B"/>
    <w:rsid w:val="007642A0"/>
    <w:rsid w:val="007666CD"/>
    <w:rsid w:val="00770BCF"/>
    <w:rsid w:val="007717D1"/>
    <w:rsid w:val="00771952"/>
    <w:rsid w:val="00771A1B"/>
    <w:rsid w:val="00772E39"/>
    <w:rsid w:val="0077328C"/>
    <w:rsid w:val="0077424F"/>
    <w:rsid w:val="00781778"/>
    <w:rsid w:val="00782332"/>
    <w:rsid w:val="0078605C"/>
    <w:rsid w:val="00791536"/>
    <w:rsid w:val="00794C3A"/>
    <w:rsid w:val="007A3D62"/>
    <w:rsid w:val="007A41AB"/>
    <w:rsid w:val="007D71B0"/>
    <w:rsid w:val="007E40E7"/>
    <w:rsid w:val="007E68D0"/>
    <w:rsid w:val="007F14D4"/>
    <w:rsid w:val="007F3869"/>
    <w:rsid w:val="007F61B0"/>
    <w:rsid w:val="00803800"/>
    <w:rsid w:val="0080383C"/>
    <w:rsid w:val="008067EE"/>
    <w:rsid w:val="00812DDF"/>
    <w:rsid w:val="0081781F"/>
    <w:rsid w:val="00825189"/>
    <w:rsid w:val="00825586"/>
    <w:rsid w:val="00833575"/>
    <w:rsid w:val="008355CA"/>
    <w:rsid w:val="0084033F"/>
    <w:rsid w:val="00841E1C"/>
    <w:rsid w:val="00842DAD"/>
    <w:rsid w:val="00844C2C"/>
    <w:rsid w:val="0085016B"/>
    <w:rsid w:val="00852B12"/>
    <w:rsid w:val="0085438E"/>
    <w:rsid w:val="00854803"/>
    <w:rsid w:val="0085750A"/>
    <w:rsid w:val="008610EB"/>
    <w:rsid w:val="008629E7"/>
    <w:rsid w:val="00862C47"/>
    <w:rsid w:val="0086582A"/>
    <w:rsid w:val="00872963"/>
    <w:rsid w:val="00876C8E"/>
    <w:rsid w:val="008815A4"/>
    <w:rsid w:val="008822A4"/>
    <w:rsid w:val="00883204"/>
    <w:rsid w:val="00884E12"/>
    <w:rsid w:val="00887CE6"/>
    <w:rsid w:val="0089121A"/>
    <w:rsid w:val="008915D7"/>
    <w:rsid w:val="00892B36"/>
    <w:rsid w:val="00892CB3"/>
    <w:rsid w:val="00893E9F"/>
    <w:rsid w:val="008957BF"/>
    <w:rsid w:val="008A0E38"/>
    <w:rsid w:val="008A2956"/>
    <w:rsid w:val="008A369D"/>
    <w:rsid w:val="008A4CFF"/>
    <w:rsid w:val="008A6294"/>
    <w:rsid w:val="008B6F72"/>
    <w:rsid w:val="008D1A12"/>
    <w:rsid w:val="008D6597"/>
    <w:rsid w:val="008D69DC"/>
    <w:rsid w:val="008E3F0B"/>
    <w:rsid w:val="008E587F"/>
    <w:rsid w:val="008F3CC7"/>
    <w:rsid w:val="008F4F22"/>
    <w:rsid w:val="008F5401"/>
    <w:rsid w:val="008F7CF2"/>
    <w:rsid w:val="00901531"/>
    <w:rsid w:val="00902CDE"/>
    <w:rsid w:val="00906DDC"/>
    <w:rsid w:val="00907159"/>
    <w:rsid w:val="00910AC4"/>
    <w:rsid w:val="00913FDF"/>
    <w:rsid w:val="0091784E"/>
    <w:rsid w:val="00920AD9"/>
    <w:rsid w:val="00923287"/>
    <w:rsid w:val="0092546C"/>
    <w:rsid w:val="00926564"/>
    <w:rsid w:val="009267C4"/>
    <w:rsid w:val="00927469"/>
    <w:rsid w:val="00931AD8"/>
    <w:rsid w:val="00934428"/>
    <w:rsid w:val="009446B8"/>
    <w:rsid w:val="009461C2"/>
    <w:rsid w:val="00947E01"/>
    <w:rsid w:val="00951CDE"/>
    <w:rsid w:val="00952216"/>
    <w:rsid w:val="00956893"/>
    <w:rsid w:val="00965A28"/>
    <w:rsid w:val="00966A1A"/>
    <w:rsid w:val="009676D1"/>
    <w:rsid w:val="009730DA"/>
    <w:rsid w:val="0097327A"/>
    <w:rsid w:val="00980A13"/>
    <w:rsid w:val="00981C39"/>
    <w:rsid w:val="009820E7"/>
    <w:rsid w:val="00984632"/>
    <w:rsid w:val="0098527A"/>
    <w:rsid w:val="00996D56"/>
    <w:rsid w:val="009A4557"/>
    <w:rsid w:val="009A6875"/>
    <w:rsid w:val="009A6F6C"/>
    <w:rsid w:val="009A7D04"/>
    <w:rsid w:val="009B4AD9"/>
    <w:rsid w:val="009C09C1"/>
    <w:rsid w:val="009C5AE0"/>
    <w:rsid w:val="009C68AF"/>
    <w:rsid w:val="009E187A"/>
    <w:rsid w:val="009E18DA"/>
    <w:rsid w:val="009E2176"/>
    <w:rsid w:val="009E23A1"/>
    <w:rsid w:val="009E36D0"/>
    <w:rsid w:val="009E6574"/>
    <w:rsid w:val="009E7F72"/>
    <w:rsid w:val="009F2F3A"/>
    <w:rsid w:val="009F5D57"/>
    <w:rsid w:val="009F63B4"/>
    <w:rsid w:val="00A02253"/>
    <w:rsid w:val="00A03F94"/>
    <w:rsid w:val="00A044AD"/>
    <w:rsid w:val="00A11953"/>
    <w:rsid w:val="00A11FCB"/>
    <w:rsid w:val="00A12735"/>
    <w:rsid w:val="00A1356E"/>
    <w:rsid w:val="00A141CB"/>
    <w:rsid w:val="00A14725"/>
    <w:rsid w:val="00A14D3F"/>
    <w:rsid w:val="00A15741"/>
    <w:rsid w:val="00A157F4"/>
    <w:rsid w:val="00A15B3C"/>
    <w:rsid w:val="00A16FEC"/>
    <w:rsid w:val="00A204B8"/>
    <w:rsid w:val="00A277C2"/>
    <w:rsid w:val="00A27E91"/>
    <w:rsid w:val="00A34AE4"/>
    <w:rsid w:val="00A42410"/>
    <w:rsid w:val="00A4328B"/>
    <w:rsid w:val="00A44126"/>
    <w:rsid w:val="00A44135"/>
    <w:rsid w:val="00A503F0"/>
    <w:rsid w:val="00A5401C"/>
    <w:rsid w:val="00A549C1"/>
    <w:rsid w:val="00A57976"/>
    <w:rsid w:val="00A62419"/>
    <w:rsid w:val="00A65677"/>
    <w:rsid w:val="00A67CBE"/>
    <w:rsid w:val="00A76EDF"/>
    <w:rsid w:val="00A83B9C"/>
    <w:rsid w:val="00A93CD1"/>
    <w:rsid w:val="00A94347"/>
    <w:rsid w:val="00AA16BF"/>
    <w:rsid w:val="00AA4858"/>
    <w:rsid w:val="00AB3058"/>
    <w:rsid w:val="00AB7592"/>
    <w:rsid w:val="00AC04F0"/>
    <w:rsid w:val="00AC3FD3"/>
    <w:rsid w:val="00AC4472"/>
    <w:rsid w:val="00AC71FB"/>
    <w:rsid w:val="00AD5C57"/>
    <w:rsid w:val="00AD5E6C"/>
    <w:rsid w:val="00AE4C6F"/>
    <w:rsid w:val="00AF249E"/>
    <w:rsid w:val="00AF416B"/>
    <w:rsid w:val="00AF4C6A"/>
    <w:rsid w:val="00AF7FF9"/>
    <w:rsid w:val="00B0151B"/>
    <w:rsid w:val="00B0508E"/>
    <w:rsid w:val="00B13CCE"/>
    <w:rsid w:val="00B140CB"/>
    <w:rsid w:val="00B21A17"/>
    <w:rsid w:val="00B24C88"/>
    <w:rsid w:val="00B24D1A"/>
    <w:rsid w:val="00B252C7"/>
    <w:rsid w:val="00B30092"/>
    <w:rsid w:val="00B3022B"/>
    <w:rsid w:val="00B30275"/>
    <w:rsid w:val="00B34E8D"/>
    <w:rsid w:val="00B3519D"/>
    <w:rsid w:val="00B37426"/>
    <w:rsid w:val="00B3786E"/>
    <w:rsid w:val="00B4652C"/>
    <w:rsid w:val="00B57340"/>
    <w:rsid w:val="00B57F48"/>
    <w:rsid w:val="00B641E3"/>
    <w:rsid w:val="00B6485F"/>
    <w:rsid w:val="00B65BDB"/>
    <w:rsid w:val="00B65FE4"/>
    <w:rsid w:val="00B67F3D"/>
    <w:rsid w:val="00B72860"/>
    <w:rsid w:val="00B75306"/>
    <w:rsid w:val="00B817B1"/>
    <w:rsid w:val="00B81A4F"/>
    <w:rsid w:val="00B85484"/>
    <w:rsid w:val="00B86089"/>
    <w:rsid w:val="00B87EBA"/>
    <w:rsid w:val="00B903C4"/>
    <w:rsid w:val="00B96EBF"/>
    <w:rsid w:val="00BA2E3C"/>
    <w:rsid w:val="00BB2BEB"/>
    <w:rsid w:val="00BB2C78"/>
    <w:rsid w:val="00BB2CA6"/>
    <w:rsid w:val="00BB5554"/>
    <w:rsid w:val="00BC071D"/>
    <w:rsid w:val="00BC18B3"/>
    <w:rsid w:val="00BC45AC"/>
    <w:rsid w:val="00BD0128"/>
    <w:rsid w:val="00BD0721"/>
    <w:rsid w:val="00C21FB7"/>
    <w:rsid w:val="00C236C9"/>
    <w:rsid w:val="00C24FC4"/>
    <w:rsid w:val="00C378FE"/>
    <w:rsid w:val="00C4206E"/>
    <w:rsid w:val="00C44F4F"/>
    <w:rsid w:val="00C50FFD"/>
    <w:rsid w:val="00C568DB"/>
    <w:rsid w:val="00C6218B"/>
    <w:rsid w:val="00C70C09"/>
    <w:rsid w:val="00C71F7F"/>
    <w:rsid w:val="00C73243"/>
    <w:rsid w:val="00C771DF"/>
    <w:rsid w:val="00C820A9"/>
    <w:rsid w:val="00C82758"/>
    <w:rsid w:val="00C85B59"/>
    <w:rsid w:val="00C9064A"/>
    <w:rsid w:val="00C90876"/>
    <w:rsid w:val="00C947D9"/>
    <w:rsid w:val="00C96675"/>
    <w:rsid w:val="00CA454D"/>
    <w:rsid w:val="00CB2461"/>
    <w:rsid w:val="00CB29DC"/>
    <w:rsid w:val="00CB3383"/>
    <w:rsid w:val="00CB39A4"/>
    <w:rsid w:val="00CB5FF2"/>
    <w:rsid w:val="00CC3B19"/>
    <w:rsid w:val="00CD245D"/>
    <w:rsid w:val="00CD4099"/>
    <w:rsid w:val="00CD4E7D"/>
    <w:rsid w:val="00CE04E5"/>
    <w:rsid w:val="00CE27DD"/>
    <w:rsid w:val="00CE3D89"/>
    <w:rsid w:val="00CF0947"/>
    <w:rsid w:val="00D0710C"/>
    <w:rsid w:val="00D1638F"/>
    <w:rsid w:val="00D228D0"/>
    <w:rsid w:val="00D31C9A"/>
    <w:rsid w:val="00D31EAF"/>
    <w:rsid w:val="00D32434"/>
    <w:rsid w:val="00D350B6"/>
    <w:rsid w:val="00D36A92"/>
    <w:rsid w:val="00D37949"/>
    <w:rsid w:val="00D429A0"/>
    <w:rsid w:val="00D4633A"/>
    <w:rsid w:val="00D46853"/>
    <w:rsid w:val="00D47A4F"/>
    <w:rsid w:val="00D600F8"/>
    <w:rsid w:val="00D62451"/>
    <w:rsid w:val="00D63AEC"/>
    <w:rsid w:val="00D66899"/>
    <w:rsid w:val="00D73D2D"/>
    <w:rsid w:val="00D77DE3"/>
    <w:rsid w:val="00D834EF"/>
    <w:rsid w:val="00D85A6E"/>
    <w:rsid w:val="00D85FFE"/>
    <w:rsid w:val="00D87A62"/>
    <w:rsid w:val="00D92B3E"/>
    <w:rsid w:val="00D9367D"/>
    <w:rsid w:val="00D93E80"/>
    <w:rsid w:val="00DA1D42"/>
    <w:rsid w:val="00DA3318"/>
    <w:rsid w:val="00DA757B"/>
    <w:rsid w:val="00DB5284"/>
    <w:rsid w:val="00DC379C"/>
    <w:rsid w:val="00DC633F"/>
    <w:rsid w:val="00DD135B"/>
    <w:rsid w:val="00DD2FE7"/>
    <w:rsid w:val="00DD33E8"/>
    <w:rsid w:val="00DD435A"/>
    <w:rsid w:val="00DE6BEC"/>
    <w:rsid w:val="00DF3352"/>
    <w:rsid w:val="00DF4085"/>
    <w:rsid w:val="00DF716A"/>
    <w:rsid w:val="00DF7CB5"/>
    <w:rsid w:val="00E03EC3"/>
    <w:rsid w:val="00E06BC2"/>
    <w:rsid w:val="00E11D4B"/>
    <w:rsid w:val="00E14ACB"/>
    <w:rsid w:val="00E166E1"/>
    <w:rsid w:val="00E17C3F"/>
    <w:rsid w:val="00E20B6C"/>
    <w:rsid w:val="00E30EAF"/>
    <w:rsid w:val="00E32CD6"/>
    <w:rsid w:val="00E341DD"/>
    <w:rsid w:val="00E404B3"/>
    <w:rsid w:val="00E42154"/>
    <w:rsid w:val="00E422D3"/>
    <w:rsid w:val="00E42612"/>
    <w:rsid w:val="00E43989"/>
    <w:rsid w:val="00E44425"/>
    <w:rsid w:val="00E51AFE"/>
    <w:rsid w:val="00E52954"/>
    <w:rsid w:val="00E54C38"/>
    <w:rsid w:val="00E600F6"/>
    <w:rsid w:val="00E635AC"/>
    <w:rsid w:val="00E65201"/>
    <w:rsid w:val="00E74821"/>
    <w:rsid w:val="00E775D4"/>
    <w:rsid w:val="00E80016"/>
    <w:rsid w:val="00E843C9"/>
    <w:rsid w:val="00E8709D"/>
    <w:rsid w:val="00E92A1D"/>
    <w:rsid w:val="00E954D2"/>
    <w:rsid w:val="00EA3900"/>
    <w:rsid w:val="00EA4093"/>
    <w:rsid w:val="00EB0E32"/>
    <w:rsid w:val="00EB3014"/>
    <w:rsid w:val="00EB33BE"/>
    <w:rsid w:val="00EC1A86"/>
    <w:rsid w:val="00ED026E"/>
    <w:rsid w:val="00EE13F4"/>
    <w:rsid w:val="00EE2DEB"/>
    <w:rsid w:val="00EE4119"/>
    <w:rsid w:val="00EF063E"/>
    <w:rsid w:val="00EF31A5"/>
    <w:rsid w:val="00EF54A7"/>
    <w:rsid w:val="00EF61D7"/>
    <w:rsid w:val="00EF6A21"/>
    <w:rsid w:val="00F00F29"/>
    <w:rsid w:val="00F027A2"/>
    <w:rsid w:val="00F046B1"/>
    <w:rsid w:val="00F07FE6"/>
    <w:rsid w:val="00F10A09"/>
    <w:rsid w:val="00F10BC2"/>
    <w:rsid w:val="00F11ABF"/>
    <w:rsid w:val="00F15A5D"/>
    <w:rsid w:val="00F20409"/>
    <w:rsid w:val="00F211AC"/>
    <w:rsid w:val="00F214F3"/>
    <w:rsid w:val="00F24CB8"/>
    <w:rsid w:val="00F2612C"/>
    <w:rsid w:val="00F27975"/>
    <w:rsid w:val="00F31C21"/>
    <w:rsid w:val="00F33D22"/>
    <w:rsid w:val="00F33D4C"/>
    <w:rsid w:val="00F3540B"/>
    <w:rsid w:val="00F41889"/>
    <w:rsid w:val="00F44707"/>
    <w:rsid w:val="00F5614A"/>
    <w:rsid w:val="00F57898"/>
    <w:rsid w:val="00F60BF3"/>
    <w:rsid w:val="00F60D23"/>
    <w:rsid w:val="00F624FE"/>
    <w:rsid w:val="00F67071"/>
    <w:rsid w:val="00F6781B"/>
    <w:rsid w:val="00F74564"/>
    <w:rsid w:val="00F85930"/>
    <w:rsid w:val="00F874F8"/>
    <w:rsid w:val="00F90C50"/>
    <w:rsid w:val="00F96148"/>
    <w:rsid w:val="00FB636B"/>
    <w:rsid w:val="00FB639C"/>
    <w:rsid w:val="00FB6CAA"/>
    <w:rsid w:val="00FC016E"/>
    <w:rsid w:val="00FC4521"/>
    <w:rsid w:val="00FC6680"/>
    <w:rsid w:val="00FD0E38"/>
    <w:rsid w:val="00FE6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3630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mid">
    <w:name w:val="pmid"/>
    <w:basedOn w:val="Normal"/>
    <w:link w:val="pmidChar"/>
    <w:rsid w:val="00EE13F4"/>
    <w:pPr>
      <w:spacing w:after="240"/>
    </w:pPr>
    <w:rPr>
      <w:rFonts w:ascii="Arial Unicode MS" w:eastAsia="Arial Unicode MS" w:hAnsi="Arial Unicode MS"/>
      <w:color w:val="000000"/>
    </w:rPr>
  </w:style>
  <w:style w:type="character" w:customStyle="1" w:styleId="pmidChar">
    <w:name w:val="pmid Char"/>
    <w:link w:val="pmid"/>
    <w:rsid w:val="00EE13F4"/>
    <w:rPr>
      <w:rFonts w:ascii="Arial Unicode MS" w:eastAsia="Arial Unicode MS" w:hAnsi="Arial Unicode MS" w:cs="Times New Roman"/>
      <w:color w:val="000000"/>
      <w:sz w:val="24"/>
      <w:szCs w:val="24"/>
      <w:lang w:val="en-US" w:eastAsia="pt-BR"/>
    </w:rPr>
  </w:style>
  <w:style w:type="character" w:customStyle="1" w:styleId="apple-converted-space">
    <w:name w:val="apple-converted-space"/>
    <w:basedOn w:val="DefaultParagraphFont"/>
    <w:rsid w:val="00EE13F4"/>
  </w:style>
  <w:style w:type="paragraph" w:customStyle="1" w:styleId="Estilo1">
    <w:name w:val="Estilo1"/>
    <w:basedOn w:val="pmid"/>
    <w:link w:val="Estilo1Char"/>
    <w:qFormat/>
    <w:rsid w:val="00EE13F4"/>
    <w:pPr>
      <w:spacing w:after="0" w:line="360" w:lineRule="auto"/>
      <w:jc w:val="both"/>
    </w:pPr>
    <w:rPr>
      <w:rFonts w:ascii="Arial" w:hAnsi="Arial"/>
    </w:rPr>
  </w:style>
  <w:style w:type="character" w:customStyle="1" w:styleId="Estilo1Char">
    <w:name w:val="Estilo1 Char"/>
    <w:link w:val="Estilo1"/>
    <w:rsid w:val="00EE13F4"/>
    <w:rPr>
      <w:rFonts w:ascii="Arial" w:eastAsia="Arial Unicode MS" w:hAnsi="Arial" w:cs="Times New Roman"/>
      <w:color w:val="000000"/>
      <w:sz w:val="24"/>
      <w:szCs w:val="24"/>
      <w:lang w:val="en-US" w:eastAsia="pt-BR"/>
    </w:rPr>
  </w:style>
  <w:style w:type="paragraph" w:styleId="ListParagraph">
    <w:name w:val="List Paragraph"/>
    <w:basedOn w:val="Normal"/>
    <w:uiPriority w:val="34"/>
    <w:qFormat/>
    <w:rsid w:val="00437EEC"/>
    <w:pPr>
      <w:ind w:left="720"/>
      <w:contextualSpacing/>
    </w:pPr>
  </w:style>
  <w:style w:type="paragraph" w:customStyle="1" w:styleId="Default">
    <w:name w:val="Default"/>
    <w:rsid w:val="00596CB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596CB5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1">
    <w:name w:val="A1"/>
    <w:uiPriority w:val="99"/>
    <w:rsid w:val="008A369D"/>
    <w:rPr>
      <w:rFonts w:cs="Minion Pro"/>
      <w:color w:val="000000"/>
      <w:sz w:val="10"/>
      <w:szCs w:val="10"/>
    </w:rPr>
  </w:style>
  <w:style w:type="paragraph" w:customStyle="1" w:styleId="Pa1">
    <w:name w:val="Pa1"/>
    <w:basedOn w:val="Default"/>
    <w:next w:val="Default"/>
    <w:uiPriority w:val="99"/>
    <w:rsid w:val="008A369D"/>
    <w:pPr>
      <w:spacing w:line="185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064B1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B1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064B1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B1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8CC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03788E"/>
    <w:rPr>
      <w:color w:val="0000FF"/>
      <w:u w:val="single"/>
    </w:rPr>
  </w:style>
  <w:style w:type="paragraph" w:customStyle="1" w:styleId="Estilo2">
    <w:name w:val="Estilo2"/>
    <w:basedOn w:val="Normal"/>
    <w:link w:val="Estilo2Char"/>
    <w:qFormat/>
    <w:rsid w:val="008E3F0B"/>
    <w:pPr>
      <w:spacing w:line="360" w:lineRule="auto"/>
      <w:ind w:firstLine="709"/>
      <w:jc w:val="both"/>
    </w:pPr>
    <w:rPr>
      <w:rFonts w:ascii="Arial" w:eastAsia="Arial Unicode MS" w:hAnsi="Arial"/>
      <w:b/>
      <w:bCs/>
      <w:i/>
      <w:color w:val="000000"/>
    </w:rPr>
  </w:style>
  <w:style w:type="character" w:customStyle="1" w:styleId="Estilo2Char">
    <w:name w:val="Estilo2 Char"/>
    <w:link w:val="Estilo2"/>
    <w:rsid w:val="008E3F0B"/>
    <w:rPr>
      <w:rFonts w:ascii="Arial" w:eastAsia="Arial Unicode MS" w:hAnsi="Arial" w:cs="Times New Roman"/>
      <w:b/>
      <w:bCs/>
      <w:i/>
      <w:color w:val="000000"/>
      <w:sz w:val="24"/>
      <w:szCs w:val="24"/>
      <w:lang w:val="en-US" w:eastAsia="pt-BR"/>
    </w:rPr>
  </w:style>
  <w:style w:type="paragraph" w:customStyle="1" w:styleId="Estilo4">
    <w:name w:val="Estilo4"/>
    <w:basedOn w:val="BodyTextIndent2"/>
    <w:link w:val="Estilo4Char"/>
    <w:qFormat/>
    <w:rsid w:val="008E3F0B"/>
    <w:pPr>
      <w:spacing w:after="0" w:line="360" w:lineRule="auto"/>
      <w:ind w:left="0" w:firstLine="709"/>
      <w:jc w:val="both"/>
    </w:pPr>
    <w:rPr>
      <w:rFonts w:ascii="Arial" w:hAnsi="Arial"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E3F0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E3F0B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Estilo4Char">
    <w:name w:val="Estilo4 Char"/>
    <w:link w:val="Estilo4"/>
    <w:rsid w:val="008E3F0B"/>
    <w:rPr>
      <w:rFonts w:ascii="Arial" w:eastAsia="Times New Roman" w:hAnsi="Arial" w:cs="Times New Roman"/>
      <w:bCs/>
      <w:sz w:val="24"/>
      <w:szCs w:val="24"/>
      <w:lang w:val="en-US"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3D63E9"/>
    <w:rPr>
      <w:color w:val="800080"/>
      <w:u w:val="single"/>
    </w:rPr>
  </w:style>
  <w:style w:type="paragraph" w:customStyle="1" w:styleId="font5">
    <w:name w:val="font5"/>
    <w:basedOn w:val="Normal"/>
    <w:rsid w:val="003D63E9"/>
    <w:pPr>
      <w:spacing w:before="100" w:beforeAutospacing="1" w:after="100" w:afterAutospacing="1"/>
    </w:pPr>
    <w:rPr>
      <w:b/>
      <w:bCs/>
      <w:color w:val="000000"/>
      <w:sz w:val="18"/>
      <w:szCs w:val="18"/>
      <w:lang w:val="pt-BR"/>
    </w:rPr>
  </w:style>
  <w:style w:type="paragraph" w:customStyle="1" w:styleId="xl66">
    <w:name w:val="xl66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67">
    <w:name w:val="xl6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68">
    <w:name w:val="xl68"/>
    <w:basedOn w:val="Normal"/>
    <w:rsid w:val="003D63E9"/>
    <w:pP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69">
    <w:name w:val="xl69"/>
    <w:basedOn w:val="Normal"/>
    <w:rsid w:val="003D63E9"/>
    <w:pPr>
      <w:spacing w:before="100" w:beforeAutospacing="1" w:after="100" w:afterAutospacing="1"/>
      <w:jc w:val="center"/>
    </w:pPr>
    <w:rPr>
      <w:sz w:val="18"/>
      <w:szCs w:val="18"/>
      <w:lang w:val="pt-BR"/>
    </w:rPr>
  </w:style>
  <w:style w:type="paragraph" w:customStyle="1" w:styleId="xl70">
    <w:name w:val="xl70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71">
    <w:name w:val="xl71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72">
    <w:name w:val="xl72"/>
    <w:basedOn w:val="Normal"/>
    <w:rsid w:val="003D63E9"/>
    <w:pPr>
      <w:spacing w:before="100" w:beforeAutospacing="1" w:after="100" w:afterAutospacing="1"/>
      <w:textAlignment w:val="center"/>
    </w:pPr>
    <w:rPr>
      <w:i/>
      <w:iCs/>
      <w:sz w:val="18"/>
      <w:szCs w:val="18"/>
      <w:lang w:val="pt-BR"/>
    </w:rPr>
  </w:style>
  <w:style w:type="paragraph" w:customStyle="1" w:styleId="xl73">
    <w:name w:val="xl73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4">
    <w:name w:val="xl74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5">
    <w:name w:val="xl75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6">
    <w:name w:val="xl76"/>
    <w:basedOn w:val="Normal"/>
    <w:rsid w:val="003D63E9"/>
    <w:pPr>
      <w:spacing w:before="100" w:beforeAutospacing="1" w:after="100" w:afterAutospacing="1"/>
    </w:pPr>
    <w:rPr>
      <w:sz w:val="18"/>
      <w:szCs w:val="18"/>
      <w:lang w:val="pt-BR"/>
    </w:rPr>
  </w:style>
  <w:style w:type="paragraph" w:customStyle="1" w:styleId="xl77">
    <w:name w:val="xl7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8"/>
      <w:szCs w:val="18"/>
      <w:lang w:val="pt-BR"/>
    </w:rPr>
  </w:style>
  <w:style w:type="paragraph" w:customStyle="1" w:styleId="xl78">
    <w:name w:val="xl78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9">
    <w:name w:val="xl79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0">
    <w:name w:val="xl80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1">
    <w:name w:val="xl81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2">
    <w:name w:val="xl82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83">
    <w:name w:val="xl83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84">
    <w:name w:val="xl84"/>
    <w:basedOn w:val="Normal"/>
    <w:rsid w:val="003D63E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5">
    <w:name w:val="xl85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6">
    <w:name w:val="xl86"/>
    <w:basedOn w:val="Normal"/>
    <w:rsid w:val="003D63E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7">
    <w:name w:val="xl8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8">
    <w:name w:val="xl88"/>
    <w:basedOn w:val="Normal"/>
    <w:rsid w:val="003D63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1E59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59EE"/>
  </w:style>
  <w:style w:type="character" w:customStyle="1" w:styleId="CommentTextChar">
    <w:name w:val="Comment Text Char"/>
    <w:basedOn w:val="DefaultParagraphFont"/>
    <w:link w:val="CommentText"/>
    <w:uiPriority w:val="99"/>
    <w:rsid w:val="001E59EE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9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9EE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table" w:customStyle="1" w:styleId="EstilodeTabela1">
    <w:name w:val="Estilo de Tabela1"/>
    <w:basedOn w:val="TableList3"/>
    <w:rsid w:val="007717D1"/>
    <w:rPr>
      <w:rFonts w:ascii="Comic Sans MS" w:eastAsia="Times New Roman" w:hAnsi="Comic Sans MS" w:cs="Times New Roman"/>
      <w:i/>
      <w:sz w:val="24"/>
      <w:szCs w:val="20"/>
      <w:lang w:val="en-US" w:eastAsia="pt-BR"/>
    </w:rPr>
    <w:tblPr>
      <w:tblBorders>
        <w:top w:val="none" w:sz="0" w:space="0" w:color="auto"/>
        <w:bottom w:val="none" w:sz="0" w:space="0" w:color="auto"/>
        <w:insideH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717D1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mid">
    <w:name w:val="pmid"/>
    <w:basedOn w:val="Normal"/>
    <w:link w:val="pmidChar"/>
    <w:rsid w:val="00EE13F4"/>
    <w:pPr>
      <w:spacing w:after="240"/>
    </w:pPr>
    <w:rPr>
      <w:rFonts w:ascii="Arial Unicode MS" w:eastAsia="Arial Unicode MS" w:hAnsi="Arial Unicode MS"/>
      <w:color w:val="000000"/>
    </w:rPr>
  </w:style>
  <w:style w:type="character" w:customStyle="1" w:styleId="pmidChar">
    <w:name w:val="pmid Char"/>
    <w:link w:val="pmid"/>
    <w:rsid w:val="00EE13F4"/>
    <w:rPr>
      <w:rFonts w:ascii="Arial Unicode MS" w:eastAsia="Arial Unicode MS" w:hAnsi="Arial Unicode MS" w:cs="Times New Roman"/>
      <w:color w:val="000000"/>
      <w:sz w:val="24"/>
      <w:szCs w:val="24"/>
      <w:lang w:val="en-US" w:eastAsia="pt-BR"/>
    </w:rPr>
  </w:style>
  <w:style w:type="character" w:customStyle="1" w:styleId="apple-converted-space">
    <w:name w:val="apple-converted-space"/>
    <w:basedOn w:val="DefaultParagraphFont"/>
    <w:rsid w:val="00EE13F4"/>
  </w:style>
  <w:style w:type="paragraph" w:customStyle="1" w:styleId="Estilo1">
    <w:name w:val="Estilo1"/>
    <w:basedOn w:val="pmid"/>
    <w:link w:val="Estilo1Char"/>
    <w:qFormat/>
    <w:rsid w:val="00EE13F4"/>
    <w:pPr>
      <w:spacing w:after="0" w:line="360" w:lineRule="auto"/>
      <w:jc w:val="both"/>
    </w:pPr>
    <w:rPr>
      <w:rFonts w:ascii="Arial" w:hAnsi="Arial"/>
    </w:rPr>
  </w:style>
  <w:style w:type="character" w:customStyle="1" w:styleId="Estilo1Char">
    <w:name w:val="Estilo1 Char"/>
    <w:link w:val="Estilo1"/>
    <w:rsid w:val="00EE13F4"/>
    <w:rPr>
      <w:rFonts w:ascii="Arial" w:eastAsia="Arial Unicode MS" w:hAnsi="Arial" w:cs="Times New Roman"/>
      <w:color w:val="000000"/>
      <w:sz w:val="24"/>
      <w:szCs w:val="24"/>
      <w:lang w:val="en-US" w:eastAsia="pt-BR"/>
    </w:rPr>
  </w:style>
  <w:style w:type="paragraph" w:styleId="ListParagraph">
    <w:name w:val="List Paragraph"/>
    <w:basedOn w:val="Normal"/>
    <w:uiPriority w:val="34"/>
    <w:qFormat/>
    <w:rsid w:val="00437EEC"/>
    <w:pPr>
      <w:ind w:left="720"/>
      <w:contextualSpacing/>
    </w:pPr>
  </w:style>
  <w:style w:type="paragraph" w:customStyle="1" w:styleId="Default">
    <w:name w:val="Default"/>
    <w:rsid w:val="00596CB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596CB5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1">
    <w:name w:val="A1"/>
    <w:uiPriority w:val="99"/>
    <w:rsid w:val="008A369D"/>
    <w:rPr>
      <w:rFonts w:cs="Minion Pro"/>
      <w:color w:val="000000"/>
      <w:sz w:val="10"/>
      <w:szCs w:val="10"/>
    </w:rPr>
  </w:style>
  <w:style w:type="paragraph" w:customStyle="1" w:styleId="Pa1">
    <w:name w:val="Pa1"/>
    <w:basedOn w:val="Default"/>
    <w:next w:val="Default"/>
    <w:uiPriority w:val="99"/>
    <w:rsid w:val="008A369D"/>
    <w:pPr>
      <w:spacing w:line="185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064B1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B1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064B1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B1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8CC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03788E"/>
    <w:rPr>
      <w:color w:val="0000FF"/>
      <w:u w:val="single"/>
    </w:rPr>
  </w:style>
  <w:style w:type="paragraph" w:customStyle="1" w:styleId="Estilo2">
    <w:name w:val="Estilo2"/>
    <w:basedOn w:val="Normal"/>
    <w:link w:val="Estilo2Char"/>
    <w:qFormat/>
    <w:rsid w:val="008E3F0B"/>
    <w:pPr>
      <w:spacing w:line="360" w:lineRule="auto"/>
      <w:ind w:firstLine="709"/>
      <w:jc w:val="both"/>
    </w:pPr>
    <w:rPr>
      <w:rFonts w:ascii="Arial" w:eastAsia="Arial Unicode MS" w:hAnsi="Arial"/>
      <w:b/>
      <w:bCs/>
      <w:i/>
      <w:color w:val="000000"/>
    </w:rPr>
  </w:style>
  <w:style w:type="character" w:customStyle="1" w:styleId="Estilo2Char">
    <w:name w:val="Estilo2 Char"/>
    <w:link w:val="Estilo2"/>
    <w:rsid w:val="008E3F0B"/>
    <w:rPr>
      <w:rFonts w:ascii="Arial" w:eastAsia="Arial Unicode MS" w:hAnsi="Arial" w:cs="Times New Roman"/>
      <w:b/>
      <w:bCs/>
      <w:i/>
      <w:color w:val="000000"/>
      <w:sz w:val="24"/>
      <w:szCs w:val="24"/>
      <w:lang w:val="en-US" w:eastAsia="pt-BR"/>
    </w:rPr>
  </w:style>
  <w:style w:type="paragraph" w:customStyle="1" w:styleId="Estilo4">
    <w:name w:val="Estilo4"/>
    <w:basedOn w:val="BodyTextIndent2"/>
    <w:link w:val="Estilo4Char"/>
    <w:qFormat/>
    <w:rsid w:val="008E3F0B"/>
    <w:pPr>
      <w:spacing w:after="0" w:line="360" w:lineRule="auto"/>
      <w:ind w:left="0" w:firstLine="709"/>
      <w:jc w:val="both"/>
    </w:pPr>
    <w:rPr>
      <w:rFonts w:ascii="Arial" w:hAnsi="Arial"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E3F0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E3F0B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Estilo4Char">
    <w:name w:val="Estilo4 Char"/>
    <w:link w:val="Estilo4"/>
    <w:rsid w:val="008E3F0B"/>
    <w:rPr>
      <w:rFonts w:ascii="Arial" w:eastAsia="Times New Roman" w:hAnsi="Arial" w:cs="Times New Roman"/>
      <w:bCs/>
      <w:sz w:val="24"/>
      <w:szCs w:val="24"/>
      <w:lang w:val="en-US"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3D63E9"/>
    <w:rPr>
      <w:color w:val="800080"/>
      <w:u w:val="single"/>
    </w:rPr>
  </w:style>
  <w:style w:type="paragraph" w:customStyle="1" w:styleId="font5">
    <w:name w:val="font5"/>
    <w:basedOn w:val="Normal"/>
    <w:rsid w:val="003D63E9"/>
    <w:pPr>
      <w:spacing w:before="100" w:beforeAutospacing="1" w:after="100" w:afterAutospacing="1"/>
    </w:pPr>
    <w:rPr>
      <w:b/>
      <w:bCs/>
      <w:color w:val="000000"/>
      <w:sz w:val="18"/>
      <w:szCs w:val="18"/>
      <w:lang w:val="pt-BR"/>
    </w:rPr>
  </w:style>
  <w:style w:type="paragraph" w:customStyle="1" w:styleId="xl66">
    <w:name w:val="xl66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67">
    <w:name w:val="xl6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68">
    <w:name w:val="xl68"/>
    <w:basedOn w:val="Normal"/>
    <w:rsid w:val="003D63E9"/>
    <w:pP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69">
    <w:name w:val="xl69"/>
    <w:basedOn w:val="Normal"/>
    <w:rsid w:val="003D63E9"/>
    <w:pPr>
      <w:spacing w:before="100" w:beforeAutospacing="1" w:after="100" w:afterAutospacing="1"/>
      <w:jc w:val="center"/>
    </w:pPr>
    <w:rPr>
      <w:sz w:val="18"/>
      <w:szCs w:val="18"/>
      <w:lang w:val="pt-BR"/>
    </w:rPr>
  </w:style>
  <w:style w:type="paragraph" w:customStyle="1" w:styleId="xl70">
    <w:name w:val="xl70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71">
    <w:name w:val="xl71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72">
    <w:name w:val="xl72"/>
    <w:basedOn w:val="Normal"/>
    <w:rsid w:val="003D63E9"/>
    <w:pPr>
      <w:spacing w:before="100" w:beforeAutospacing="1" w:after="100" w:afterAutospacing="1"/>
      <w:textAlignment w:val="center"/>
    </w:pPr>
    <w:rPr>
      <w:i/>
      <w:iCs/>
      <w:sz w:val="18"/>
      <w:szCs w:val="18"/>
      <w:lang w:val="pt-BR"/>
    </w:rPr>
  </w:style>
  <w:style w:type="paragraph" w:customStyle="1" w:styleId="xl73">
    <w:name w:val="xl73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4">
    <w:name w:val="xl74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5">
    <w:name w:val="xl75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6">
    <w:name w:val="xl76"/>
    <w:basedOn w:val="Normal"/>
    <w:rsid w:val="003D63E9"/>
    <w:pPr>
      <w:spacing w:before="100" w:beforeAutospacing="1" w:after="100" w:afterAutospacing="1"/>
    </w:pPr>
    <w:rPr>
      <w:sz w:val="18"/>
      <w:szCs w:val="18"/>
      <w:lang w:val="pt-BR"/>
    </w:rPr>
  </w:style>
  <w:style w:type="paragraph" w:customStyle="1" w:styleId="xl77">
    <w:name w:val="xl7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i/>
      <w:iCs/>
      <w:sz w:val="18"/>
      <w:szCs w:val="18"/>
      <w:lang w:val="pt-BR"/>
    </w:rPr>
  </w:style>
  <w:style w:type="paragraph" w:customStyle="1" w:styleId="xl78">
    <w:name w:val="xl78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79">
    <w:name w:val="xl79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0">
    <w:name w:val="xl80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1">
    <w:name w:val="xl81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4"/>
      <w:szCs w:val="14"/>
      <w:lang w:val="pt-BR"/>
    </w:rPr>
  </w:style>
  <w:style w:type="paragraph" w:customStyle="1" w:styleId="xl82">
    <w:name w:val="xl82"/>
    <w:basedOn w:val="Normal"/>
    <w:rsid w:val="003D63E9"/>
    <w:pP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83">
    <w:name w:val="xl83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val="pt-BR"/>
    </w:rPr>
  </w:style>
  <w:style w:type="paragraph" w:customStyle="1" w:styleId="xl84">
    <w:name w:val="xl84"/>
    <w:basedOn w:val="Normal"/>
    <w:rsid w:val="003D63E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5">
    <w:name w:val="xl85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6">
    <w:name w:val="xl86"/>
    <w:basedOn w:val="Normal"/>
    <w:rsid w:val="003D63E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7">
    <w:name w:val="xl87"/>
    <w:basedOn w:val="Normal"/>
    <w:rsid w:val="003D63E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paragraph" w:customStyle="1" w:styleId="xl88">
    <w:name w:val="xl88"/>
    <w:basedOn w:val="Normal"/>
    <w:rsid w:val="003D63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1E59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59EE"/>
  </w:style>
  <w:style w:type="character" w:customStyle="1" w:styleId="CommentTextChar">
    <w:name w:val="Comment Text Char"/>
    <w:basedOn w:val="DefaultParagraphFont"/>
    <w:link w:val="CommentText"/>
    <w:uiPriority w:val="99"/>
    <w:rsid w:val="001E59EE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9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9EE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table" w:customStyle="1" w:styleId="EstilodeTabela1">
    <w:name w:val="Estilo de Tabela1"/>
    <w:basedOn w:val="TableList3"/>
    <w:rsid w:val="007717D1"/>
    <w:rPr>
      <w:rFonts w:ascii="Comic Sans MS" w:eastAsia="Times New Roman" w:hAnsi="Comic Sans MS" w:cs="Times New Roman"/>
      <w:i/>
      <w:sz w:val="24"/>
      <w:szCs w:val="20"/>
      <w:lang w:val="en-US" w:eastAsia="pt-BR"/>
    </w:rPr>
    <w:tblPr>
      <w:tblBorders>
        <w:top w:val="none" w:sz="0" w:space="0" w:color="auto"/>
        <w:bottom w:val="none" w:sz="0" w:space="0" w:color="auto"/>
        <w:insideH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717D1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cbioportal.org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E50EB-580D-454A-92E6-EFD077DB1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904</Words>
  <Characters>10854</Characters>
  <Application>Microsoft Office Word</Application>
  <DocSecurity>0</DocSecurity>
  <Lines>90</Lines>
  <Paragraphs>2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lho</dc:creator>
  <cp:lastModifiedBy>Agir, Junalie</cp:lastModifiedBy>
  <cp:revision>4</cp:revision>
  <cp:lastPrinted>2014-02-10T11:53:00Z</cp:lastPrinted>
  <dcterms:created xsi:type="dcterms:W3CDTF">2017-04-28T13:49:00Z</dcterms:created>
  <dcterms:modified xsi:type="dcterms:W3CDTF">2017-04-29T22:06:00Z</dcterms:modified>
</cp:coreProperties>
</file>